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19678E" w14:textId="3A302D4E" w:rsidR="003A06EC" w:rsidRPr="00CF47B5" w:rsidRDefault="003A06EC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CF47B5">
        <w:rPr>
          <w:rFonts w:ascii="Arial" w:hAnsi="Arial" w:cs="Arial"/>
          <w:b/>
          <w:sz w:val="24"/>
          <w:szCs w:val="24"/>
        </w:rPr>
        <w:t>Appendices</w:t>
      </w:r>
    </w:p>
    <w:p w14:paraId="6546EEDD" w14:textId="7CE6F457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33897EE" w14:textId="5967FC98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5523D52" w14:textId="56F36CBE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39F9D66" w14:textId="428C07EC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118CF2A" w14:textId="48512A58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CD25D90" w14:textId="6A99706A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B7A8F0B" w14:textId="119BF046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265D6DA5" w14:textId="3953F9D1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5A389FC" w14:textId="2F69A680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3255020" w14:textId="00BD005D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DC3B265" w14:textId="4591830F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A5DA7E5" w14:textId="7B53EAB9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D60B723" w14:textId="738C2F5E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40214E5" w14:textId="6A0AE144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E70EC1C" w14:textId="4AB9F951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B9E6347" w14:textId="5A5FBA7C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47E7A45" w14:textId="77777777" w:rsidR="00C616CF" w:rsidRPr="00CF47B5" w:rsidRDefault="00C616CF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41C6D25" w14:textId="514753D1" w:rsidR="00D62276" w:rsidRPr="00CF47B5" w:rsidRDefault="00C616CF" w:rsidP="00D62276">
      <w:pPr>
        <w:spacing w:after="200" w:line="276" w:lineRule="auto"/>
        <w:ind w:left="2880" w:firstLine="720"/>
        <w:jc w:val="center"/>
        <w:rPr>
          <w:rFonts w:ascii="Calibri" w:eastAsia="Calibri" w:hAnsi="Calibri" w:cs="Times New Roman"/>
          <w:sz w:val="24"/>
          <w:szCs w:val="24"/>
        </w:rPr>
      </w:pPr>
      <w:r w:rsidRPr="00CF47B5">
        <w:rPr>
          <w:rFonts w:ascii="Calibri" w:eastAsia="Calibri" w:hAnsi="Calibri" w:cs="Times New Roman"/>
          <w:b/>
          <w:sz w:val="24"/>
          <w:szCs w:val="24"/>
        </w:rPr>
        <w:lastRenderedPageBreak/>
        <w:t>A</w:t>
      </w:r>
      <w:r w:rsidR="00D62276" w:rsidRPr="00CF47B5">
        <w:rPr>
          <w:rFonts w:ascii="Calibri" w:eastAsia="Calibri" w:hAnsi="Calibri" w:cs="Times New Roman"/>
          <w:b/>
          <w:sz w:val="24"/>
          <w:szCs w:val="24"/>
        </w:rPr>
        <w:t>llergy Clinic telephone number:</w:t>
      </w:r>
      <w:r w:rsidR="00D62276" w:rsidRPr="00CF47B5">
        <w:rPr>
          <w:rFonts w:ascii="Calibri" w:eastAsia="Calibri" w:hAnsi="Calibri" w:cs="Times New Roman"/>
          <w:sz w:val="24"/>
          <w:szCs w:val="24"/>
        </w:rPr>
        <w:t xml:space="preserve"> </w:t>
      </w:r>
    </w:p>
    <w:p w14:paraId="01942266" w14:textId="77777777" w:rsidR="00D62276" w:rsidRPr="00CF47B5" w:rsidRDefault="00D62276" w:rsidP="00D62276">
      <w:pPr>
        <w:spacing w:after="200" w:line="276" w:lineRule="auto"/>
        <w:jc w:val="center"/>
        <w:rPr>
          <w:rFonts w:ascii="Calibri" w:eastAsia="Calibri" w:hAnsi="Calibri" w:cs="Times New Roman"/>
          <w:b/>
          <w:sz w:val="28"/>
          <w:szCs w:val="28"/>
          <w:u w:val="single"/>
        </w:rPr>
      </w:pPr>
      <w:r w:rsidRPr="00CF47B5">
        <w:rPr>
          <w:rFonts w:ascii="Calibri" w:eastAsia="Calibri" w:hAnsi="Calibri" w:cs="Times New Roman"/>
          <w:b/>
          <w:sz w:val="28"/>
          <w:szCs w:val="28"/>
          <w:u w:val="single"/>
        </w:rPr>
        <w:t>Anaphylaxis management plan</w:t>
      </w:r>
    </w:p>
    <w:p w14:paraId="2AF86392" w14:textId="77777777" w:rsidR="00D62276" w:rsidRPr="00CF47B5" w:rsidRDefault="00D62276" w:rsidP="00D62276">
      <w:pPr>
        <w:spacing w:after="200" w:line="276" w:lineRule="auto"/>
        <w:rPr>
          <w:rFonts w:ascii="Calibri" w:eastAsia="Calibri" w:hAnsi="Calibri" w:cs="Times New Roman"/>
        </w:rPr>
      </w:pPr>
      <w:r w:rsidRPr="00CF47B5">
        <w:rPr>
          <w:rFonts w:ascii="Calibri" w:eastAsia="Calibri" w:hAnsi="Calibri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45DC8A" wp14:editId="442A90E5">
                <wp:simplePos x="0" y="0"/>
                <wp:positionH relativeFrom="column">
                  <wp:posOffset>3987091</wp:posOffset>
                </wp:positionH>
                <wp:positionV relativeFrom="paragraph">
                  <wp:posOffset>93788</wp:posOffset>
                </wp:positionV>
                <wp:extent cx="2385370" cy="78681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5370" cy="786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E9FE5E" w14:textId="77777777" w:rsidR="0065789F" w:rsidRDefault="0065789F" w:rsidP="00D62276">
                            <w:r w:rsidRPr="00042051">
                              <w:rPr>
                                <w:highlight w:val="yellow"/>
                              </w:rPr>
                              <w:t>&lt;Affix patient label here&gt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45DC8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3.95pt;margin-top:7.4pt;width:187.8pt;height:61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" stroked="f">
                <v:textbox>
                  <w:txbxContent>
                    <w:p w14:paraId="06E9FE5E" w14:textId="77777777" w:rsidR="0065789F" w:rsidRDefault="0065789F" w:rsidP="00D62276">
                      <w:r w:rsidRPr="00042051">
                        <w:rPr>
                          <w:highlight w:val="yellow"/>
                        </w:rPr>
                        <w:t>&lt;Affix patient label here&gt;</w:t>
                      </w:r>
                    </w:p>
                  </w:txbxContent>
                </v:textbox>
              </v:shape>
            </w:pict>
          </mc:Fallback>
        </mc:AlternateContent>
      </w:r>
      <w:r w:rsidRPr="00CF47B5">
        <w:rPr>
          <w:rFonts w:ascii="Calibri" w:eastAsia="Calibri" w:hAnsi="Calibri" w:cs="Times New Roman"/>
          <w:b/>
        </w:rPr>
        <w:t>Emergency contact (name/ number):</w:t>
      </w:r>
      <w:r w:rsidRPr="00CF47B5">
        <w:rPr>
          <w:rFonts w:ascii="Calibri" w:eastAsia="Calibri" w:hAnsi="Calibri" w:cs="Times New Roman"/>
        </w:rPr>
        <w:t xml:space="preserve"> </w:t>
      </w:r>
    </w:p>
    <w:p w14:paraId="16109A94" w14:textId="77777777" w:rsidR="00D62276" w:rsidRPr="00CF47B5" w:rsidRDefault="00D62276" w:rsidP="00D62276">
      <w:pPr>
        <w:spacing w:after="200" w:line="276" w:lineRule="auto"/>
        <w:rPr>
          <w:rFonts w:ascii="Calibri" w:eastAsia="Calibri" w:hAnsi="Calibri" w:cs="Times New Roman"/>
        </w:rPr>
      </w:pPr>
    </w:p>
    <w:p w14:paraId="1606EA23" w14:textId="77777777" w:rsidR="00D62276" w:rsidRPr="00CF47B5" w:rsidRDefault="00D62276" w:rsidP="00D62276">
      <w:pPr>
        <w:spacing w:after="200" w:line="276" w:lineRule="auto"/>
        <w:rPr>
          <w:rFonts w:ascii="Calibri" w:eastAsia="Calibri" w:hAnsi="Calibri" w:cs="Times New Roman"/>
        </w:rPr>
      </w:pPr>
      <w:r w:rsidRPr="00CF47B5">
        <w:rPr>
          <w:rFonts w:ascii="Calibri" w:eastAsia="Calibri" w:hAnsi="Calibri" w:cs="Times New Roman"/>
          <w:b/>
        </w:rPr>
        <w:t xml:space="preserve">My triggers: </w:t>
      </w:r>
    </w:p>
    <w:p w14:paraId="2250EBB0" w14:textId="77777777" w:rsidR="00D62276" w:rsidRPr="00CF47B5" w:rsidRDefault="00D62276" w:rsidP="00D62276">
      <w:pPr>
        <w:spacing w:after="200" w:line="276" w:lineRule="auto"/>
        <w:rPr>
          <w:rFonts w:ascii="Calibri" w:eastAsia="Calibri" w:hAnsi="Calibri" w:cs="Times New Roman"/>
        </w:rPr>
      </w:pPr>
      <w:r w:rsidRPr="00CF47B5">
        <w:rPr>
          <w:rFonts w:ascii="Calibri" w:eastAsia="Calibri" w:hAnsi="Calibri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057736" wp14:editId="5CBB1A2C">
                <wp:simplePos x="0" y="0"/>
                <wp:positionH relativeFrom="column">
                  <wp:posOffset>3860800</wp:posOffset>
                </wp:positionH>
                <wp:positionV relativeFrom="paragraph">
                  <wp:posOffset>478155</wp:posOffset>
                </wp:positionV>
                <wp:extent cx="2457238" cy="1403985"/>
                <wp:effectExtent l="0" t="0" r="19685" b="1079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7238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D0025C" w14:textId="77777777" w:rsidR="0065789F" w:rsidRPr="007D504A" w:rsidRDefault="0065789F" w:rsidP="00D62276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ow to use an adrenaline pen</w:t>
                            </w:r>
                          </w:p>
                          <w:p w14:paraId="1BF775B1" w14:textId="77777777" w:rsidR="0065789F" w:rsidRDefault="0065789F" w:rsidP="00D62276">
                            <w:r>
                              <w:t xml:space="preserve">1. Lay down with your feet raised or sit upright leaning on a chair if breathless </w:t>
                            </w:r>
                          </w:p>
                          <w:p w14:paraId="7F6ABAD9" w14:textId="77777777" w:rsidR="0065789F" w:rsidRDefault="0065789F" w:rsidP="00D62276">
                            <w:r>
                              <w:t>2. Grasp pen in your dominant hand, do not put your thumb over either end</w:t>
                            </w:r>
                          </w:p>
                          <w:p w14:paraId="3C8F15D6" w14:textId="77777777" w:rsidR="0065789F" w:rsidRDefault="0065789F" w:rsidP="00D62276">
                            <w:r>
                              <w:t>3. Remove cap with your other hand</w:t>
                            </w:r>
                          </w:p>
                          <w:p w14:paraId="58458816" w14:textId="77777777" w:rsidR="0065789F" w:rsidRDefault="0065789F" w:rsidP="00D62276">
                            <w:pPr>
                              <w:ind w:left="720" w:hanging="720"/>
                            </w:pPr>
                            <w:r>
                              <w:t>4. Push tip firmly into outer thigh - you will hear a click</w:t>
                            </w:r>
                          </w:p>
                          <w:p w14:paraId="7E82898F" w14:textId="77777777" w:rsidR="0065789F" w:rsidRDefault="0065789F" w:rsidP="00D62276">
                            <w:r>
                              <w:t>5. Hold pen in place for 10 seconds</w:t>
                            </w:r>
                          </w:p>
                          <w:p w14:paraId="70E41D6B" w14:textId="77777777" w:rsidR="0065789F" w:rsidRDefault="0065789F" w:rsidP="00D62276">
                            <w:r>
                              <w:t>6. Remove and massage leg for 10 seconds</w:t>
                            </w:r>
                          </w:p>
                          <w:p w14:paraId="7A49966A" w14:textId="77777777" w:rsidR="0065789F" w:rsidRDefault="0065789F" w:rsidP="00D62276">
                            <w:r>
                              <w:t>7.  Immediately dial 999 &amp; state “anaphylaxis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057736" id="_x0000_s1027" type="#_x0000_t202" style="position:absolute;margin-left:304pt;margin-top:37.65pt;width:193.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" strokecolor="red">
                <v:textbox style="mso-fit-shape-to-text:t">
                  <w:txbxContent>
                    <w:p w14:paraId="59D0025C" w14:textId="77777777" w:rsidR="0065789F" w:rsidRPr="007D504A" w:rsidRDefault="0065789F" w:rsidP="00D62276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How to use an adrenaline pen</w:t>
                      </w:r>
                    </w:p>
                    <w:p w14:paraId="1BF775B1" w14:textId="77777777" w:rsidR="0065789F" w:rsidRDefault="0065789F" w:rsidP="00D62276">
                      <w:r>
                        <w:t xml:space="preserve">1. Lay down with your feet raised or sit upright leaning on a chair if breathless </w:t>
                      </w:r>
                    </w:p>
                    <w:p w14:paraId="7F6ABAD9" w14:textId="77777777" w:rsidR="0065789F" w:rsidRDefault="0065789F" w:rsidP="00D62276">
                      <w:r>
                        <w:t>2. Grasp pen in your dominant hand, do not put your thumb over either end</w:t>
                      </w:r>
                    </w:p>
                    <w:p w14:paraId="3C8F15D6" w14:textId="77777777" w:rsidR="0065789F" w:rsidRDefault="0065789F" w:rsidP="00D62276">
                      <w:r>
                        <w:t>3. Remove cap with your other hand</w:t>
                      </w:r>
                    </w:p>
                    <w:p w14:paraId="58458816" w14:textId="77777777" w:rsidR="0065789F" w:rsidRDefault="0065789F" w:rsidP="00D62276">
                      <w:pPr>
                        <w:ind w:left="720" w:hanging="720"/>
                      </w:pPr>
                      <w:r>
                        <w:t>4. Push tip firmly into outer thigh - you will hear a click</w:t>
                      </w:r>
                    </w:p>
                    <w:p w14:paraId="7E82898F" w14:textId="77777777" w:rsidR="0065789F" w:rsidRDefault="0065789F" w:rsidP="00D62276">
                      <w:r>
                        <w:t>5. Hold pen in place for 10 seconds</w:t>
                      </w:r>
                    </w:p>
                    <w:p w14:paraId="70E41D6B" w14:textId="77777777" w:rsidR="0065789F" w:rsidRDefault="0065789F" w:rsidP="00D62276">
                      <w:r>
                        <w:t>6. Remove and massage leg for 10 seconds</w:t>
                      </w:r>
                    </w:p>
                    <w:p w14:paraId="7A49966A" w14:textId="77777777" w:rsidR="0065789F" w:rsidRDefault="0065789F" w:rsidP="00D62276">
                      <w:r>
                        <w:t>7.  Immediately dial 999 &amp; state “anaphylaxis”</w:t>
                      </w:r>
                    </w:p>
                  </w:txbxContent>
                </v:textbox>
              </v:shape>
            </w:pict>
          </mc:Fallback>
        </mc:AlternateContent>
      </w:r>
      <w:r w:rsidRPr="00CF47B5">
        <w:rPr>
          <w:rFonts w:ascii="Calibri" w:eastAsia="Calibri" w:hAnsi="Calibri" w:cs="Times New Roman"/>
          <w:b/>
        </w:rPr>
        <w:br/>
        <w:t>Anaphylaxis symptoms:</w:t>
      </w:r>
    </w:p>
    <w:p w14:paraId="156E8C27" w14:textId="77777777" w:rsidR="00D62276" w:rsidRPr="00CF47B5" w:rsidRDefault="00D62276" w:rsidP="00D62276">
      <w:pPr>
        <w:numPr>
          <w:ilvl w:val="0"/>
          <w:numId w:val="23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F47B5">
        <w:rPr>
          <w:rFonts w:ascii="Calibri" w:eastAsia="Calibri" w:hAnsi="Calibri" w:cs="Times New Roman"/>
        </w:rPr>
        <w:t xml:space="preserve">Tightening of throat </w:t>
      </w:r>
    </w:p>
    <w:p w14:paraId="4D0381C1" w14:textId="77777777" w:rsidR="00D62276" w:rsidRPr="00CF47B5" w:rsidRDefault="00D62276" w:rsidP="00D62276">
      <w:pPr>
        <w:numPr>
          <w:ilvl w:val="0"/>
          <w:numId w:val="23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F47B5">
        <w:rPr>
          <w:rFonts w:ascii="Calibri" w:eastAsia="Calibri" w:hAnsi="Calibri" w:cs="Times New Roman"/>
        </w:rPr>
        <w:t>Swelling of lips</w:t>
      </w:r>
    </w:p>
    <w:p w14:paraId="1A95B98C" w14:textId="77777777" w:rsidR="00D62276" w:rsidRPr="00CF47B5" w:rsidRDefault="00D62276" w:rsidP="00D62276">
      <w:pPr>
        <w:numPr>
          <w:ilvl w:val="0"/>
          <w:numId w:val="23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F47B5">
        <w:rPr>
          <w:rFonts w:ascii="Calibri" w:eastAsia="Calibri" w:hAnsi="Calibri" w:cs="Times New Roman"/>
        </w:rPr>
        <w:t>Breathing difficulty</w:t>
      </w:r>
    </w:p>
    <w:p w14:paraId="7CFBE55B" w14:textId="77777777" w:rsidR="00D62276" w:rsidRPr="00CF47B5" w:rsidRDefault="00D62276" w:rsidP="00D62276">
      <w:pPr>
        <w:numPr>
          <w:ilvl w:val="0"/>
          <w:numId w:val="23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F47B5">
        <w:rPr>
          <w:rFonts w:ascii="Calibri" w:eastAsia="Calibri" w:hAnsi="Calibri" w:cs="Times New Roman"/>
        </w:rPr>
        <w:t>Dizziness</w:t>
      </w:r>
    </w:p>
    <w:p w14:paraId="669AC86C" w14:textId="77777777" w:rsidR="00D62276" w:rsidRPr="00CF47B5" w:rsidRDefault="00D62276" w:rsidP="00D62276">
      <w:pPr>
        <w:numPr>
          <w:ilvl w:val="0"/>
          <w:numId w:val="23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F47B5">
        <w:rPr>
          <w:rFonts w:ascii="Calibri" w:eastAsia="Calibri" w:hAnsi="Calibri" w:cs="Times New Roman"/>
        </w:rPr>
        <w:t>Itchy rash</w:t>
      </w:r>
    </w:p>
    <w:p w14:paraId="5B07B485" w14:textId="77777777" w:rsidR="00D62276" w:rsidRPr="00CF47B5" w:rsidRDefault="00D62276" w:rsidP="00D62276">
      <w:pPr>
        <w:numPr>
          <w:ilvl w:val="0"/>
          <w:numId w:val="23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F47B5">
        <w:rPr>
          <w:rFonts w:ascii="Calibri" w:eastAsia="Calibri" w:hAnsi="Calibri" w:cs="Times New Roman"/>
        </w:rPr>
        <w:t xml:space="preserve">Abdominal pain </w:t>
      </w:r>
    </w:p>
    <w:p w14:paraId="51A531A0" w14:textId="77777777" w:rsidR="00D62276" w:rsidRPr="00CF47B5" w:rsidRDefault="00D62276" w:rsidP="00D62276">
      <w:pPr>
        <w:spacing w:after="200" w:line="276" w:lineRule="auto"/>
        <w:rPr>
          <w:rFonts w:ascii="Calibri" w:eastAsia="Calibri" w:hAnsi="Calibri" w:cs="Times New Roman"/>
          <w:b/>
        </w:rPr>
      </w:pPr>
      <w:r w:rsidRPr="00CF47B5">
        <w:rPr>
          <w:rFonts w:ascii="Calibri" w:eastAsia="Calibri" w:hAnsi="Calibri" w:cs="Times New Roman"/>
          <w:b/>
        </w:rPr>
        <w:t xml:space="preserve">In the event I experience these symptoms, I need to: </w:t>
      </w:r>
    </w:p>
    <w:p w14:paraId="496DA2C3" w14:textId="77777777" w:rsidR="00D62276" w:rsidRPr="00CF47B5" w:rsidRDefault="00D62276" w:rsidP="00D62276">
      <w:pPr>
        <w:numPr>
          <w:ilvl w:val="0"/>
          <w:numId w:val="22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F47B5">
        <w:rPr>
          <w:rFonts w:ascii="Calibri" w:eastAsia="Calibri" w:hAnsi="Calibri" w:cs="Times New Roman"/>
        </w:rPr>
        <w:t>Use my adrenaline pen (see instructions provided)</w:t>
      </w:r>
    </w:p>
    <w:p w14:paraId="0E09F24D" w14:textId="77777777" w:rsidR="00D62276" w:rsidRPr="00CF47B5" w:rsidRDefault="00D62276" w:rsidP="00D62276">
      <w:pPr>
        <w:numPr>
          <w:ilvl w:val="0"/>
          <w:numId w:val="22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F47B5">
        <w:rPr>
          <w:rFonts w:ascii="Calibri" w:eastAsia="Calibri" w:hAnsi="Calibri" w:cs="Times New Roman"/>
        </w:rPr>
        <w:t xml:space="preserve">Call an ambulance (999) &amp; say “anaphylaxis” </w:t>
      </w:r>
    </w:p>
    <w:p w14:paraId="2EA1372F" w14:textId="77777777" w:rsidR="00D62276" w:rsidRPr="00CF47B5" w:rsidRDefault="00D62276" w:rsidP="00D62276">
      <w:pPr>
        <w:numPr>
          <w:ilvl w:val="0"/>
          <w:numId w:val="22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F47B5">
        <w:rPr>
          <w:rFonts w:ascii="Calibri" w:eastAsia="Calibri" w:hAnsi="Calibri" w:cs="Times New Roman"/>
        </w:rPr>
        <w:t>Inform my emergency contact</w:t>
      </w:r>
    </w:p>
    <w:p w14:paraId="79CEDD4A" w14:textId="6822ACAF" w:rsidR="00D62276" w:rsidRPr="00CF47B5" w:rsidRDefault="00D62276" w:rsidP="00D62276">
      <w:pPr>
        <w:spacing w:after="200" w:line="276" w:lineRule="auto"/>
        <w:rPr>
          <w:rFonts w:ascii="Calibri" w:eastAsia="Calibri" w:hAnsi="Calibri" w:cs="Times New Roman"/>
        </w:rPr>
      </w:pPr>
      <w:r w:rsidRPr="00CF47B5">
        <w:rPr>
          <w:rFonts w:ascii="Calibri" w:eastAsia="Calibri" w:hAnsi="Calibri" w:cs="Times New Roman"/>
        </w:rPr>
        <w:br/>
        <w:t xml:space="preserve">To ensure I </w:t>
      </w:r>
      <w:r w:rsidRPr="00CF47B5">
        <w:rPr>
          <w:rFonts w:ascii="Calibri" w:eastAsia="Calibri" w:hAnsi="Calibri" w:cs="Times New Roman"/>
          <w:b/>
        </w:rPr>
        <w:t>carry</w:t>
      </w:r>
      <w:r w:rsidRPr="00CF47B5">
        <w:rPr>
          <w:rFonts w:ascii="Calibri" w:eastAsia="Calibri" w:hAnsi="Calibri" w:cs="Times New Roman"/>
        </w:rPr>
        <w:t xml:space="preserve"> my adrenaline pen at all times I plan to: </w:t>
      </w:r>
    </w:p>
    <w:p w14:paraId="1547A8E4" w14:textId="77777777" w:rsidR="00D62276" w:rsidRPr="00CF47B5" w:rsidRDefault="00D62276" w:rsidP="00D62276">
      <w:pPr>
        <w:spacing w:after="200" w:line="276" w:lineRule="auto"/>
        <w:rPr>
          <w:rFonts w:ascii="Calibri" w:eastAsia="Calibri" w:hAnsi="Calibri" w:cs="Times New Roman"/>
        </w:rPr>
      </w:pPr>
    </w:p>
    <w:p w14:paraId="689853F1" w14:textId="7AEB5BB4" w:rsidR="00D62276" w:rsidRPr="00CF47B5" w:rsidRDefault="00D62276" w:rsidP="00D62276">
      <w:pPr>
        <w:spacing w:after="200" w:line="276" w:lineRule="auto"/>
        <w:rPr>
          <w:rFonts w:ascii="Calibri" w:eastAsia="Calibri" w:hAnsi="Calibri" w:cs="Times New Roman"/>
        </w:rPr>
      </w:pPr>
      <w:r w:rsidRPr="00CF47B5">
        <w:rPr>
          <w:rFonts w:ascii="Calibri" w:eastAsia="Calibri" w:hAnsi="Calibri" w:cs="Times New Roman"/>
        </w:rPr>
        <w:t>To ensure my adrenaline pen is always</w:t>
      </w:r>
      <w:r w:rsidRPr="00CF47B5">
        <w:rPr>
          <w:rFonts w:ascii="Calibri" w:eastAsia="Calibri" w:hAnsi="Calibri" w:cs="Times New Roman"/>
          <w:b/>
        </w:rPr>
        <w:t xml:space="preserve"> in-date </w:t>
      </w:r>
      <w:r w:rsidRPr="00CF47B5">
        <w:rPr>
          <w:rFonts w:ascii="Calibri" w:eastAsia="Calibri" w:hAnsi="Calibri" w:cs="Times New Roman"/>
        </w:rPr>
        <w:t xml:space="preserve">l plan to: </w:t>
      </w:r>
    </w:p>
    <w:p w14:paraId="3229FAA8" w14:textId="77777777" w:rsidR="00D62276" w:rsidRPr="00CF47B5" w:rsidRDefault="00D62276" w:rsidP="00D62276">
      <w:pPr>
        <w:spacing w:after="200" w:line="276" w:lineRule="auto"/>
        <w:rPr>
          <w:rFonts w:ascii="Calibri" w:eastAsia="Calibri" w:hAnsi="Calibri" w:cs="Times New Roman"/>
        </w:rPr>
      </w:pPr>
    </w:p>
    <w:p w14:paraId="26519810" w14:textId="77777777" w:rsidR="00D62276" w:rsidRPr="00CF47B5" w:rsidRDefault="00D62276" w:rsidP="00D62276">
      <w:pPr>
        <w:spacing w:after="200" w:line="276" w:lineRule="auto"/>
        <w:rPr>
          <w:rFonts w:ascii="Calibri" w:eastAsia="Calibri" w:hAnsi="Calibri" w:cs="Times New Roman"/>
        </w:rPr>
      </w:pPr>
      <w:r w:rsidRPr="00CF47B5">
        <w:rPr>
          <w:rFonts w:ascii="Calibri" w:eastAsia="Calibri" w:hAnsi="Calibri" w:cs="Times New Roman"/>
        </w:rPr>
        <w:t xml:space="preserve">To ensure I use my adrenaline pen </w:t>
      </w:r>
      <w:r w:rsidRPr="00CF47B5">
        <w:rPr>
          <w:rFonts w:ascii="Calibri" w:eastAsia="Calibri" w:hAnsi="Calibri" w:cs="Times New Roman"/>
          <w:b/>
        </w:rPr>
        <w:t>correctly</w:t>
      </w:r>
      <w:r w:rsidRPr="00CF47B5">
        <w:rPr>
          <w:rFonts w:ascii="Calibri" w:eastAsia="Calibri" w:hAnsi="Calibri" w:cs="Times New Roman"/>
        </w:rPr>
        <w:t xml:space="preserve"> if needed I plan to: </w:t>
      </w:r>
    </w:p>
    <w:p w14:paraId="23212DD9" w14:textId="77777777" w:rsidR="00D62276" w:rsidRPr="00CF47B5" w:rsidRDefault="00D62276" w:rsidP="00D62276">
      <w:pPr>
        <w:spacing w:after="200" w:line="276" w:lineRule="auto"/>
        <w:rPr>
          <w:rFonts w:ascii="Calibri" w:eastAsia="Calibri" w:hAnsi="Calibri" w:cs="Times New Roman"/>
          <w:b/>
        </w:rPr>
      </w:pPr>
    </w:p>
    <w:p w14:paraId="09A55239" w14:textId="4DADE46E" w:rsidR="00D62276" w:rsidRPr="00CF47B5" w:rsidRDefault="00D62276" w:rsidP="00D62276">
      <w:pPr>
        <w:spacing w:after="200" w:line="276" w:lineRule="auto"/>
        <w:rPr>
          <w:rFonts w:ascii="Calibri" w:eastAsia="Calibri" w:hAnsi="Calibri" w:cs="Times New Roman"/>
          <w:b/>
        </w:rPr>
      </w:pPr>
      <w:r w:rsidRPr="00CF47B5">
        <w:rPr>
          <w:rFonts w:ascii="Calibri" w:eastAsia="Calibri" w:hAnsi="Calibri" w:cs="Times New Roman"/>
          <w:b/>
        </w:rPr>
        <w:t>Sources of information and support:</w:t>
      </w:r>
    </w:p>
    <w:p w14:paraId="264FFA66" w14:textId="77777777" w:rsidR="00D62276" w:rsidRPr="00CF47B5" w:rsidRDefault="00D62276" w:rsidP="00D62276">
      <w:pPr>
        <w:spacing w:after="200" w:line="276" w:lineRule="auto"/>
        <w:rPr>
          <w:rFonts w:ascii="Calibri" w:eastAsia="Calibri" w:hAnsi="Calibri" w:cs="Times New Roman"/>
        </w:rPr>
      </w:pPr>
      <w:r w:rsidRPr="00CF47B5">
        <w:rPr>
          <w:rFonts w:ascii="Calibri" w:eastAsia="Calibri" w:hAnsi="Calibri" w:cs="Times New Roman"/>
        </w:rPr>
        <w:t xml:space="preserve">Anaphylaxis Campaign </w:t>
      </w:r>
      <w:hyperlink r:id="rId8" w:history="1">
        <w:r w:rsidRPr="00CF47B5">
          <w:rPr>
            <w:rFonts w:ascii="Calibri" w:eastAsia="Calibri" w:hAnsi="Calibri" w:cs="Times New Roman"/>
            <w:color w:val="0000FF"/>
            <w:u w:val="single"/>
          </w:rPr>
          <w:t>http://www.anaphylaxis.org.uk/</w:t>
        </w:r>
      </w:hyperlink>
      <w:r w:rsidRPr="00CF47B5">
        <w:rPr>
          <w:rFonts w:ascii="Calibri" w:eastAsia="Calibri" w:hAnsi="Calibri" w:cs="Times New Roman"/>
        </w:rPr>
        <w:t xml:space="preserve"> </w:t>
      </w:r>
      <w:r w:rsidRPr="00CF47B5">
        <w:rPr>
          <w:rFonts w:ascii="Calibri" w:eastAsia="Calibri" w:hAnsi="Calibri" w:cs="Times New Roman"/>
          <w:bCs/>
        </w:rPr>
        <w:t>Helpline: 0125 254 2029</w:t>
      </w:r>
      <w:r w:rsidRPr="00CF47B5">
        <w:rPr>
          <w:rFonts w:ascii="Calibri" w:eastAsia="Calibri" w:hAnsi="Calibri" w:cs="Times New Roman"/>
        </w:rPr>
        <w:br/>
        <w:t xml:space="preserve">British Society for Allergy and Clinical Immunology </w:t>
      </w:r>
      <w:hyperlink r:id="rId9" w:history="1">
        <w:r w:rsidRPr="00CF47B5">
          <w:rPr>
            <w:rFonts w:ascii="Calibri" w:eastAsia="Calibri" w:hAnsi="Calibri" w:cs="Times New Roman"/>
            <w:color w:val="0000FF"/>
            <w:u w:val="single"/>
          </w:rPr>
          <w:t>http://www.bsaci.org/resources/index.htm</w:t>
        </w:r>
      </w:hyperlink>
      <w:r w:rsidRPr="00CF47B5">
        <w:rPr>
          <w:rFonts w:ascii="Calibri" w:eastAsia="Calibri" w:hAnsi="Calibri" w:cs="Times New Roman"/>
        </w:rPr>
        <w:t xml:space="preserve"> </w:t>
      </w:r>
      <w:r w:rsidRPr="00CF47B5">
        <w:rPr>
          <w:rFonts w:ascii="Calibri" w:eastAsia="Calibri" w:hAnsi="Calibri" w:cs="Times New Roman"/>
        </w:rPr>
        <w:br/>
        <w:t xml:space="preserve">Device specific websites: </w:t>
      </w:r>
      <w:proofErr w:type="spellStart"/>
      <w:r w:rsidRPr="00CF47B5">
        <w:rPr>
          <w:rFonts w:ascii="Calibri" w:eastAsia="Calibri" w:hAnsi="Calibri" w:cs="Times New Roman"/>
        </w:rPr>
        <w:t>Jext</w:t>
      </w:r>
      <w:proofErr w:type="spellEnd"/>
      <w:r w:rsidRPr="00CF47B5">
        <w:rPr>
          <w:rFonts w:ascii="Calibri" w:eastAsia="Calibri" w:hAnsi="Calibri" w:cs="Times New Roman"/>
        </w:rPr>
        <w:t xml:space="preserve">® </w:t>
      </w:r>
      <w:hyperlink r:id="rId10" w:history="1">
        <w:r w:rsidRPr="00CF47B5">
          <w:rPr>
            <w:rFonts w:ascii="Calibri" w:eastAsia="Calibri" w:hAnsi="Calibri" w:cs="Times New Roman"/>
            <w:color w:val="0000FF"/>
            <w:u w:val="single"/>
          </w:rPr>
          <w:t>http://www.jext.co.uk/</w:t>
        </w:r>
      </w:hyperlink>
      <w:r w:rsidRPr="00CF47B5">
        <w:rPr>
          <w:rFonts w:ascii="Calibri" w:eastAsia="Calibri" w:hAnsi="Calibri" w:cs="Times New Roman"/>
        </w:rPr>
        <w:t xml:space="preserve"> </w:t>
      </w:r>
      <w:r w:rsidRPr="00CF47B5">
        <w:rPr>
          <w:rFonts w:ascii="Calibri" w:eastAsia="Calibri" w:hAnsi="Calibri" w:cs="Times New Roman"/>
        </w:rPr>
        <w:tab/>
      </w:r>
      <w:proofErr w:type="spellStart"/>
      <w:r w:rsidRPr="00CF47B5">
        <w:rPr>
          <w:rFonts w:ascii="Calibri" w:eastAsia="Calibri" w:hAnsi="Calibri" w:cs="Calibri"/>
        </w:rPr>
        <w:t>Epipen</w:t>
      </w:r>
      <w:proofErr w:type="spellEnd"/>
      <w:r w:rsidRPr="00CF47B5">
        <w:rPr>
          <w:rFonts w:ascii="Calibri" w:eastAsia="Calibri" w:hAnsi="Calibri" w:cs="Calibri"/>
        </w:rPr>
        <w:t xml:space="preserve">® </w:t>
      </w:r>
      <w:hyperlink r:id="rId11" w:tgtFrame="_blank" w:history="1">
        <w:r w:rsidRPr="00CF47B5">
          <w:rPr>
            <w:rFonts w:ascii="Calibri" w:eastAsia="Calibri" w:hAnsi="Calibri" w:cs="Calibri"/>
            <w:color w:val="0000FF"/>
            <w:u w:val="single"/>
          </w:rPr>
          <w:t>www.epipen.co.uk</w:t>
        </w:r>
      </w:hyperlink>
      <w:r w:rsidRPr="00CF47B5">
        <w:rPr>
          <w:rFonts w:ascii="Arial" w:eastAsia="Calibri" w:hAnsi="Arial" w:cs="Arial"/>
          <w:color w:val="000000"/>
          <w:sz w:val="20"/>
          <w:szCs w:val="20"/>
        </w:rPr>
        <w:t> </w:t>
      </w:r>
    </w:p>
    <w:p w14:paraId="28508433" w14:textId="77777777" w:rsidR="00D62276" w:rsidRPr="00CF47B5" w:rsidRDefault="00D62276" w:rsidP="00D62276">
      <w:pPr>
        <w:rPr>
          <w:rFonts w:ascii="Arial Narrow" w:hAnsi="Arial Narrow"/>
          <w:color w:val="000000" w:themeColor="text1"/>
          <w:sz w:val="16"/>
          <w:szCs w:val="16"/>
        </w:rPr>
      </w:pPr>
      <w:r w:rsidRPr="00CF47B5">
        <w:rPr>
          <w:sz w:val="16"/>
          <w:szCs w:val="16"/>
        </w:rPr>
        <w:t xml:space="preserve">© </w:t>
      </w:r>
      <w:r w:rsidRPr="00CF47B5">
        <w:rPr>
          <w:rFonts w:ascii="Arial Narrow" w:hAnsi="Arial Narrow"/>
          <w:sz w:val="16"/>
          <w:szCs w:val="16"/>
        </w:rPr>
        <w:t xml:space="preserve">University of Worcester 2017 as well as the Creative Commons License </w:t>
      </w:r>
      <w:r w:rsidRPr="00CF47B5">
        <w:rPr>
          <w:noProof/>
          <w:sz w:val="16"/>
          <w:szCs w:val="16"/>
          <w:lang w:eastAsia="en-GB"/>
        </w:rPr>
        <w:drawing>
          <wp:inline distT="0" distB="0" distL="0" distR="0" wp14:anchorId="33EC6E2C" wp14:editId="104B5911">
            <wp:extent cx="762000" cy="142875"/>
            <wp:effectExtent l="0" t="0" r="0" b="9525"/>
            <wp:docPr id="2" name="Picture 2" descr="Creative Commons Lic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reative Commons Lic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47B5">
        <w:rPr>
          <w:rFonts w:ascii="Arial Narrow" w:hAnsi="Arial Narrow"/>
          <w:sz w:val="16"/>
          <w:szCs w:val="16"/>
        </w:rPr>
        <w:t xml:space="preserve"> </w:t>
      </w:r>
      <w:hyperlink r:id="rId13" w:history="1">
        <w:r w:rsidRPr="00CF47B5">
          <w:rPr>
            <w:rStyle w:val="Hyperlink"/>
            <w:rFonts w:ascii="Arial Narrow" w:hAnsi="Arial Narrow"/>
            <w:color w:val="000000" w:themeColor="text1"/>
            <w:sz w:val="16"/>
            <w:szCs w:val="16"/>
          </w:rPr>
          <w:t>https://creativecommons.org/licenses/by-nc-sa/4.0/</w:t>
        </w:r>
      </w:hyperlink>
      <w:r w:rsidRPr="00CF47B5">
        <w:rPr>
          <w:rFonts w:ascii="Arial Narrow" w:hAnsi="Arial Narrow"/>
          <w:color w:val="000000" w:themeColor="text1"/>
          <w:sz w:val="16"/>
          <w:szCs w:val="16"/>
        </w:rPr>
        <w:t xml:space="preserve"> . To help us monitor how this tool is being used please contact Elaine Walklet (e.walklet@worc.ac.uk) with details of any modifications you make to it.</w:t>
      </w:r>
    </w:p>
    <w:p w14:paraId="22F4BB0E" w14:textId="3C0AA0BD" w:rsidR="0063728F" w:rsidRPr="00CF47B5" w:rsidRDefault="0063728F" w:rsidP="0063728F">
      <w:pPr>
        <w:pStyle w:val="ListParagraph"/>
        <w:spacing w:after="0"/>
        <w:ind w:left="-142" w:right="-166"/>
        <w:jc w:val="center"/>
        <w:rPr>
          <w:b/>
          <w:color w:val="2E74B5" w:themeColor="accent5" w:themeShade="BF"/>
          <w:sz w:val="28"/>
          <w:szCs w:val="24"/>
          <w:u w:val="single"/>
        </w:rPr>
      </w:pPr>
      <w:r w:rsidRPr="00CF47B5">
        <w:rPr>
          <w:b/>
          <w:color w:val="2E74B5" w:themeColor="accent5" w:themeShade="BF"/>
          <w:sz w:val="28"/>
          <w:szCs w:val="24"/>
          <w:u w:val="single"/>
        </w:rPr>
        <w:lastRenderedPageBreak/>
        <w:t>AAI Training Checklist</w:t>
      </w:r>
    </w:p>
    <w:tbl>
      <w:tblPr>
        <w:tblStyle w:val="TableGrid"/>
        <w:tblpPr w:leftFromText="180" w:rightFromText="180" w:vertAnchor="text" w:horzAnchor="margin" w:tblpXSpec="center" w:tblpY="829"/>
        <w:tblW w:w="10552" w:type="dxa"/>
        <w:tblLayout w:type="fixed"/>
        <w:tblLook w:val="04A0" w:firstRow="1" w:lastRow="0" w:firstColumn="1" w:lastColumn="0" w:noHBand="0" w:noVBand="1"/>
      </w:tblPr>
      <w:tblGrid>
        <w:gridCol w:w="3310"/>
        <w:gridCol w:w="3760"/>
        <w:gridCol w:w="1671"/>
        <w:gridCol w:w="1811"/>
      </w:tblGrid>
      <w:tr w:rsidR="0063728F" w:rsidRPr="00CF47B5" w14:paraId="122AEFB2" w14:textId="77777777" w:rsidTr="0063728F">
        <w:trPr>
          <w:trHeight w:val="130"/>
        </w:trPr>
        <w:tc>
          <w:tcPr>
            <w:tcW w:w="3310" w:type="dxa"/>
            <w:shd w:val="clear" w:color="auto" w:fill="00B0F0"/>
          </w:tcPr>
          <w:p w14:paraId="1A0FAAEF" w14:textId="77777777" w:rsidR="0063728F" w:rsidRPr="00CF47B5" w:rsidRDefault="0063728F" w:rsidP="009E3721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CF47B5">
              <w:rPr>
                <w:b/>
                <w:sz w:val="24"/>
                <w:szCs w:val="24"/>
              </w:rPr>
              <w:t>Action</w:t>
            </w:r>
          </w:p>
        </w:tc>
        <w:tc>
          <w:tcPr>
            <w:tcW w:w="3760" w:type="dxa"/>
            <w:shd w:val="clear" w:color="auto" w:fill="00B0F0"/>
          </w:tcPr>
          <w:p w14:paraId="661D50DD" w14:textId="77777777" w:rsidR="0063728F" w:rsidRPr="00CF47B5" w:rsidRDefault="0063728F" w:rsidP="009E3721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CF47B5">
              <w:rPr>
                <w:b/>
                <w:sz w:val="24"/>
                <w:szCs w:val="24"/>
              </w:rPr>
              <w:t>Goal</w:t>
            </w:r>
          </w:p>
        </w:tc>
        <w:tc>
          <w:tcPr>
            <w:tcW w:w="1671" w:type="dxa"/>
            <w:shd w:val="clear" w:color="auto" w:fill="00B0F0"/>
          </w:tcPr>
          <w:p w14:paraId="0DB4176A" w14:textId="77777777" w:rsidR="0063728F" w:rsidRPr="00CF47B5" w:rsidRDefault="0063728F" w:rsidP="009E3721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CF47B5">
              <w:rPr>
                <w:b/>
                <w:sz w:val="24"/>
                <w:szCs w:val="24"/>
              </w:rPr>
              <w:t>BCTs</w:t>
            </w:r>
          </w:p>
        </w:tc>
        <w:tc>
          <w:tcPr>
            <w:tcW w:w="1810" w:type="dxa"/>
            <w:shd w:val="clear" w:color="auto" w:fill="00B0F0"/>
          </w:tcPr>
          <w:p w14:paraId="50F2EAEA" w14:textId="77777777" w:rsidR="0063728F" w:rsidRPr="00CF47B5" w:rsidRDefault="0063728F" w:rsidP="009E3721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CF47B5">
              <w:rPr>
                <w:b/>
                <w:sz w:val="24"/>
                <w:szCs w:val="24"/>
              </w:rPr>
              <w:t>Resources</w:t>
            </w:r>
          </w:p>
        </w:tc>
      </w:tr>
      <w:tr w:rsidR="0063728F" w:rsidRPr="00CF47B5" w14:paraId="1BBF701A" w14:textId="77777777" w:rsidTr="0063728F">
        <w:trPr>
          <w:trHeight w:val="130"/>
        </w:trPr>
        <w:tc>
          <w:tcPr>
            <w:tcW w:w="10552" w:type="dxa"/>
            <w:gridSpan w:val="4"/>
            <w:shd w:val="clear" w:color="auto" w:fill="9CC2E5" w:themeFill="accent5" w:themeFillTint="99"/>
          </w:tcPr>
          <w:p w14:paraId="143A4D98" w14:textId="77777777" w:rsidR="0063728F" w:rsidRPr="00CF47B5" w:rsidRDefault="0063728F" w:rsidP="009E3721">
            <w:pPr>
              <w:pStyle w:val="ListParagraph"/>
              <w:tabs>
                <w:tab w:val="left" w:pos="3888"/>
              </w:tabs>
              <w:ind w:left="0"/>
              <w:rPr>
                <w:sz w:val="24"/>
                <w:szCs w:val="24"/>
              </w:rPr>
            </w:pPr>
            <w:r w:rsidRPr="00CF47B5">
              <w:rPr>
                <w:b/>
                <w:sz w:val="24"/>
                <w:szCs w:val="24"/>
                <w:shd w:val="clear" w:color="auto" w:fill="9CC2E5" w:themeFill="accent5" w:themeFillTint="99"/>
              </w:rPr>
              <w:t>Step 1: Identifying anaphylaxis</w:t>
            </w:r>
            <w:r w:rsidRPr="00CF47B5">
              <w:rPr>
                <w:b/>
                <w:sz w:val="24"/>
                <w:szCs w:val="24"/>
              </w:rPr>
              <w:tab/>
            </w:r>
          </w:p>
        </w:tc>
      </w:tr>
      <w:tr w:rsidR="0063728F" w:rsidRPr="00CF47B5" w14:paraId="68603D48" w14:textId="77777777" w:rsidTr="0063728F">
        <w:trPr>
          <w:trHeight w:val="336"/>
        </w:trPr>
        <w:tc>
          <w:tcPr>
            <w:tcW w:w="3310" w:type="dxa"/>
          </w:tcPr>
          <w:p w14:paraId="1A3C4B8C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Check understanding of triggers &amp; clarify</w:t>
            </w:r>
          </w:p>
        </w:tc>
        <w:tc>
          <w:tcPr>
            <w:tcW w:w="3760" w:type="dxa"/>
          </w:tcPr>
          <w:p w14:paraId="162AF2E2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Can identify triggers (if known).  Triggers of anaphylaxis documented in management plan</w:t>
            </w:r>
          </w:p>
        </w:tc>
        <w:tc>
          <w:tcPr>
            <w:tcW w:w="1671" w:type="dxa"/>
          </w:tcPr>
          <w:p w14:paraId="08B48459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810" w:type="dxa"/>
          </w:tcPr>
          <w:p w14:paraId="1045FF4F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Anaphylaxis management plan</w:t>
            </w:r>
          </w:p>
        </w:tc>
      </w:tr>
      <w:tr w:rsidR="0063728F" w:rsidRPr="00CF47B5" w14:paraId="0F0DE46C" w14:textId="77777777" w:rsidTr="0063728F">
        <w:trPr>
          <w:trHeight w:val="329"/>
        </w:trPr>
        <w:tc>
          <w:tcPr>
            <w:tcW w:w="3310" w:type="dxa"/>
          </w:tcPr>
          <w:p w14:paraId="4F1BED37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Check understanding of symptoms &amp; clarify</w:t>
            </w:r>
          </w:p>
        </w:tc>
        <w:tc>
          <w:tcPr>
            <w:tcW w:w="3760" w:type="dxa"/>
          </w:tcPr>
          <w:p w14:paraId="7D682CB2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Can identify own symptoms of anaphylaxis.  Symptoms of anaphylaxis documented in management plan</w:t>
            </w:r>
          </w:p>
        </w:tc>
        <w:tc>
          <w:tcPr>
            <w:tcW w:w="1671" w:type="dxa"/>
          </w:tcPr>
          <w:p w14:paraId="2087A113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810" w:type="dxa"/>
          </w:tcPr>
          <w:p w14:paraId="0E3B2BD9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Anaphylaxis management plan</w:t>
            </w:r>
          </w:p>
        </w:tc>
      </w:tr>
      <w:tr w:rsidR="0063728F" w:rsidRPr="00CF47B5" w14:paraId="5BE6E9A3" w14:textId="77777777" w:rsidTr="0063728F">
        <w:trPr>
          <w:trHeight w:val="556"/>
        </w:trPr>
        <w:tc>
          <w:tcPr>
            <w:tcW w:w="3310" w:type="dxa"/>
          </w:tcPr>
          <w:p w14:paraId="2300CCBE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Check understanding of anaphylaxis risk &amp; clarify</w:t>
            </w:r>
          </w:p>
        </w:tc>
        <w:tc>
          <w:tcPr>
            <w:tcW w:w="3760" w:type="dxa"/>
          </w:tcPr>
          <w:p w14:paraId="70BB4FC4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Believes triggers cannot be avoided with certainty &amp; anaphylaxis symptoms are serious and life threatening</w:t>
            </w:r>
          </w:p>
        </w:tc>
        <w:tc>
          <w:tcPr>
            <w:tcW w:w="1671" w:type="dxa"/>
          </w:tcPr>
          <w:p w14:paraId="5CEFFBA0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color w:val="2E74B5" w:themeColor="accent5" w:themeShade="BF"/>
                <w:sz w:val="20"/>
                <w:szCs w:val="20"/>
              </w:rPr>
              <w:t>Information about health consequences/ Salience of consequences</w:t>
            </w:r>
          </w:p>
        </w:tc>
        <w:tc>
          <w:tcPr>
            <w:tcW w:w="1810" w:type="dxa"/>
          </w:tcPr>
          <w:p w14:paraId="7D9518D7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Information website/ leaflet</w:t>
            </w:r>
          </w:p>
        </w:tc>
      </w:tr>
      <w:tr w:rsidR="0063728F" w:rsidRPr="00CF47B5" w14:paraId="7D0D7D5F" w14:textId="77777777" w:rsidTr="0063728F">
        <w:trPr>
          <w:trHeight w:val="137"/>
        </w:trPr>
        <w:tc>
          <w:tcPr>
            <w:tcW w:w="10552" w:type="dxa"/>
            <w:gridSpan w:val="4"/>
            <w:shd w:val="clear" w:color="auto" w:fill="9CC2E5" w:themeFill="accent5" w:themeFillTint="99"/>
          </w:tcPr>
          <w:p w14:paraId="449E0408" w14:textId="77777777" w:rsidR="0063728F" w:rsidRPr="00CF47B5" w:rsidRDefault="0063728F" w:rsidP="009E3721">
            <w:pPr>
              <w:pStyle w:val="ListParagraph"/>
              <w:ind w:left="0"/>
              <w:rPr>
                <w:sz w:val="24"/>
                <w:szCs w:val="24"/>
              </w:rPr>
            </w:pPr>
            <w:r w:rsidRPr="00CF47B5">
              <w:rPr>
                <w:b/>
                <w:sz w:val="24"/>
                <w:szCs w:val="24"/>
              </w:rPr>
              <w:t>Step 2: Using an AAI</w:t>
            </w:r>
          </w:p>
        </w:tc>
      </w:tr>
      <w:tr w:rsidR="0063728F" w:rsidRPr="00CF47B5" w14:paraId="578CF73E" w14:textId="77777777" w:rsidTr="0063728F">
        <w:trPr>
          <w:trHeight w:val="219"/>
        </w:trPr>
        <w:tc>
          <w:tcPr>
            <w:tcW w:w="3310" w:type="dxa"/>
          </w:tcPr>
          <w:p w14:paraId="098F96E2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Discuss steps for AAI use</w:t>
            </w:r>
          </w:p>
        </w:tc>
        <w:tc>
          <w:tcPr>
            <w:tcW w:w="3760" w:type="dxa"/>
          </w:tcPr>
          <w:p w14:paraId="649C08D5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Knows the steps required for correct administration</w:t>
            </w:r>
          </w:p>
        </w:tc>
        <w:tc>
          <w:tcPr>
            <w:tcW w:w="1671" w:type="dxa"/>
          </w:tcPr>
          <w:p w14:paraId="510BBE13" w14:textId="77777777" w:rsidR="0063728F" w:rsidRPr="00CF47B5" w:rsidRDefault="0063728F" w:rsidP="009E3721">
            <w:pPr>
              <w:pStyle w:val="ListParagraph"/>
              <w:ind w:left="0"/>
              <w:rPr>
                <w:color w:val="2E74B5" w:themeColor="accent5" w:themeShade="BF"/>
                <w:sz w:val="20"/>
                <w:szCs w:val="20"/>
              </w:rPr>
            </w:pPr>
            <w:r w:rsidRPr="00CF47B5">
              <w:rPr>
                <w:color w:val="2E74B5" w:themeColor="accent5" w:themeShade="BF"/>
                <w:sz w:val="20"/>
                <w:szCs w:val="20"/>
              </w:rPr>
              <w:t xml:space="preserve">Verbal instruction </w:t>
            </w:r>
          </w:p>
        </w:tc>
        <w:tc>
          <w:tcPr>
            <w:tcW w:w="1810" w:type="dxa"/>
          </w:tcPr>
          <w:p w14:paraId="4A87D1EB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Anaphylaxis management plan</w:t>
            </w:r>
          </w:p>
        </w:tc>
      </w:tr>
      <w:tr w:rsidR="0063728F" w:rsidRPr="00CF47B5" w14:paraId="2720A6B3" w14:textId="77777777" w:rsidTr="0063728F">
        <w:trPr>
          <w:trHeight w:val="219"/>
        </w:trPr>
        <w:tc>
          <w:tcPr>
            <w:tcW w:w="3310" w:type="dxa"/>
          </w:tcPr>
          <w:p w14:paraId="55F5DB51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Demonstrate AAI use</w:t>
            </w:r>
          </w:p>
        </w:tc>
        <w:tc>
          <w:tcPr>
            <w:tcW w:w="3760" w:type="dxa"/>
          </w:tcPr>
          <w:p w14:paraId="53EB8B71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Feels confident in performing the correct procedure for use</w:t>
            </w:r>
          </w:p>
        </w:tc>
        <w:tc>
          <w:tcPr>
            <w:tcW w:w="1671" w:type="dxa"/>
          </w:tcPr>
          <w:p w14:paraId="0E513FCD" w14:textId="77777777" w:rsidR="0063728F" w:rsidRPr="00CF47B5" w:rsidRDefault="0063728F" w:rsidP="009E3721">
            <w:pPr>
              <w:pStyle w:val="ListParagraph"/>
              <w:ind w:left="0"/>
              <w:rPr>
                <w:color w:val="2E74B5" w:themeColor="accent5" w:themeShade="BF"/>
                <w:sz w:val="20"/>
                <w:szCs w:val="20"/>
              </w:rPr>
            </w:pPr>
            <w:r w:rsidRPr="00CF47B5">
              <w:rPr>
                <w:bCs/>
                <w:color w:val="2E74B5" w:themeColor="accent5" w:themeShade="BF"/>
                <w:sz w:val="20"/>
                <w:szCs w:val="20"/>
              </w:rPr>
              <w:t>Demonstration of practise</w:t>
            </w:r>
          </w:p>
        </w:tc>
        <w:tc>
          <w:tcPr>
            <w:tcW w:w="1810" w:type="dxa"/>
          </w:tcPr>
          <w:p w14:paraId="5E095577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Video</w:t>
            </w:r>
          </w:p>
        </w:tc>
      </w:tr>
      <w:tr w:rsidR="0063728F" w:rsidRPr="00CF47B5" w14:paraId="672D7B69" w14:textId="77777777" w:rsidTr="0063728F">
        <w:trPr>
          <w:trHeight w:val="336"/>
        </w:trPr>
        <w:tc>
          <w:tcPr>
            <w:tcW w:w="3310" w:type="dxa"/>
          </w:tcPr>
          <w:p w14:paraId="2AA7ED28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Provide opportunity to practise</w:t>
            </w:r>
          </w:p>
        </w:tc>
        <w:tc>
          <w:tcPr>
            <w:tcW w:w="3760" w:type="dxa"/>
          </w:tcPr>
          <w:p w14:paraId="0741DFFE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Can demonstrate the correct procedure for use. Feels confident in performing the correct procedure for use</w:t>
            </w:r>
          </w:p>
        </w:tc>
        <w:tc>
          <w:tcPr>
            <w:tcW w:w="1671" w:type="dxa"/>
          </w:tcPr>
          <w:p w14:paraId="053AB931" w14:textId="77777777" w:rsidR="0063728F" w:rsidRPr="00CF47B5" w:rsidRDefault="0063728F" w:rsidP="009E3721">
            <w:pPr>
              <w:pStyle w:val="ListParagraph"/>
              <w:ind w:left="0"/>
              <w:rPr>
                <w:color w:val="2E74B5" w:themeColor="accent5" w:themeShade="BF"/>
                <w:sz w:val="20"/>
                <w:szCs w:val="20"/>
              </w:rPr>
            </w:pPr>
            <w:r w:rsidRPr="00CF47B5">
              <w:rPr>
                <w:bCs/>
                <w:color w:val="2E74B5" w:themeColor="accent5" w:themeShade="BF"/>
                <w:sz w:val="20"/>
                <w:szCs w:val="20"/>
              </w:rPr>
              <w:t>Behavioural practise/rehearsal</w:t>
            </w:r>
          </w:p>
        </w:tc>
        <w:tc>
          <w:tcPr>
            <w:tcW w:w="1810" w:type="dxa"/>
          </w:tcPr>
          <w:p w14:paraId="38DF3CD5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AAI  Trainer</w:t>
            </w:r>
          </w:p>
        </w:tc>
      </w:tr>
      <w:tr w:rsidR="0063728F" w:rsidRPr="00CF47B5" w14:paraId="79027812" w14:textId="77777777" w:rsidTr="0063728F">
        <w:trPr>
          <w:trHeight w:val="329"/>
        </w:trPr>
        <w:tc>
          <w:tcPr>
            <w:tcW w:w="3310" w:type="dxa"/>
          </w:tcPr>
          <w:p w14:paraId="56E468A6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Provide feedback on technique</w:t>
            </w:r>
          </w:p>
        </w:tc>
        <w:tc>
          <w:tcPr>
            <w:tcW w:w="3760" w:type="dxa"/>
          </w:tcPr>
          <w:p w14:paraId="138F8BAA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Can demonstrate the correct procedure for use. Feels confident in performing the correct procedure for use</w:t>
            </w:r>
          </w:p>
        </w:tc>
        <w:tc>
          <w:tcPr>
            <w:tcW w:w="1671" w:type="dxa"/>
          </w:tcPr>
          <w:p w14:paraId="04EDA6B1" w14:textId="77777777" w:rsidR="0063728F" w:rsidRPr="00CF47B5" w:rsidRDefault="0063728F" w:rsidP="009E3721">
            <w:pPr>
              <w:pStyle w:val="ListParagraph"/>
              <w:ind w:left="0"/>
              <w:rPr>
                <w:color w:val="2E74B5" w:themeColor="accent5" w:themeShade="BF"/>
                <w:sz w:val="20"/>
                <w:szCs w:val="20"/>
              </w:rPr>
            </w:pPr>
            <w:r w:rsidRPr="00CF47B5">
              <w:rPr>
                <w:bCs/>
                <w:color w:val="2E74B5" w:themeColor="accent5" w:themeShade="BF"/>
                <w:sz w:val="20"/>
                <w:szCs w:val="20"/>
              </w:rPr>
              <w:t>Feedback on behaviour</w:t>
            </w:r>
          </w:p>
        </w:tc>
        <w:tc>
          <w:tcPr>
            <w:tcW w:w="1810" w:type="dxa"/>
          </w:tcPr>
          <w:p w14:paraId="2C20950A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Practitioner feedback. Scan leg if possible</w:t>
            </w:r>
          </w:p>
        </w:tc>
      </w:tr>
      <w:tr w:rsidR="0063728F" w:rsidRPr="00CF47B5" w14:paraId="15ECE051" w14:textId="77777777" w:rsidTr="0063728F">
        <w:trPr>
          <w:trHeight w:val="336"/>
        </w:trPr>
        <w:tc>
          <w:tcPr>
            <w:tcW w:w="3310" w:type="dxa"/>
          </w:tcPr>
          <w:p w14:paraId="6EC549C4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Ask about barriers &amp; facilitators to using AAIs</w:t>
            </w:r>
          </w:p>
        </w:tc>
        <w:tc>
          <w:tcPr>
            <w:tcW w:w="3760" w:type="dxa"/>
          </w:tcPr>
          <w:p w14:paraId="21ABCE87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Can identify factors (internal and external) which might prevent/facilitate use. Problem solve/ set goal</w:t>
            </w:r>
          </w:p>
        </w:tc>
        <w:tc>
          <w:tcPr>
            <w:tcW w:w="1671" w:type="dxa"/>
          </w:tcPr>
          <w:p w14:paraId="571EE14A" w14:textId="77777777" w:rsidR="0063728F" w:rsidRPr="00CF47B5" w:rsidRDefault="0063728F" w:rsidP="009E3721">
            <w:pPr>
              <w:pStyle w:val="ListParagraph"/>
              <w:ind w:left="0"/>
              <w:rPr>
                <w:color w:val="2E74B5" w:themeColor="accent5" w:themeShade="BF"/>
                <w:sz w:val="20"/>
                <w:szCs w:val="20"/>
              </w:rPr>
            </w:pPr>
            <w:r w:rsidRPr="00CF47B5">
              <w:rPr>
                <w:bCs/>
                <w:color w:val="2E74B5" w:themeColor="accent5" w:themeShade="BF"/>
                <w:sz w:val="20"/>
                <w:szCs w:val="20"/>
              </w:rPr>
              <w:t>Problem solving/ Goal setting/ Action plan</w:t>
            </w:r>
          </w:p>
        </w:tc>
        <w:tc>
          <w:tcPr>
            <w:tcW w:w="1810" w:type="dxa"/>
          </w:tcPr>
          <w:p w14:paraId="56B5C253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Anaphylaxis management plan</w:t>
            </w:r>
          </w:p>
        </w:tc>
      </w:tr>
      <w:tr w:rsidR="0063728F" w:rsidRPr="00CF47B5" w14:paraId="38FCF82D" w14:textId="77777777" w:rsidTr="0063728F">
        <w:trPr>
          <w:trHeight w:val="776"/>
        </w:trPr>
        <w:tc>
          <w:tcPr>
            <w:tcW w:w="3310" w:type="dxa"/>
          </w:tcPr>
          <w:p w14:paraId="3B664810" w14:textId="77777777" w:rsidR="0063728F" w:rsidRPr="00CF47B5" w:rsidRDefault="0063728F" w:rsidP="009E3721">
            <w:pPr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Check confidence &amp; provide encouragement:  “How confident do you feel about using your AAI on a scale of 1-10?”</w:t>
            </w:r>
          </w:p>
          <w:p w14:paraId="5DE74FF9" w14:textId="77777777" w:rsidR="0063728F" w:rsidRPr="00CF47B5" w:rsidRDefault="0063728F" w:rsidP="009E3721">
            <w:pPr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“Why not XX (lower score)?”</w:t>
            </w:r>
          </w:p>
          <w:p w14:paraId="0DF3EC36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“How do you think you could move up one point on that scale?”</w:t>
            </w:r>
          </w:p>
        </w:tc>
        <w:tc>
          <w:tcPr>
            <w:tcW w:w="3760" w:type="dxa"/>
          </w:tcPr>
          <w:p w14:paraId="61B9848B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Feels confident in performing the correct procedure for use</w:t>
            </w:r>
          </w:p>
        </w:tc>
        <w:tc>
          <w:tcPr>
            <w:tcW w:w="1671" w:type="dxa"/>
          </w:tcPr>
          <w:p w14:paraId="251EB9CA" w14:textId="77777777" w:rsidR="0063728F" w:rsidRPr="00CF47B5" w:rsidRDefault="0063728F" w:rsidP="009E3721">
            <w:pPr>
              <w:pStyle w:val="ListParagraph"/>
              <w:ind w:left="0"/>
              <w:rPr>
                <w:color w:val="2E74B5" w:themeColor="accent5" w:themeShade="BF"/>
                <w:sz w:val="20"/>
                <w:szCs w:val="20"/>
              </w:rPr>
            </w:pPr>
            <w:r w:rsidRPr="00CF47B5">
              <w:rPr>
                <w:color w:val="2E74B5" w:themeColor="accent5" w:themeShade="BF"/>
                <w:sz w:val="20"/>
                <w:szCs w:val="20"/>
              </w:rPr>
              <w:t>Verbal persuasion/ Reduce negative emotions</w:t>
            </w:r>
          </w:p>
        </w:tc>
        <w:tc>
          <w:tcPr>
            <w:tcW w:w="1810" w:type="dxa"/>
          </w:tcPr>
          <w:p w14:paraId="26CA4670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Confidence scales</w:t>
            </w:r>
          </w:p>
        </w:tc>
      </w:tr>
      <w:tr w:rsidR="0063728F" w:rsidRPr="00CF47B5" w14:paraId="620EC367" w14:textId="77777777" w:rsidTr="0063728F">
        <w:trPr>
          <w:trHeight w:val="130"/>
        </w:trPr>
        <w:tc>
          <w:tcPr>
            <w:tcW w:w="10552" w:type="dxa"/>
            <w:gridSpan w:val="4"/>
            <w:shd w:val="clear" w:color="auto" w:fill="9CC2E5" w:themeFill="accent5" w:themeFillTint="99"/>
          </w:tcPr>
          <w:p w14:paraId="5BC9A6BF" w14:textId="77777777" w:rsidR="0063728F" w:rsidRPr="00CF47B5" w:rsidRDefault="0063728F" w:rsidP="009E3721">
            <w:pPr>
              <w:pStyle w:val="ListParagraph"/>
              <w:ind w:left="0"/>
              <w:rPr>
                <w:sz w:val="24"/>
                <w:szCs w:val="24"/>
              </w:rPr>
            </w:pPr>
            <w:r w:rsidRPr="00CF47B5">
              <w:rPr>
                <w:b/>
                <w:sz w:val="24"/>
                <w:szCs w:val="24"/>
              </w:rPr>
              <w:t>Step 3: Carrying AAI</w:t>
            </w:r>
          </w:p>
        </w:tc>
      </w:tr>
      <w:tr w:rsidR="0063728F" w:rsidRPr="00CF47B5" w14:paraId="12F27D42" w14:textId="77777777" w:rsidTr="0063728F">
        <w:trPr>
          <w:trHeight w:val="446"/>
        </w:trPr>
        <w:tc>
          <w:tcPr>
            <w:tcW w:w="3310" w:type="dxa"/>
          </w:tcPr>
          <w:p w14:paraId="6B6B3456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Discuss why timely intervention is necessary/ risks of not carrying AAI</w:t>
            </w:r>
          </w:p>
        </w:tc>
        <w:tc>
          <w:tcPr>
            <w:tcW w:w="3760" w:type="dxa"/>
          </w:tcPr>
          <w:p w14:paraId="0AC3B2FE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 xml:space="preserve">Believes that carrying an AAI in the absence of symptoms over time is important. </w:t>
            </w:r>
            <w:r w:rsidRPr="00CF47B5"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671" w:type="dxa"/>
          </w:tcPr>
          <w:p w14:paraId="10B6758C" w14:textId="77777777" w:rsidR="0063728F" w:rsidRPr="00CF47B5" w:rsidRDefault="0063728F" w:rsidP="009E3721">
            <w:pPr>
              <w:pStyle w:val="ListParagraph"/>
              <w:ind w:left="0"/>
              <w:rPr>
                <w:color w:val="2E74B5" w:themeColor="accent5" w:themeShade="BF"/>
                <w:sz w:val="20"/>
                <w:szCs w:val="20"/>
              </w:rPr>
            </w:pPr>
            <w:r w:rsidRPr="00CF47B5">
              <w:rPr>
                <w:color w:val="2E74B5" w:themeColor="accent5" w:themeShade="BF"/>
                <w:sz w:val="20"/>
                <w:szCs w:val="20"/>
              </w:rPr>
              <w:t>Information about health consequences/anticipated regret</w:t>
            </w:r>
          </w:p>
        </w:tc>
        <w:tc>
          <w:tcPr>
            <w:tcW w:w="1810" w:type="dxa"/>
          </w:tcPr>
          <w:p w14:paraId="42C822F9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Information website/ leaflet</w:t>
            </w:r>
          </w:p>
        </w:tc>
      </w:tr>
      <w:tr w:rsidR="0063728F" w:rsidRPr="00CF47B5" w14:paraId="116CF7EC" w14:textId="77777777" w:rsidTr="0063728F">
        <w:trPr>
          <w:trHeight w:val="329"/>
        </w:trPr>
        <w:tc>
          <w:tcPr>
            <w:tcW w:w="3310" w:type="dxa"/>
          </w:tcPr>
          <w:p w14:paraId="7BBBF56F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Ask about barriers &amp; facilitators to carrying AAIs</w:t>
            </w:r>
          </w:p>
        </w:tc>
        <w:tc>
          <w:tcPr>
            <w:tcW w:w="3760" w:type="dxa"/>
          </w:tcPr>
          <w:p w14:paraId="74C3A6D2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Can identify factors (internal and external) which might prevent/ facilitate carrying and plans to carry. Problem solve/ set goal</w:t>
            </w:r>
          </w:p>
        </w:tc>
        <w:tc>
          <w:tcPr>
            <w:tcW w:w="1671" w:type="dxa"/>
          </w:tcPr>
          <w:p w14:paraId="10E3BE1A" w14:textId="77777777" w:rsidR="0063728F" w:rsidRPr="00CF47B5" w:rsidRDefault="0063728F" w:rsidP="009E3721">
            <w:pPr>
              <w:pStyle w:val="ListParagraph"/>
              <w:ind w:left="0"/>
              <w:rPr>
                <w:color w:val="2E74B5" w:themeColor="accent5" w:themeShade="BF"/>
                <w:sz w:val="20"/>
                <w:szCs w:val="20"/>
              </w:rPr>
            </w:pPr>
            <w:r w:rsidRPr="00CF47B5">
              <w:rPr>
                <w:color w:val="2E74B5" w:themeColor="accent5" w:themeShade="BF"/>
                <w:sz w:val="20"/>
                <w:szCs w:val="20"/>
              </w:rPr>
              <w:t>Problem solving/ Goal setting/ Action plan</w:t>
            </w:r>
          </w:p>
        </w:tc>
        <w:tc>
          <w:tcPr>
            <w:tcW w:w="1810" w:type="dxa"/>
          </w:tcPr>
          <w:p w14:paraId="0C00B002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Anaphylaxis management plan</w:t>
            </w:r>
          </w:p>
        </w:tc>
      </w:tr>
      <w:tr w:rsidR="0063728F" w:rsidRPr="00CF47B5" w14:paraId="18197083" w14:textId="77777777" w:rsidTr="0063728F">
        <w:trPr>
          <w:trHeight w:val="329"/>
        </w:trPr>
        <w:tc>
          <w:tcPr>
            <w:tcW w:w="3310" w:type="dxa"/>
          </w:tcPr>
          <w:p w14:paraId="1C6FDF3F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lastRenderedPageBreak/>
              <w:t>Identify possible prompts</w:t>
            </w:r>
          </w:p>
        </w:tc>
        <w:tc>
          <w:tcPr>
            <w:tcW w:w="3760" w:type="dxa"/>
          </w:tcPr>
          <w:p w14:paraId="0AD42472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Remembers to carry an AAI at all times.  Develops a routine for carrying AAIs at all times</w:t>
            </w:r>
          </w:p>
        </w:tc>
        <w:tc>
          <w:tcPr>
            <w:tcW w:w="1671" w:type="dxa"/>
          </w:tcPr>
          <w:p w14:paraId="0786D181" w14:textId="77777777" w:rsidR="0063728F" w:rsidRPr="00CF47B5" w:rsidRDefault="0063728F" w:rsidP="009E3721">
            <w:pPr>
              <w:pStyle w:val="ListParagraph"/>
              <w:ind w:left="0"/>
              <w:rPr>
                <w:color w:val="2E74B5" w:themeColor="accent5" w:themeShade="BF"/>
                <w:sz w:val="20"/>
                <w:szCs w:val="20"/>
              </w:rPr>
            </w:pPr>
            <w:r w:rsidRPr="00CF47B5">
              <w:rPr>
                <w:bCs/>
                <w:color w:val="2E74B5" w:themeColor="accent5" w:themeShade="BF"/>
                <w:sz w:val="20"/>
                <w:szCs w:val="20"/>
              </w:rPr>
              <w:t>Prompts/habit formation</w:t>
            </w:r>
          </w:p>
        </w:tc>
        <w:tc>
          <w:tcPr>
            <w:tcW w:w="1810" w:type="dxa"/>
          </w:tcPr>
          <w:p w14:paraId="5A1FFC28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Mobile apps and reminders</w:t>
            </w:r>
          </w:p>
        </w:tc>
      </w:tr>
      <w:tr w:rsidR="0063728F" w:rsidRPr="00CF47B5" w14:paraId="074E80C1" w14:textId="77777777" w:rsidTr="0063728F">
        <w:trPr>
          <w:trHeight w:val="137"/>
        </w:trPr>
        <w:tc>
          <w:tcPr>
            <w:tcW w:w="10552" w:type="dxa"/>
            <w:gridSpan w:val="4"/>
            <w:shd w:val="clear" w:color="auto" w:fill="9CC2E5" w:themeFill="accent5" w:themeFillTint="99"/>
          </w:tcPr>
          <w:p w14:paraId="22FE0D3C" w14:textId="77777777" w:rsidR="0063728F" w:rsidRPr="00CF47B5" w:rsidRDefault="0063728F" w:rsidP="009E3721">
            <w:pPr>
              <w:pStyle w:val="ListParagraph"/>
              <w:ind w:left="0"/>
              <w:rPr>
                <w:sz w:val="24"/>
                <w:szCs w:val="24"/>
              </w:rPr>
            </w:pPr>
            <w:r w:rsidRPr="00CF47B5">
              <w:rPr>
                <w:b/>
                <w:sz w:val="24"/>
                <w:szCs w:val="24"/>
              </w:rPr>
              <w:t>Step 4. AAI Management</w:t>
            </w:r>
          </w:p>
        </w:tc>
      </w:tr>
      <w:tr w:rsidR="0063728F" w:rsidRPr="00CF47B5" w14:paraId="106A27D2" w14:textId="77777777" w:rsidTr="0063728F">
        <w:trPr>
          <w:trHeight w:val="329"/>
        </w:trPr>
        <w:tc>
          <w:tcPr>
            <w:tcW w:w="3310" w:type="dxa"/>
          </w:tcPr>
          <w:p w14:paraId="69AE2A4D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Information about travel, storage &amp; renewal</w:t>
            </w:r>
          </w:p>
        </w:tc>
        <w:tc>
          <w:tcPr>
            <w:tcW w:w="3760" w:type="dxa"/>
          </w:tcPr>
          <w:p w14:paraId="5999C308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Believes AAIs expire and are not effective when out of date.  Knows how to check date and order repeat prescription</w:t>
            </w:r>
          </w:p>
        </w:tc>
        <w:tc>
          <w:tcPr>
            <w:tcW w:w="1671" w:type="dxa"/>
          </w:tcPr>
          <w:p w14:paraId="7ADBFBCB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810" w:type="dxa"/>
          </w:tcPr>
          <w:p w14:paraId="64579E8B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Information leaflet/website</w:t>
            </w:r>
          </w:p>
        </w:tc>
      </w:tr>
      <w:tr w:rsidR="0063728F" w:rsidRPr="00CF47B5" w14:paraId="26CFE44C" w14:textId="77777777" w:rsidTr="0063728F">
        <w:trPr>
          <w:trHeight w:val="336"/>
        </w:trPr>
        <w:tc>
          <w:tcPr>
            <w:tcW w:w="3310" w:type="dxa"/>
          </w:tcPr>
          <w:p w14:paraId="5386574A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Ask about barriers &amp; facilitators to renewing AAI</w:t>
            </w:r>
          </w:p>
        </w:tc>
        <w:tc>
          <w:tcPr>
            <w:tcW w:w="3760" w:type="dxa"/>
          </w:tcPr>
          <w:p w14:paraId="63CF8DF8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Can identify factors (internal and external) which might prevent/ facilitate AAI management. Problem solve/ set goal</w:t>
            </w:r>
          </w:p>
        </w:tc>
        <w:tc>
          <w:tcPr>
            <w:tcW w:w="1671" w:type="dxa"/>
          </w:tcPr>
          <w:p w14:paraId="2C864600" w14:textId="77777777" w:rsidR="0063728F" w:rsidRPr="00CF47B5" w:rsidRDefault="0063728F" w:rsidP="009E3721">
            <w:pPr>
              <w:pStyle w:val="ListParagraph"/>
              <w:ind w:left="0"/>
              <w:rPr>
                <w:color w:val="2E74B5" w:themeColor="accent5" w:themeShade="BF"/>
                <w:sz w:val="20"/>
                <w:szCs w:val="20"/>
              </w:rPr>
            </w:pPr>
            <w:r w:rsidRPr="00CF47B5">
              <w:rPr>
                <w:color w:val="2E74B5" w:themeColor="accent5" w:themeShade="BF"/>
                <w:sz w:val="20"/>
                <w:szCs w:val="20"/>
              </w:rPr>
              <w:t>Problem solving/ Goal setting/ Action plan</w:t>
            </w:r>
          </w:p>
        </w:tc>
        <w:tc>
          <w:tcPr>
            <w:tcW w:w="1810" w:type="dxa"/>
          </w:tcPr>
          <w:p w14:paraId="36383ED9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Anaphylaxis management plan</w:t>
            </w:r>
          </w:p>
        </w:tc>
      </w:tr>
      <w:tr w:rsidR="0063728F" w:rsidRPr="00CF47B5" w14:paraId="26A9A9DC" w14:textId="77777777" w:rsidTr="0063728F">
        <w:trPr>
          <w:trHeight w:val="329"/>
        </w:trPr>
        <w:tc>
          <w:tcPr>
            <w:tcW w:w="3310" w:type="dxa"/>
          </w:tcPr>
          <w:p w14:paraId="10760CCE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Identify possible prompts</w:t>
            </w:r>
          </w:p>
        </w:tc>
        <w:tc>
          <w:tcPr>
            <w:tcW w:w="3760" w:type="dxa"/>
          </w:tcPr>
          <w:p w14:paraId="1BD60278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Remembers to check AAI expiry date/ renew prescription.  Develops routine for monitoring AAI expiry dates</w:t>
            </w:r>
          </w:p>
        </w:tc>
        <w:tc>
          <w:tcPr>
            <w:tcW w:w="1671" w:type="dxa"/>
          </w:tcPr>
          <w:p w14:paraId="7C2981F1" w14:textId="77777777" w:rsidR="0063728F" w:rsidRPr="00CF47B5" w:rsidRDefault="0063728F" w:rsidP="009E3721">
            <w:pPr>
              <w:pStyle w:val="ListParagraph"/>
              <w:ind w:left="0"/>
              <w:rPr>
                <w:color w:val="2E74B5" w:themeColor="accent5" w:themeShade="BF"/>
                <w:sz w:val="20"/>
                <w:szCs w:val="20"/>
              </w:rPr>
            </w:pPr>
            <w:r w:rsidRPr="00CF47B5">
              <w:rPr>
                <w:bCs/>
                <w:color w:val="2E74B5" w:themeColor="accent5" w:themeShade="BF"/>
                <w:sz w:val="20"/>
                <w:szCs w:val="20"/>
              </w:rPr>
              <w:t>Prompts/habit formation</w:t>
            </w:r>
          </w:p>
        </w:tc>
        <w:tc>
          <w:tcPr>
            <w:tcW w:w="1810" w:type="dxa"/>
          </w:tcPr>
          <w:p w14:paraId="5F6AFE46" w14:textId="77777777" w:rsidR="0063728F" w:rsidRPr="00CF47B5" w:rsidRDefault="0063728F" w:rsidP="009E3721">
            <w:pPr>
              <w:pStyle w:val="ListParagraph"/>
              <w:ind w:left="0"/>
              <w:rPr>
                <w:sz w:val="20"/>
                <w:szCs w:val="20"/>
              </w:rPr>
            </w:pPr>
            <w:r w:rsidRPr="00CF47B5">
              <w:rPr>
                <w:sz w:val="20"/>
                <w:szCs w:val="20"/>
              </w:rPr>
              <w:t>Mobile apps and reminders. Record date in plan</w:t>
            </w:r>
          </w:p>
        </w:tc>
      </w:tr>
    </w:tbl>
    <w:p w14:paraId="2340D3BE" w14:textId="77777777" w:rsidR="0063728F" w:rsidRPr="00A0621B" w:rsidRDefault="0063728F" w:rsidP="0063728F">
      <w:pPr>
        <w:rPr>
          <w:rFonts w:ascii="Arial Narrow" w:hAnsi="Arial Narrow"/>
          <w:color w:val="000000" w:themeColor="text1"/>
          <w:sz w:val="16"/>
          <w:szCs w:val="16"/>
        </w:rPr>
      </w:pPr>
      <w:r w:rsidRPr="00CF47B5">
        <w:rPr>
          <w:sz w:val="16"/>
          <w:szCs w:val="16"/>
        </w:rPr>
        <w:t xml:space="preserve">© </w:t>
      </w:r>
      <w:r w:rsidRPr="00CF47B5">
        <w:rPr>
          <w:rFonts w:ascii="Arial Narrow" w:hAnsi="Arial Narrow"/>
          <w:sz w:val="16"/>
          <w:szCs w:val="16"/>
        </w:rPr>
        <w:t xml:space="preserve">University of Worcester 2017 as well as the Creative Commons License </w:t>
      </w:r>
      <w:r w:rsidRPr="00CF47B5">
        <w:rPr>
          <w:noProof/>
          <w:sz w:val="16"/>
          <w:szCs w:val="16"/>
          <w:lang w:eastAsia="en-GB"/>
        </w:rPr>
        <w:drawing>
          <wp:inline distT="0" distB="0" distL="0" distR="0" wp14:anchorId="0907E70F" wp14:editId="0F37E56C">
            <wp:extent cx="762000" cy="142875"/>
            <wp:effectExtent l="0" t="0" r="0" b="9525"/>
            <wp:docPr id="3" name="Picture 3" descr="Creative Commons Lic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reative Commons Lic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47B5">
        <w:rPr>
          <w:rFonts w:ascii="Arial Narrow" w:hAnsi="Arial Narrow"/>
          <w:sz w:val="16"/>
          <w:szCs w:val="16"/>
        </w:rPr>
        <w:t xml:space="preserve"> </w:t>
      </w:r>
      <w:hyperlink r:id="rId14" w:history="1">
        <w:r w:rsidRPr="00CF47B5">
          <w:rPr>
            <w:rStyle w:val="Hyperlink"/>
            <w:rFonts w:ascii="Arial Narrow" w:hAnsi="Arial Narrow"/>
            <w:color w:val="000000" w:themeColor="text1"/>
            <w:sz w:val="16"/>
            <w:szCs w:val="16"/>
          </w:rPr>
          <w:t>https://creativecommons.org/licenses/by-nc-sa/4.0/</w:t>
        </w:r>
      </w:hyperlink>
      <w:r w:rsidRPr="00CF47B5">
        <w:rPr>
          <w:rFonts w:ascii="Arial Narrow" w:hAnsi="Arial Narrow"/>
          <w:color w:val="000000" w:themeColor="text1"/>
          <w:sz w:val="16"/>
          <w:szCs w:val="16"/>
        </w:rPr>
        <w:t xml:space="preserve"> . To help us monitor how this tool is being used please contact Elaine Walklet (e.walklet@worc.ac.uk) with details of any modifications you make to it.</w:t>
      </w:r>
    </w:p>
    <w:p w14:paraId="516053D6" w14:textId="77777777" w:rsidR="0063728F" w:rsidRPr="00501621" w:rsidRDefault="0063728F" w:rsidP="0063728F">
      <w:pPr>
        <w:pStyle w:val="ListParagraph"/>
        <w:ind w:left="-142" w:right="-166"/>
        <w:jc w:val="center"/>
        <w:rPr>
          <w:b/>
          <w:color w:val="2E74B5" w:themeColor="accent5" w:themeShade="BF"/>
          <w:sz w:val="28"/>
          <w:szCs w:val="24"/>
          <w:u w:val="single"/>
        </w:rPr>
      </w:pPr>
    </w:p>
    <w:p w14:paraId="51CA0F1E" w14:textId="77777777" w:rsidR="003A06EC" w:rsidRPr="003A06EC" w:rsidRDefault="003A06EC" w:rsidP="00BD00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AE7D52C" w14:textId="77777777" w:rsidR="00C64353" w:rsidRDefault="00C64353" w:rsidP="00BD0036">
      <w:pPr>
        <w:spacing w:line="480" w:lineRule="auto"/>
        <w:rPr>
          <w:rFonts w:ascii="Arial" w:hAnsi="Arial" w:cs="Arial"/>
          <w:sz w:val="24"/>
          <w:szCs w:val="24"/>
        </w:rPr>
      </w:pPr>
    </w:p>
    <w:p w14:paraId="2A7ADCD1" w14:textId="7529015C" w:rsidR="00C64353" w:rsidRDefault="00C64353" w:rsidP="00BD0036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C64353" w:rsidSect="00AC1F2A">
      <w:footerReference w:type="default" r:id="rId15"/>
      <w:type w:val="continuous"/>
      <w:pgSz w:w="12240" w:h="15840" w:code="1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11693E" w14:textId="77777777" w:rsidR="00D96486" w:rsidRDefault="00D96486" w:rsidP="004E4DDB">
      <w:pPr>
        <w:spacing w:after="0" w:line="240" w:lineRule="auto"/>
      </w:pPr>
      <w:r>
        <w:separator/>
      </w:r>
    </w:p>
  </w:endnote>
  <w:endnote w:type="continuationSeparator" w:id="0">
    <w:p w14:paraId="13E85D68" w14:textId="77777777" w:rsidR="00D96486" w:rsidRDefault="00D96486" w:rsidP="004E4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720569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7D96D832" w14:textId="7B572378" w:rsidR="0065789F" w:rsidRPr="00A63E8B" w:rsidRDefault="0065789F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A63E8B">
          <w:rPr>
            <w:rFonts w:ascii="Arial" w:hAnsi="Arial" w:cs="Arial"/>
            <w:sz w:val="24"/>
            <w:szCs w:val="24"/>
          </w:rPr>
          <w:fldChar w:fldCharType="begin"/>
        </w:r>
        <w:r w:rsidRPr="00A63E8B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A63E8B">
          <w:rPr>
            <w:rFonts w:ascii="Arial" w:hAnsi="Arial" w:cs="Arial"/>
            <w:sz w:val="24"/>
            <w:szCs w:val="24"/>
          </w:rPr>
          <w:fldChar w:fldCharType="separate"/>
        </w:r>
        <w:r w:rsidR="00CD387C">
          <w:rPr>
            <w:rFonts w:ascii="Arial" w:hAnsi="Arial" w:cs="Arial"/>
            <w:noProof/>
            <w:sz w:val="24"/>
            <w:szCs w:val="24"/>
          </w:rPr>
          <w:t>4</w:t>
        </w:r>
        <w:r w:rsidRPr="00A63E8B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EF10475" w14:textId="77777777" w:rsidR="0065789F" w:rsidRDefault="006578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19A8C6" w14:textId="77777777" w:rsidR="00D96486" w:rsidRDefault="00D96486" w:rsidP="004E4DDB">
      <w:pPr>
        <w:spacing w:after="0" w:line="240" w:lineRule="auto"/>
      </w:pPr>
      <w:r>
        <w:separator/>
      </w:r>
    </w:p>
  </w:footnote>
  <w:footnote w:type="continuationSeparator" w:id="0">
    <w:p w14:paraId="1DAFF9F1" w14:textId="77777777" w:rsidR="00D96486" w:rsidRDefault="00D96486" w:rsidP="004E4D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E163B"/>
    <w:multiLevelType w:val="hybridMultilevel"/>
    <w:tmpl w:val="4F783F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261332"/>
    <w:multiLevelType w:val="hybridMultilevel"/>
    <w:tmpl w:val="C1B4A026"/>
    <w:lvl w:ilvl="0" w:tplc="C7D6DCA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0F751E2F"/>
    <w:multiLevelType w:val="hybridMultilevel"/>
    <w:tmpl w:val="5FFA6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A739F3"/>
    <w:multiLevelType w:val="hybridMultilevel"/>
    <w:tmpl w:val="EB829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D4663E"/>
    <w:multiLevelType w:val="hybridMultilevel"/>
    <w:tmpl w:val="509C03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B272D8"/>
    <w:multiLevelType w:val="hybridMultilevel"/>
    <w:tmpl w:val="D414A0D6"/>
    <w:lvl w:ilvl="0" w:tplc="529A47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7A4C43"/>
    <w:multiLevelType w:val="hybridMultilevel"/>
    <w:tmpl w:val="CF7A37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24C19"/>
    <w:multiLevelType w:val="hybridMultilevel"/>
    <w:tmpl w:val="51803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AC1CFB"/>
    <w:multiLevelType w:val="hybridMultilevel"/>
    <w:tmpl w:val="F24E2C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4670B7"/>
    <w:multiLevelType w:val="hybridMultilevel"/>
    <w:tmpl w:val="7D7EC0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9B681F"/>
    <w:multiLevelType w:val="hybridMultilevel"/>
    <w:tmpl w:val="7BCCB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55579F"/>
    <w:multiLevelType w:val="hybridMultilevel"/>
    <w:tmpl w:val="0A3E4912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8F727A8"/>
    <w:multiLevelType w:val="hybridMultilevel"/>
    <w:tmpl w:val="45EAB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0D767B"/>
    <w:multiLevelType w:val="hybridMultilevel"/>
    <w:tmpl w:val="CB7E3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CC1DCF"/>
    <w:multiLevelType w:val="hybridMultilevel"/>
    <w:tmpl w:val="40E4D2EA"/>
    <w:lvl w:ilvl="0" w:tplc="897E4750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D5B14F2"/>
    <w:multiLevelType w:val="hybridMultilevel"/>
    <w:tmpl w:val="82BAB6D4"/>
    <w:lvl w:ilvl="0" w:tplc="6E24CA8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EE69FC"/>
    <w:multiLevelType w:val="hybridMultilevel"/>
    <w:tmpl w:val="FA5A0DCE"/>
    <w:lvl w:ilvl="0" w:tplc="D4F8D9F8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 w15:restartNumberingAfterBreak="0">
    <w:nsid w:val="4E973C34"/>
    <w:multiLevelType w:val="hybridMultilevel"/>
    <w:tmpl w:val="E3AE1B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BE04BB"/>
    <w:multiLevelType w:val="hybridMultilevel"/>
    <w:tmpl w:val="4056A828"/>
    <w:lvl w:ilvl="0" w:tplc="8E5AAD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A0F8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821F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1C06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9A98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BACD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08D0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FE3B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C2F6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174A7A"/>
    <w:multiLevelType w:val="hybridMultilevel"/>
    <w:tmpl w:val="C33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452FAE"/>
    <w:multiLevelType w:val="multilevel"/>
    <w:tmpl w:val="1D5C91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1" w15:restartNumberingAfterBreak="0">
    <w:nsid w:val="60CB05DD"/>
    <w:multiLevelType w:val="hybridMultilevel"/>
    <w:tmpl w:val="E40428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735348"/>
    <w:multiLevelType w:val="hybridMultilevel"/>
    <w:tmpl w:val="8FF63E8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E17B21"/>
    <w:multiLevelType w:val="hybridMultilevel"/>
    <w:tmpl w:val="B3B00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"/>
  </w:num>
  <w:num w:numId="3">
    <w:abstractNumId w:val="14"/>
  </w:num>
  <w:num w:numId="4">
    <w:abstractNumId w:val="16"/>
  </w:num>
  <w:num w:numId="5">
    <w:abstractNumId w:val="17"/>
  </w:num>
  <w:num w:numId="6">
    <w:abstractNumId w:val="19"/>
  </w:num>
  <w:num w:numId="7">
    <w:abstractNumId w:val="12"/>
  </w:num>
  <w:num w:numId="8">
    <w:abstractNumId w:val="10"/>
  </w:num>
  <w:num w:numId="9">
    <w:abstractNumId w:val="23"/>
  </w:num>
  <w:num w:numId="10">
    <w:abstractNumId w:val="6"/>
  </w:num>
  <w:num w:numId="11">
    <w:abstractNumId w:val="21"/>
  </w:num>
  <w:num w:numId="12">
    <w:abstractNumId w:val="8"/>
  </w:num>
  <w:num w:numId="13">
    <w:abstractNumId w:val="4"/>
  </w:num>
  <w:num w:numId="14">
    <w:abstractNumId w:val="7"/>
  </w:num>
  <w:num w:numId="15">
    <w:abstractNumId w:val="20"/>
  </w:num>
  <w:num w:numId="16">
    <w:abstractNumId w:val="11"/>
  </w:num>
  <w:num w:numId="17">
    <w:abstractNumId w:val="2"/>
  </w:num>
  <w:num w:numId="18">
    <w:abstractNumId w:val="5"/>
  </w:num>
  <w:num w:numId="19">
    <w:abstractNumId w:val="22"/>
  </w:num>
  <w:num w:numId="20">
    <w:abstractNumId w:val="0"/>
  </w:num>
  <w:num w:numId="21">
    <w:abstractNumId w:val="13"/>
  </w:num>
  <w:num w:numId="22">
    <w:abstractNumId w:val="9"/>
  </w:num>
  <w:num w:numId="23">
    <w:abstractNumId w:val="15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DDB"/>
    <w:rsid w:val="00000AB0"/>
    <w:rsid w:val="00001554"/>
    <w:rsid w:val="00001970"/>
    <w:rsid w:val="00001D06"/>
    <w:rsid w:val="00002A9F"/>
    <w:rsid w:val="00003051"/>
    <w:rsid w:val="00003605"/>
    <w:rsid w:val="000045FB"/>
    <w:rsid w:val="000050C7"/>
    <w:rsid w:val="00005760"/>
    <w:rsid w:val="000060F7"/>
    <w:rsid w:val="0000744D"/>
    <w:rsid w:val="000079C2"/>
    <w:rsid w:val="000104E8"/>
    <w:rsid w:val="00010926"/>
    <w:rsid w:val="000115BA"/>
    <w:rsid w:val="00012032"/>
    <w:rsid w:val="00012E54"/>
    <w:rsid w:val="00013759"/>
    <w:rsid w:val="00013905"/>
    <w:rsid w:val="00015224"/>
    <w:rsid w:val="0001568F"/>
    <w:rsid w:val="0001595C"/>
    <w:rsid w:val="00015CB0"/>
    <w:rsid w:val="00015DEB"/>
    <w:rsid w:val="0001601B"/>
    <w:rsid w:val="00016790"/>
    <w:rsid w:val="0001746F"/>
    <w:rsid w:val="00020922"/>
    <w:rsid w:val="000214E1"/>
    <w:rsid w:val="00021776"/>
    <w:rsid w:val="00021823"/>
    <w:rsid w:val="000224F3"/>
    <w:rsid w:val="0002277D"/>
    <w:rsid w:val="0002307C"/>
    <w:rsid w:val="00023626"/>
    <w:rsid w:val="0002503D"/>
    <w:rsid w:val="00025048"/>
    <w:rsid w:val="00026362"/>
    <w:rsid w:val="0002636F"/>
    <w:rsid w:val="00026B22"/>
    <w:rsid w:val="000305B0"/>
    <w:rsid w:val="00031346"/>
    <w:rsid w:val="00031558"/>
    <w:rsid w:val="00031789"/>
    <w:rsid w:val="00032001"/>
    <w:rsid w:val="0003270A"/>
    <w:rsid w:val="00032944"/>
    <w:rsid w:val="00032E9B"/>
    <w:rsid w:val="00033276"/>
    <w:rsid w:val="0003333E"/>
    <w:rsid w:val="000336CF"/>
    <w:rsid w:val="00033B3A"/>
    <w:rsid w:val="00034499"/>
    <w:rsid w:val="0003465C"/>
    <w:rsid w:val="00034851"/>
    <w:rsid w:val="000349BF"/>
    <w:rsid w:val="0003597E"/>
    <w:rsid w:val="00035A3C"/>
    <w:rsid w:val="000366D9"/>
    <w:rsid w:val="00036BA2"/>
    <w:rsid w:val="00036BC0"/>
    <w:rsid w:val="000372D9"/>
    <w:rsid w:val="000375D1"/>
    <w:rsid w:val="00040563"/>
    <w:rsid w:val="00040BAB"/>
    <w:rsid w:val="00041371"/>
    <w:rsid w:val="00042535"/>
    <w:rsid w:val="000426CF"/>
    <w:rsid w:val="00042DFF"/>
    <w:rsid w:val="000437C3"/>
    <w:rsid w:val="0004415C"/>
    <w:rsid w:val="000448BA"/>
    <w:rsid w:val="00044F9A"/>
    <w:rsid w:val="000453F8"/>
    <w:rsid w:val="00045EE3"/>
    <w:rsid w:val="0004658B"/>
    <w:rsid w:val="00047667"/>
    <w:rsid w:val="00050CD4"/>
    <w:rsid w:val="00050FF3"/>
    <w:rsid w:val="00051192"/>
    <w:rsid w:val="00051A64"/>
    <w:rsid w:val="00051B97"/>
    <w:rsid w:val="00052396"/>
    <w:rsid w:val="00052606"/>
    <w:rsid w:val="000526B9"/>
    <w:rsid w:val="0005277D"/>
    <w:rsid w:val="00052E04"/>
    <w:rsid w:val="00054FEF"/>
    <w:rsid w:val="000553F9"/>
    <w:rsid w:val="00056555"/>
    <w:rsid w:val="00057334"/>
    <w:rsid w:val="00057337"/>
    <w:rsid w:val="000577EF"/>
    <w:rsid w:val="0005790E"/>
    <w:rsid w:val="00057914"/>
    <w:rsid w:val="00060C75"/>
    <w:rsid w:val="0006211E"/>
    <w:rsid w:val="00062266"/>
    <w:rsid w:val="000634F5"/>
    <w:rsid w:val="000637E2"/>
    <w:rsid w:val="00063E81"/>
    <w:rsid w:val="000642CA"/>
    <w:rsid w:val="0006444A"/>
    <w:rsid w:val="00064B67"/>
    <w:rsid w:val="000655DE"/>
    <w:rsid w:val="00065782"/>
    <w:rsid w:val="00065FC5"/>
    <w:rsid w:val="00066D9B"/>
    <w:rsid w:val="00066E91"/>
    <w:rsid w:val="00066F74"/>
    <w:rsid w:val="00070511"/>
    <w:rsid w:val="00070D70"/>
    <w:rsid w:val="000715EC"/>
    <w:rsid w:val="00072308"/>
    <w:rsid w:val="00072674"/>
    <w:rsid w:val="00072B72"/>
    <w:rsid w:val="0007328F"/>
    <w:rsid w:val="00074084"/>
    <w:rsid w:val="0007427B"/>
    <w:rsid w:val="000743E6"/>
    <w:rsid w:val="00074DF4"/>
    <w:rsid w:val="0007599C"/>
    <w:rsid w:val="0007656A"/>
    <w:rsid w:val="00076F90"/>
    <w:rsid w:val="000771C4"/>
    <w:rsid w:val="000807CC"/>
    <w:rsid w:val="00081A7C"/>
    <w:rsid w:val="00082C54"/>
    <w:rsid w:val="00083C48"/>
    <w:rsid w:val="0008502C"/>
    <w:rsid w:val="00085E16"/>
    <w:rsid w:val="000860C7"/>
    <w:rsid w:val="00086F52"/>
    <w:rsid w:val="000874B7"/>
    <w:rsid w:val="000877E0"/>
    <w:rsid w:val="00087890"/>
    <w:rsid w:val="000906E4"/>
    <w:rsid w:val="0009116C"/>
    <w:rsid w:val="000918B1"/>
    <w:rsid w:val="00091A7D"/>
    <w:rsid w:val="0009222C"/>
    <w:rsid w:val="0009250B"/>
    <w:rsid w:val="00092966"/>
    <w:rsid w:val="00093315"/>
    <w:rsid w:val="00093FDB"/>
    <w:rsid w:val="000951F9"/>
    <w:rsid w:val="000956D7"/>
    <w:rsid w:val="00095E9F"/>
    <w:rsid w:val="00096235"/>
    <w:rsid w:val="000A02E8"/>
    <w:rsid w:val="000A0749"/>
    <w:rsid w:val="000A0989"/>
    <w:rsid w:val="000A1056"/>
    <w:rsid w:val="000A1BBA"/>
    <w:rsid w:val="000A1BF6"/>
    <w:rsid w:val="000A2703"/>
    <w:rsid w:val="000A4022"/>
    <w:rsid w:val="000A4CB9"/>
    <w:rsid w:val="000A56B0"/>
    <w:rsid w:val="000A5724"/>
    <w:rsid w:val="000A6D82"/>
    <w:rsid w:val="000A6F53"/>
    <w:rsid w:val="000A7551"/>
    <w:rsid w:val="000A7A4F"/>
    <w:rsid w:val="000B064E"/>
    <w:rsid w:val="000B0F76"/>
    <w:rsid w:val="000B1D0F"/>
    <w:rsid w:val="000B2A16"/>
    <w:rsid w:val="000B2DE5"/>
    <w:rsid w:val="000B3269"/>
    <w:rsid w:val="000B365D"/>
    <w:rsid w:val="000B36DA"/>
    <w:rsid w:val="000B3D7B"/>
    <w:rsid w:val="000B4C04"/>
    <w:rsid w:val="000B558F"/>
    <w:rsid w:val="000B6498"/>
    <w:rsid w:val="000B6845"/>
    <w:rsid w:val="000C0730"/>
    <w:rsid w:val="000C0A65"/>
    <w:rsid w:val="000C0E92"/>
    <w:rsid w:val="000C283B"/>
    <w:rsid w:val="000C2950"/>
    <w:rsid w:val="000C3827"/>
    <w:rsid w:val="000C4EFF"/>
    <w:rsid w:val="000C6243"/>
    <w:rsid w:val="000C6385"/>
    <w:rsid w:val="000C688E"/>
    <w:rsid w:val="000C6A49"/>
    <w:rsid w:val="000D0267"/>
    <w:rsid w:val="000D0310"/>
    <w:rsid w:val="000D068C"/>
    <w:rsid w:val="000D0968"/>
    <w:rsid w:val="000D1D4A"/>
    <w:rsid w:val="000D2360"/>
    <w:rsid w:val="000D297C"/>
    <w:rsid w:val="000D3540"/>
    <w:rsid w:val="000D3DC7"/>
    <w:rsid w:val="000D3F76"/>
    <w:rsid w:val="000D4EA6"/>
    <w:rsid w:val="000D4F3C"/>
    <w:rsid w:val="000D513A"/>
    <w:rsid w:val="000D5366"/>
    <w:rsid w:val="000D5775"/>
    <w:rsid w:val="000D595F"/>
    <w:rsid w:val="000D5ED4"/>
    <w:rsid w:val="000D7B68"/>
    <w:rsid w:val="000E2084"/>
    <w:rsid w:val="000E214C"/>
    <w:rsid w:val="000E3D65"/>
    <w:rsid w:val="000E4498"/>
    <w:rsid w:val="000E680F"/>
    <w:rsid w:val="000E723E"/>
    <w:rsid w:val="000F0ABB"/>
    <w:rsid w:val="000F1E69"/>
    <w:rsid w:val="000F2752"/>
    <w:rsid w:val="000F2D94"/>
    <w:rsid w:val="000F2F7F"/>
    <w:rsid w:val="000F323D"/>
    <w:rsid w:val="000F37B8"/>
    <w:rsid w:val="000F3D23"/>
    <w:rsid w:val="000F4D4E"/>
    <w:rsid w:val="000F4E25"/>
    <w:rsid w:val="000F60AD"/>
    <w:rsid w:val="000F6374"/>
    <w:rsid w:val="000F68D5"/>
    <w:rsid w:val="000F693F"/>
    <w:rsid w:val="000F6BE7"/>
    <w:rsid w:val="000F6C53"/>
    <w:rsid w:val="000F7099"/>
    <w:rsid w:val="000F7A0A"/>
    <w:rsid w:val="000F7C79"/>
    <w:rsid w:val="000F7EA5"/>
    <w:rsid w:val="000F7EAE"/>
    <w:rsid w:val="00100CF4"/>
    <w:rsid w:val="00100FE9"/>
    <w:rsid w:val="0010102B"/>
    <w:rsid w:val="001014BD"/>
    <w:rsid w:val="00101809"/>
    <w:rsid w:val="00102684"/>
    <w:rsid w:val="00103457"/>
    <w:rsid w:val="00103D45"/>
    <w:rsid w:val="0010557C"/>
    <w:rsid w:val="00106648"/>
    <w:rsid w:val="00106FAA"/>
    <w:rsid w:val="00107FC2"/>
    <w:rsid w:val="00110608"/>
    <w:rsid w:val="001108B2"/>
    <w:rsid w:val="00110B23"/>
    <w:rsid w:val="00110D15"/>
    <w:rsid w:val="001122A4"/>
    <w:rsid w:val="00114446"/>
    <w:rsid w:val="00114800"/>
    <w:rsid w:val="001148A8"/>
    <w:rsid w:val="00114C71"/>
    <w:rsid w:val="00115853"/>
    <w:rsid w:val="001173F4"/>
    <w:rsid w:val="00117890"/>
    <w:rsid w:val="00120789"/>
    <w:rsid w:val="00120BE6"/>
    <w:rsid w:val="00120D51"/>
    <w:rsid w:val="0012118A"/>
    <w:rsid w:val="00123DCD"/>
    <w:rsid w:val="00124735"/>
    <w:rsid w:val="00124AAC"/>
    <w:rsid w:val="00125038"/>
    <w:rsid w:val="0012549D"/>
    <w:rsid w:val="001267A5"/>
    <w:rsid w:val="00126A11"/>
    <w:rsid w:val="001270BF"/>
    <w:rsid w:val="001271CC"/>
    <w:rsid w:val="0012723A"/>
    <w:rsid w:val="00130198"/>
    <w:rsid w:val="0013222A"/>
    <w:rsid w:val="001322B3"/>
    <w:rsid w:val="00132877"/>
    <w:rsid w:val="00133660"/>
    <w:rsid w:val="001336C5"/>
    <w:rsid w:val="00133C8F"/>
    <w:rsid w:val="00134552"/>
    <w:rsid w:val="00134602"/>
    <w:rsid w:val="001349A6"/>
    <w:rsid w:val="0013528B"/>
    <w:rsid w:val="00135D29"/>
    <w:rsid w:val="00135F19"/>
    <w:rsid w:val="0013651E"/>
    <w:rsid w:val="001366C8"/>
    <w:rsid w:val="0013695F"/>
    <w:rsid w:val="00136B72"/>
    <w:rsid w:val="00136E3A"/>
    <w:rsid w:val="0013735C"/>
    <w:rsid w:val="00137DCD"/>
    <w:rsid w:val="00137FB0"/>
    <w:rsid w:val="00142284"/>
    <w:rsid w:val="00143B72"/>
    <w:rsid w:val="00146762"/>
    <w:rsid w:val="00146F7E"/>
    <w:rsid w:val="00146FD8"/>
    <w:rsid w:val="001477B7"/>
    <w:rsid w:val="00147843"/>
    <w:rsid w:val="00150171"/>
    <w:rsid w:val="00150B1C"/>
    <w:rsid w:val="001511AA"/>
    <w:rsid w:val="00151403"/>
    <w:rsid w:val="00151A1A"/>
    <w:rsid w:val="00151FA6"/>
    <w:rsid w:val="00152533"/>
    <w:rsid w:val="00152B9A"/>
    <w:rsid w:val="00153160"/>
    <w:rsid w:val="00154DA1"/>
    <w:rsid w:val="0015544A"/>
    <w:rsid w:val="00155D7C"/>
    <w:rsid w:val="00155F10"/>
    <w:rsid w:val="001578C0"/>
    <w:rsid w:val="00157E0B"/>
    <w:rsid w:val="0016131C"/>
    <w:rsid w:val="001614D0"/>
    <w:rsid w:val="00161705"/>
    <w:rsid w:val="001624F9"/>
    <w:rsid w:val="0016265E"/>
    <w:rsid w:val="00162780"/>
    <w:rsid w:val="001627A2"/>
    <w:rsid w:val="001627B3"/>
    <w:rsid w:val="00162905"/>
    <w:rsid w:val="0016328E"/>
    <w:rsid w:val="00163609"/>
    <w:rsid w:val="00164665"/>
    <w:rsid w:val="00164A1B"/>
    <w:rsid w:val="00165332"/>
    <w:rsid w:val="001657F9"/>
    <w:rsid w:val="00165E2F"/>
    <w:rsid w:val="0016649D"/>
    <w:rsid w:val="0016685D"/>
    <w:rsid w:val="0016796D"/>
    <w:rsid w:val="00170593"/>
    <w:rsid w:val="001708BC"/>
    <w:rsid w:val="00170B13"/>
    <w:rsid w:val="00170F0B"/>
    <w:rsid w:val="00171C71"/>
    <w:rsid w:val="00172B14"/>
    <w:rsid w:val="00172B82"/>
    <w:rsid w:val="00173A83"/>
    <w:rsid w:val="00173EF2"/>
    <w:rsid w:val="001747DB"/>
    <w:rsid w:val="00175DF7"/>
    <w:rsid w:val="001760C7"/>
    <w:rsid w:val="00176E94"/>
    <w:rsid w:val="00177625"/>
    <w:rsid w:val="001803FB"/>
    <w:rsid w:val="00180E52"/>
    <w:rsid w:val="0018163E"/>
    <w:rsid w:val="00182C48"/>
    <w:rsid w:val="00183693"/>
    <w:rsid w:val="00183ACC"/>
    <w:rsid w:val="00183B59"/>
    <w:rsid w:val="00184105"/>
    <w:rsid w:val="001843D3"/>
    <w:rsid w:val="0018478C"/>
    <w:rsid w:val="001854D2"/>
    <w:rsid w:val="0018647D"/>
    <w:rsid w:val="001864F3"/>
    <w:rsid w:val="00187609"/>
    <w:rsid w:val="001877FC"/>
    <w:rsid w:val="00187B3F"/>
    <w:rsid w:val="0019126F"/>
    <w:rsid w:val="0019275D"/>
    <w:rsid w:val="00192AAC"/>
    <w:rsid w:val="00192E67"/>
    <w:rsid w:val="00193C50"/>
    <w:rsid w:val="00193FA7"/>
    <w:rsid w:val="001945FE"/>
    <w:rsid w:val="0019488E"/>
    <w:rsid w:val="00194ADE"/>
    <w:rsid w:val="00195230"/>
    <w:rsid w:val="0019603B"/>
    <w:rsid w:val="001966F0"/>
    <w:rsid w:val="0019724B"/>
    <w:rsid w:val="001975CD"/>
    <w:rsid w:val="001A0092"/>
    <w:rsid w:val="001A041C"/>
    <w:rsid w:val="001A0493"/>
    <w:rsid w:val="001A0AE9"/>
    <w:rsid w:val="001A0B44"/>
    <w:rsid w:val="001A0FDF"/>
    <w:rsid w:val="001A2404"/>
    <w:rsid w:val="001A3B0A"/>
    <w:rsid w:val="001A4A77"/>
    <w:rsid w:val="001A5A5F"/>
    <w:rsid w:val="001A6BB5"/>
    <w:rsid w:val="001A6BD2"/>
    <w:rsid w:val="001A7B58"/>
    <w:rsid w:val="001B0392"/>
    <w:rsid w:val="001B115F"/>
    <w:rsid w:val="001B11CF"/>
    <w:rsid w:val="001B1BE8"/>
    <w:rsid w:val="001B2316"/>
    <w:rsid w:val="001B2805"/>
    <w:rsid w:val="001B2F1A"/>
    <w:rsid w:val="001B3732"/>
    <w:rsid w:val="001B3B7E"/>
    <w:rsid w:val="001B3C6E"/>
    <w:rsid w:val="001B4255"/>
    <w:rsid w:val="001B4839"/>
    <w:rsid w:val="001B4A19"/>
    <w:rsid w:val="001B4D6E"/>
    <w:rsid w:val="001B5AEE"/>
    <w:rsid w:val="001B645F"/>
    <w:rsid w:val="001B6E26"/>
    <w:rsid w:val="001B6E91"/>
    <w:rsid w:val="001B7191"/>
    <w:rsid w:val="001B7908"/>
    <w:rsid w:val="001B7EAA"/>
    <w:rsid w:val="001C0C88"/>
    <w:rsid w:val="001C1594"/>
    <w:rsid w:val="001C15DB"/>
    <w:rsid w:val="001C19ED"/>
    <w:rsid w:val="001C1EA9"/>
    <w:rsid w:val="001C267E"/>
    <w:rsid w:val="001C2A04"/>
    <w:rsid w:val="001C2B0A"/>
    <w:rsid w:val="001C2D64"/>
    <w:rsid w:val="001C309A"/>
    <w:rsid w:val="001C36EB"/>
    <w:rsid w:val="001C42CC"/>
    <w:rsid w:val="001C58BD"/>
    <w:rsid w:val="001C74DB"/>
    <w:rsid w:val="001C78C0"/>
    <w:rsid w:val="001D0330"/>
    <w:rsid w:val="001D201F"/>
    <w:rsid w:val="001D2066"/>
    <w:rsid w:val="001D22C5"/>
    <w:rsid w:val="001D2D62"/>
    <w:rsid w:val="001D2DE8"/>
    <w:rsid w:val="001D2F4C"/>
    <w:rsid w:val="001D3DFF"/>
    <w:rsid w:val="001D3EE4"/>
    <w:rsid w:val="001D5F87"/>
    <w:rsid w:val="001D6771"/>
    <w:rsid w:val="001D7F00"/>
    <w:rsid w:val="001E10C8"/>
    <w:rsid w:val="001E1A0F"/>
    <w:rsid w:val="001E1BDD"/>
    <w:rsid w:val="001E234D"/>
    <w:rsid w:val="001E293A"/>
    <w:rsid w:val="001E2C21"/>
    <w:rsid w:val="001E2EED"/>
    <w:rsid w:val="001E3370"/>
    <w:rsid w:val="001E38ED"/>
    <w:rsid w:val="001E3D54"/>
    <w:rsid w:val="001E505E"/>
    <w:rsid w:val="001E5994"/>
    <w:rsid w:val="001E6A5A"/>
    <w:rsid w:val="001E6AC0"/>
    <w:rsid w:val="001E6AF7"/>
    <w:rsid w:val="001E6DC9"/>
    <w:rsid w:val="001E73BD"/>
    <w:rsid w:val="001E759D"/>
    <w:rsid w:val="001E7C85"/>
    <w:rsid w:val="001E7FA2"/>
    <w:rsid w:val="001F01B1"/>
    <w:rsid w:val="001F09B3"/>
    <w:rsid w:val="001F1570"/>
    <w:rsid w:val="001F21C3"/>
    <w:rsid w:val="001F2288"/>
    <w:rsid w:val="001F34E1"/>
    <w:rsid w:val="001F37C4"/>
    <w:rsid w:val="001F4002"/>
    <w:rsid w:val="001F4441"/>
    <w:rsid w:val="001F453F"/>
    <w:rsid w:val="001F5B08"/>
    <w:rsid w:val="001F6C26"/>
    <w:rsid w:val="001F762A"/>
    <w:rsid w:val="001F78DA"/>
    <w:rsid w:val="001F7A69"/>
    <w:rsid w:val="002001AB"/>
    <w:rsid w:val="00200563"/>
    <w:rsid w:val="00200616"/>
    <w:rsid w:val="00200D42"/>
    <w:rsid w:val="0020109C"/>
    <w:rsid w:val="0020161B"/>
    <w:rsid w:val="00201F28"/>
    <w:rsid w:val="002023FD"/>
    <w:rsid w:val="00203E43"/>
    <w:rsid w:val="00204524"/>
    <w:rsid w:val="00204F52"/>
    <w:rsid w:val="002056FA"/>
    <w:rsid w:val="00205D6B"/>
    <w:rsid w:val="0020629A"/>
    <w:rsid w:val="00206652"/>
    <w:rsid w:val="00207188"/>
    <w:rsid w:val="002073CF"/>
    <w:rsid w:val="00207B86"/>
    <w:rsid w:val="00207BC6"/>
    <w:rsid w:val="00207D3E"/>
    <w:rsid w:val="00210D0D"/>
    <w:rsid w:val="0021185C"/>
    <w:rsid w:val="00211B76"/>
    <w:rsid w:val="0021231C"/>
    <w:rsid w:val="00212E20"/>
    <w:rsid w:val="00213106"/>
    <w:rsid w:val="00213405"/>
    <w:rsid w:val="00213911"/>
    <w:rsid w:val="002140A2"/>
    <w:rsid w:val="00215881"/>
    <w:rsid w:val="002158CB"/>
    <w:rsid w:val="00216929"/>
    <w:rsid w:val="002173D0"/>
    <w:rsid w:val="00220054"/>
    <w:rsid w:val="002200FA"/>
    <w:rsid w:val="00220B6E"/>
    <w:rsid w:val="00221929"/>
    <w:rsid w:val="00221BAB"/>
    <w:rsid w:val="002224D7"/>
    <w:rsid w:val="00222CEB"/>
    <w:rsid w:val="00223548"/>
    <w:rsid w:val="00223B95"/>
    <w:rsid w:val="002249B8"/>
    <w:rsid w:val="00224B90"/>
    <w:rsid w:val="00224F06"/>
    <w:rsid w:val="00226C6A"/>
    <w:rsid w:val="002271B5"/>
    <w:rsid w:val="00227A20"/>
    <w:rsid w:val="00227DC2"/>
    <w:rsid w:val="002300E5"/>
    <w:rsid w:val="00230239"/>
    <w:rsid w:val="00230990"/>
    <w:rsid w:val="00231A4E"/>
    <w:rsid w:val="00232A58"/>
    <w:rsid w:val="00232F62"/>
    <w:rsid w:val="00234452"/>
    <w:rsid w:val="00234A32"/>
    <w:rsid w:val="00234C8F"/>
    <w:rsid w:val="002355FC"/>
    <w:rsid w:val="00235CB7"/>
    <w:rsid w:val="002367BD"/>
    <w:rsid w:val="002373B2"/>
    <w:rsid w:val="00237680"/>
    <w:rsid w:val="0024023D"/>
    <w:rsid w:val="0024052B"/>
    <w:rsid w:val="00240C7C"/>
    <w:rsid w:val="00241293"/>
    <w:rsid w:val="00241474"/>
    <w:rsid w:val="0024154F"/>
    <w:rsid w:val="002417B8"/>
    <w:rsid w:val="00241ED4"/>
    <w:rsid w:val="00242857"/>
    <w:rsid w:val="002438EE"/>
    <w:rsid w:val="00244D71"/>
    <w:rsid w:val="002451B1"/>
    <w:rsid w:val="002452BB"/>
    <w:rsid w:val="00245554"/>
    <w:rsid w:val="00246B37"/>
    <w:rsid w:val="002510B1"/>
    <w:rsid w:val="002513D6"/>
    <w:rsid w:val="0025181D"/>
    <w:rsid w:val="00251F78"/>
    <w:rsid w:val="00252BD0"/>
    <w:rsid w:val="00252EC8"/>
    <w:rsid w:val="00253411"/>
    <w:rsid w:val="00253F34"/>
    <w:rsid w:val="002546B6"/>
    <w:rsid w:val="002551A3"/>
    <w:rsid w:val="00255741"/>
    <w:rsid w:val="00256162"/>
    <w:rsid w:val="0025638E"/>
    <w:rsid w:val="0025682E"/>
    <w:rsid w:val="002574B1"/>
    <w:rsid w:val="00257C56"/>
    <w:rsid w:val="00257FAC"/>
    <w:rsid w:val="00260102"/>
    <w:rsid w:val="002603FA"/>
    <w:rsid w:val="00260A17"/>
    <w:rsid w:val="00261DCA"/>
    <w:rsid w:val="0026269E"/>
    <w:rsid w:val="00263C8A"/>
    <w:rsid w:val="00263D94"/>
    <w:rsid w:val="00264379"/>
    <w:rsid w:val="002651EE"/>
    <w:rsid w:val="00265404"/>
    <w:rsid w:val="00265878"/>
    <w:rsid w:val="00266D77"/>
    <w:rsid w:val="00266DDA"/>
    <w:rsid w:val="00267A17"/>
    <w:rsid w:val="00267C97"/>
    <w:rsid w:val="00267CDD"/>
    <w:rsid w:val="00267DBD"/>
    <w:rsid w:val="0027058E"/>
    <w:rsid w:val="0027069C"/>
    <w:rsid w:val="00271501"/>
    <w:rsid w:val="00273107"/>
    <w:rsid w:val="002734B6"/>
    <w:rsid w:val="00273EE1"/>
    <w:rsid w:val="002744D4"/>
    <w:rsid w:val="00274741"/>
    <w:rsid w:val="0027487C"/>
    <w:rsid w:val="00274C25"/>
    <w:rsid w:val="00274DB9"/>
    <w:rsid w:val="00274ED4"/>
    <w:rsid w:val="00275360"/>
    <w:rsid w:val="002759F5"/>
    <w:rsid w:val="00275EC8"/>
    <w:rsid w:val="002772D8"/>
    <w:rsid w:val="002779EF"/>
    <w:rsid w:val="00282D2B"/>
    <w:rsid w:val="00282D91"/>
    <w:rsid w:val="00282FF2"/>
    <w:rsid w:val="002867D4"/>
    <w:rsid w:val="00287749"/>
    <w:rsid w:val="00287B9F"/>
    <w:rsid w:val="00287D5C"/>
    <w:rsid w:val="00290A31"/>
    <w:rsid w:val="00291D38"/>
    <w:rsid w:val="00292DAC"/>
    <w:rsid w:val="00293EE2"/>
    <w:rsid w:val="002947DD"/>
    <w:rsid w:val="002951F2"/>
    <w:rsid w:val="00295215"/>
    <w:rsid w:val="0029533E"/>
    <w:rsid w:val="00295820"/>
    <w:rsid w:val="00295A00"/>
    <w:rsid w:val="00295C5E"/>
    <w:rsid w:val="00297B68"/>
    <w:rsid w:val="002A01BC"/>
    <w:rsid w:val="002A07E6"/>
    <w:rsid w:val="002A1295"/>
    <w:rsid w:val="002A1926"/>
    <w:rsid w:val="002A1DF3"/>
    <w:rsid w:val="002A2EBF"/>
    <w:rsid w:val="002A30D1"/>
    <w:rsid w:val="002A5058"/>
    <w:rsid w:val="002A57FE"/>
    <w:rsid w:val="002A5C2A"/>
    <w:rsid w:val="002A61D5"/>
    <w:rsid w:val="002A64E1"/>
    <w:rsid w:val="002A666A"/>
    <w:rsid w:val="002A6826"/>
    <w:rsid w:val="002A6ACA"/>
    <w:rsid w:val="002A6EED"/>
    <w:rsid w:val="002A73DF"/>
    <w:rsid w:val="002A7937"/>
    <w:rsid w:val="002A7A70"/>
    <w:rsid w:val="002A7C8D"/>
    <w:rsid w:val="002B02E1"/>
    <w:rsid w:val="002B03AD"/>
    <w:rsid w:val="002B06F6"/>
    <w:rsid w:val="002B15AE"/>
    <w:rsid w:val="002B1F73"/>
    <w:rsid w:val="002B389E"/>
    <w:rsid w:val="002B3A1D"/>
    <w:rsid w:val="002B44D7"/>
    <w:rsid w:val="002B4678"/>
    <w:rsid w:val="002B46DC"/>
    <w:rsid w:val="002B55E6"/>
    <w:rsid w:val="002B5C0A"/>
    <w:rsid w:val="002B6469"/>
    <w:rsid w:val="002B6DD4"/>
    <w:rsid w:val="002B75A0"/>
    <w:rsid w:val="002B7F0D"/>
    <w:rsid w:val="002C0279"/>
    <w:rsid w:val="002C12A9"/>
    <w:rsid w:val="002C1E05"/>
    <w:rsid w:val="002C32DB"/>
    <w:rsid w:val="002C339C"/>
    <w:rsid w:val="002C3A2A"/>
    <w:rsid w:val="002C4269"/>
    <w:rsid w:val="002C43C5"/>
    <w:rsid w:val="002C4B24"/>
    <w:rsid w:val="002C4EA9"/>
    <w:rsid w:val="002C5676"/>
    <w:rsid w:val="002C717B"/>
    <w:rsid w:val="002D0BE1"/>
    <w:rsid w:val="002D1532"/>
    <w:rsid w:val="002D18D5"/>
    <w:rsid w:val="002D1F5D"/>
    <w:rsid w:val="002D1F61"/>
    <w:rsid w:val="002D217E"/>
    <w:rsid w:val="002D2C13"/>
    <w:rsid w:val="002D40F9"/>
    <w:rsid w:val="002D5CEB"/>
    <w:rsid w:val="002D5DE9"/>
    <w:rsid w:val="002D6705"/>
    <w:rsid w:val="002D76F1"/>
    <w:rsid w:val="002D7723"/>
    <w:rsid w:val="002D7E79"/>
    <w:rsid w:val="002E06B5"/>
    <w:rsid w:val="002E099B"/>
    <w:rsid w:val="002E0ABC"/>
    <w:rsid w:val="002E0EDA"/>
    <w:rsid w:val="002E147D"/>
    <w:rsid w:val="002E15B1"/>
    <w:rsid w:val="002E198C"/>
    <w:rsid w:val="002E20B8"/>
    <w:rsid w:val="002E2165"/>
    <w:rsid w:val="002E36E6"/>
    <w:rsid w:val="002E3D48"/>
    <w:rsid w:val="002E3FA9"/>
    <w:rsid w:val="002E530C"/>
    <w:rsid w:val="002E5513"/>
    <w:rsid w:val="002E6481"/>
    <w:rsid w:val="002E64E0"/>
    <w:rsid w:val="002E65B5"/>
    <w:rsid w:val="002E6746"/>
    <w:rsid w:val="002E69B1"/>
    <w:rsid w:val="002E7CD5"/>
    <w:rsid w:val="002F0ACB"/>
    <w:rsid w:val="002F0FF5"/>
    <w:rsid w:val="002F11DF"/>
    <w:rsid w:val="002F1D17"/>
    <w:rsid w:val="002F2317"/>
    <w:rsid w:val="002F2DB4"/>
    <w:rsid w:val="002F2E3B"/>
    <w:rsid w:val="002F361B"/>
    <w:rsid w:val="002F5363"/>
    <w:rsid w:val="002F5B86"/>
    <w:rsid w:val="002F63EE"/>
    <w:rsid w:val="002F7E96"/>
    <w:rsid w:val="00300290"/>
    <w:rsid w:val="0030064C"/>
    <w:rsid w:val="00300785"/>
    <w:rsid w:val="00301B69"/>
    <w:rsid w:val="00301DD9"/>
    <w:rsid w:val="00304CD6"/>
    <w:rsid w:val="00304E5E"/>
    <w:rsid w:val="0030569F"/>
    <w:rsid w:val="00306589"/>
    <w:rsid w:val="00306797"/>
    <w:rsid w:val="00306CA4"/>
    <w:rsid w:val="00307708"/>
    <w:rsid w:val="00307729"/>
    <w:rsid w:val="00307FA2"/>
    <w:rsid w:val="00310327"/>
    <w:rsid w:val="0031037A"/>
    <w:rsid w:val="00310792"/>
    <w:rsid w:val="00311A61"/>
    <w:rsid w:val="003125EA"/>
    <w:rsid w:val="00314A36"/>
    <w:rsid w:val="00314D7B"/>
    <w:rsid w:val="00315F41"/>
    <w:rsid w:val="00315F93"/>
    <w:rsid w:val="0031682B"/>
    <w:rsid w:val="003171D1"/>
    <w:rsid w:val="003172B9"/>
    <w:rsid w:val="0031754D"/>
    <w:rsid w:val="0032051D"/>
    <w:rsid w:val="00320D8F"/>
    <w:rsid w:val="00321011"/>
    <w:rsid w:val="00321021"/>
    <w:rsid w:val="00321465"/>
    <w:rsid w:val="00321881"/>
    <w:rsid w:val="003226E8"/>
    <w:rsid w:val="00323104"/>
    <w:rsid w:val="00324364"/>
    <w:rsid w:val="00325241"/>
    <w:rsid w:val="00325316"/>
    <w:rsid w:val="003264FB"/>
    <w:rsid w:val="003308D2"/>
    <w:rsid w:val="00330FDF"/>
    <w:rsid w:val="00331A7D"/>
    <w:rsid w:val="00331AB9"/>
    <w:rsid w:val="00332634"/>
    <w:rsid w:val="003335CB"/>
    <w:rsid w:val="00333B5B"/>
    <w:rsid w:val="00334162"/>
    <w:rsid w:val="003341A2"/>
    <w:rsid w:val="003348C7"/>
    <w:rsid w:val="00334A84"/>
    <w:rsid w:val="00334DAB"/>
    <w:rsid w:val="003354D6"/>
    <w:rsid w:val="00335BBA"/>
    <w:rsid w:val="00335DC0"/>
    <w:rsid w:val="00335E3E"/>
    <w:rsid w:val="00335FE3"/>
    <w:rsid w:val="00336B6A"/>
    <w:rsid w:val="00336F78"/>
    <w:rsid w:val="003376FA"/>
    <w:rsid w:val="003377B3"/>
    <w:rsid w:val="003378E6"/>
    <w:rsid w:val="00337DC2"/>
    <w:rsid w:val="00337F7E"/>
    <w:rsid w:val="003405C7"/>
    <w:rsid w:val="00342557"/>
    <w:rsid w:val="00343976"/>
    <w:rsid w:val="00343A48"/>
    <w:rsid w:val="00344721"/>
    <w:rsid w:val="0034549A"/>
    <w:rsid w:val="003454C4"/>
    <w:rsid w:val="00346C6A"/>
    <w:rsid w:val="00346EB5"/>
    <w:rsid w:val="003479C1"/>
    <w:rsid w:val="00347E68"/>
    <w:rsid w:val="00350798"/>
    <w:rsid w:val="00351057"/>
    <w:rsid w:val="00352233"/>
    <w:rsid w:val="00354D99"/>
    <w:rsid w:val="00354DE8"/>
    <w:rsid w:val="0035516E"/>
    <w:rsid w:val="00355191"/>
    <w:rsid w:val="003560E5"/>
    <w:rsid w:val="00356585"/>
    <w:rsid w:val="003573D5"/>
    <w:rsid w:val="00357404"/>
    <w:rsid w:val="0036040F"/>
    <w:rsid w:val="003604B8"/>
    <w:rsid w:val="00360656"/>
    <w:rsid w:val="0036091A"/>
    <w:rsid w:val="00360D5F"/>
    <w:rsid w:val="003610DF"/>
    <w:rsid w:val="0036199F"/>
    <w:rsid w:val="00361BF0"/>
    <w:rsid w:val="00362E19"/>
    <w:rsid w:val="0036324B"/>
    <w:rsid w:val="00363ACF"/>
    <w:rsid w:val="0036455C"/>
    <w:rsid w:val="00364679"/>
    <w:rsid w:val="00364DA7"/>
    <w:rsid w:val="003654E8"/>
    <w:rsid w:val="00365834"/>
    <w:rsid w:val="003659FD"/>
    <w:rsid w:val="00365E39"/>
    <w:rsid w:val="0036700F"/>
    <w:rsid w:val="003670F0"/>
    <w:rsid w:val="003671F9"/>
    <w:rsid w:val="003676FE"/>
    <w:rsid w:val="00367B20"/>
    <w:rsid w:val="00367EF0"/>
    <w:rsid w:val="003708EF"/>
    <w:rsid w:val="00371456"/>
    <w:rsid w:val="00371E27"/>
    <w:rsid w:val="00372C00"/>
    <w:rsid w:val="00372C6B"/>
    <w:rsid w:val="00375130"/>
    <w:rsid w:val="00376389"/>
    <w:rsid w:val="00376BF7"/>
    <w:rsid w:val="00376D5A"/>
    <w:rsid w:val="00376E98"/>
    <w:rsid w:val="0037705F"/>
    <w:rsid w:val="00377B84"/>
    <w:rsid w:val="003801A7"/>
    <w:rsid w:val="003822FE"/>
    <w:rsid w:val="00383BF1"/>
    <w:rsid w:val="00384C7B"/>
    <w:rsid w:val="0038570A"/>
    <w:rsid w:val="00385AEB"/>
    <w:rsid w:val="003862A7"/>
    <w:rsid w:val="00386358"/>
    <w:rsid w:val="00387094"/>
    <w:rsid w:val="00390325"/>
    <w:rsid w:val="00390AB9"/>
    <w:rsid w:val="003912BA"/>
    <w:rsid w:val="00392B24"/>
    <w:rsid w:val="00392E1A"/>
    <w:rsid w:val="0039306F"/>
    <w:rsid w:val="00393759"/>
    <w:rsid w:val="00395210"/>
    <w:rsid w:val="00396096"/>
    <w:rsid w:val="00396702"/>
    <w:rsid w:val="003A0069"/>
    <w:rsid w:val="003A0184"/>
    <w:rsid w:val="003A06EC"/>
    <w:rsid w:val="003A0F6B"/>
    <w:rsid w:val="003A21B9"/>
    <w:rsid w:val="003A25AC"/>
    <w:rsid w:val="003A355C"/>
    <w:rsid w:val="003A3F10"/>
    <w:rsid w:val="003A3F67"/>
    <w:rsid w:val="003A41DF"/>
    <w:rsid w:val="003A4F54"/>
    <w:rsid w:val="003A5490"/>
    <w:rsid w:val="003A692D"/>
    <w:rsid w:val="003A6B55"/>
    <w:rsid w:val="003B0AA8"/>
    <w:rsid w:val="003B0B22"/>
    <w:rsid w:val="003B1333"/>
    <w:rsid w:val="003B2D74"/>
    <w:rsid w:val="003B34EF"/>
    <w:rsid w:val="003B3A20"/>
    <w:rsid w:val="003B3E9F"/>
    <w:rsid w:val="003B4503"/>
    <w:rsid w:val="003B4A08"/>
    <w:rsid w:val="003B5273"/>
    <w:rsid w:val="003B54FD"/>
    <w:rsid w:val="003B6725"/>
    <w:rsid w:val="003B73BE"/>
    <w:rsid w:val="003B7991"/>
    <w:rsid w:val="003C0393"/>
    <w:rsid w:val="003C1CE2"/>
    <w:rsid w:val="003C2AF8"/>
    <w:rsid w:val="003C308B"/>
    <w:rsid w:val="003C50F4"/>
    <w:rsid w:val="003C66B8"/>
    <w:rsid w:val="003C6EAA"/>
    <w:rsid w:val="003C7731"/>
    <w:rsid w:val="003C795C"/>
    <w:rsid w:val="003C7AA3"/>
    <w:rsid w:val="003D0BF8"/>
    <w:rsid w:val="003D2580"/>
    <w:rsid w:val="003D2FA4"/>
    <w:rsid w:val="003D383D"/>
    <w:rsid w:val="003D59BC"/>
    <w:rsid w:val="003D6493"/>
    <w:rsid w:val="003D666B"/>
    <w:rsid w:val="003D6BC6"/>
    <w:rsid w:val="003D6C7D"/>
    <w:rsid w:val="003D7268"/>
    <w:rsid w:val="003D73ED"/>
    <w:rsid w:val="003E034F"/>
    <w:rsid w:val="003E0CD3"/>
    <w:rsid w:val="003E34F5"/>
    <w:rsid w:val="003E36B0"/>
    <w:rsid w:val="003E3AD5"/>
    <w:rsid w:val="003E6053"/>
    <w:rsid w:val="003E627A"/>
    <w:rsid w:val="003E6763"/>
    <w:rsid w:val="003E6C35"/>
    <w:rsid w:val="003E73CB"/>
    <w:rsid w:val="003E77FC"/>
    <w:rsid w:val="003F04F9"/>
    <w:rsid w:val="003F0614"/>
    <w:rsid w:val="003F0B00"/>
    <w:rsid w:val="003F0B0B"/>
    <w:rsid w:val="003F0D9A"/>
    <w:rsid w:val="003F20AC"/>
    <w:rsid w:val="003F2187"/>
    <w:rsid w:val="003F21C5"/>
    <w:rsid w:val="003F2838"/>
    <w:rsid w:val="003F2A4F"/>
    <w:rsid w:val="003F5548"/>
    <w:rsid w:val="003F5889"/>
    <w:rsid w:val="003F59A1"/>
    <w:rsid w:val="003F63D6"/>
    <w:rsid w:val="003F666B"/>
    <w:rsid w:val="00401311"/>
    <w:rsid w:val="00401320"/>
    <w:rsid w:val="004014F0"/>
    <w:rsid w:val="00401896"/>
    <w:rsid w:val="00402676"/>
    <w:rsid w:val="00403DF0"/>
    <w:rsid w:val="004050D4"/>
    <w:rsid w:val="004059FA"/>
    <w:rsid w:val="00406A0D"/>
    <w:rsid w:val="00406A6C"/>
    <w:rsid w:val="00407279"/>
    <w:rsid w:val="00407329"/>
    <w:rsid w:val="004073F5"/>
    <w:rsid w:val="00407860"/>
    <w:rsid w:val="004078DD"/>
    <w:rsid w:val="00407AA5"/>
    <w:rsid w:val="00407ED5"/>
    <w:rsid w:val="00410A61"/>
    <w:rsid w:val="00411BA8"/>
    <w:rsid w:val="00411BF8"/>
    <w:rsid w:val="00411D27"/>
    <w:rsid w:val="00412D31"/>
    <w:rsid w:val="004143A7"/>
    <w:rsid w:val="00414754"/>
    <w:rsid w:val="00414DB2"/>
    <w:rsid w:val="00414F6E"/>
    <w:rsid w:val="004150FF"/>
    <w:rsid w:val="00415544"/>
    <w:rsid w:val="00415650"/>
    <w:rsid w:val="00415DD1"/>
    <w:rsid w:val="00416A15"/>
    <w:rsid w:val="00417B07"/>
    <w:rsid w:val="00417B38"/>
    <w:rsid w:val="00417EA9"/>
    <w:rsid w:val="00417F1D"/>
    <w:rsid w:val="004201C2"/>
    <w:rsid w:val="00420702"/>
    <w:rsid w:val="00421C6A"/>
    <w:rsid w:val="00422103"/>
    <w:rsid w:val="004229B2"/>
    <w:rsid w:val="00423278"/>
    <w:rsid w:val="004245B4"/>
    <w:rsid w:val="00424977"/>
    <w:rsid w:val="0042510D"/>
    <w:rsid w:val="0042512A"/>
    <w:rsid w:val="00425588"/>
    <w:rsid w:val="00425610"/>
    <w:rsid w:val="004258C3"/>
    <w:rsid w:val="00425B31"/>
    <w:rsid w:val="00425D9E"/>
    <w:rsid w:val="004260F9"/>
    <w:rsid w:val="00426FA0"/>
    <w:rsid w:val="00430020"/>
    <w:rsid w:val="00430646"/>
    <w:rsid w:val="004306F8"/>
    <w:rsid w:val="0043159F"/>
    <w:rsid w:val="00431624"/>
    <w:rsid w:val="004323A9"/>
    <w:rsid w:val="0043251A"/>
    <w:rsid w:val="00432682"/>
    <w:rsid w:val="0043427A"/>
    <w:rsid w:val="004349F8"/>
    <w:rsid w:val="0043512E"/>
    <w:rsid w:val="00435A81"/>
    <w:rsid w:val="00435B3B"/>
    <w:rsid w:val="00436638"/>
    <w:rsid w:val="004373B0"/>
    <w:rsid w:val="004405DA"/>
    <w:rsid w:val="00440A27"/>
    <w:rsid w:val="00441503"/>
    <w:rsid w:val="004434EE"/>
    <w:rsid w:val="00443629"/>
    <w:rsid w:val="00443CA9"/>
    <w:rsid w:val="00443CC7"/>
    <w:rsid w:val="00443F29"/>
    <w:rsid w:val="004445CE"/>
    <w:rsid w:val="00444F6D"/>
    <w:rsid w:val="0044535B"/>
    <w:rsid w:val="00445635"/>
    <w:rsid w:val="00445AA2"/>
    <w:rsid w:val="004467FC"/>
    <w:rsid w:val="00446CEA"/>
    <w:rsid w:val="00450199"/>
    <w:rsid w:val="0045088A"/>
    <w:rsid w:val="00450E76"/>
    <w:rsid w:val="00451164"/>
    <w:rsid w:val="004519D0"/>
    <w:rsid w:val="00451CDA"/>
    <w:rsid w:val="004520E9"/>
    <w:rsid w:val="0045360E"/>
    <w:rsid w:val="00453B39"/>
    <w:rsid w:val="004553A0"/>
    <w:rsid w:val="00455944"/>
    <w:rsid w:val="004579BE"/>
    <w:rsid w:val="00460702"/>
    <w:rsid w:val="00460DCD"/>
    <w:rsid w:val="004617F4"/>
    <w:rsid w:val="004623D9"/>
    <w:rsid w:val="00462899"/>
    <w:rsid w:val="00464388"/>
    <w:rsid w:val="00464A87"/>
    <w:rsid w:val="00464FF8"/>
    <w:rsid w:val="004658F9"/>
    <w:rsid w:val="00465B03"/>
    <w:rsid w:val="00465DD0"/>
    <w:rsid w:val="00466AF7"/>
    <w:rsid w:val="004677AA"/>
    <w:rsid w:val="00467E56"/>
    <w:rsid w:val="004712A4"/>
    <w:rsid w:val="00471506"/>
    <w:rsid w:val="00472923"/>
    <w:rsid w:val="00472C7B"/>
    <w:rsid w:val="00474326"/>
    <w:rsid w:val="00474B2A"/>
    <w:rsid w:val="0047501A"/>
    <w:rsid w:val="0047541B"/>
    <w:rsid w:val="00475686"/>
    <w:rsid w:val="00476BEA"/>
    <w:rsid w:val="00476D5D"/>
    <w:rsid w:val="00477677"/>
    <w:rsid w:val="00480A4D"/>
    <w:rsid w:val="00481A02"/>
    <w:rsid w:val="004824E2"/>
    <w:rsid w:val="0048253A"/>
    <w:rsid w:val="00482ABB"/>
    <w:rsid w:val="00483ABD"/>
    <w:rsid w:val="004845C7"/>
    <w:rsid w:val="00485E65"/>
    <w:rsid w:val="0048648A"/>
    <w:rsid w:val="00486DA9"/>
    <w:rsid w:val="00490C21"/>
    <w:rsid w:val="00490CE2"/>
    <w:rsid w:val="00490E12"/>
    <w:rsid w:val="00491B9B"/>
    <w:rsid w:val="00491E4C"/>
    <w:rsid w:val="00493843"/>
    <w:rsid w:val="00493E1F"/>
    <w:rsid w:val="00494309"/>
    <w:rsid w:val="00494AB5"/>
    <w:rsid w:val="00494C68"/>
    <w:rsid w:val="00494CE3"/>
    <w:rsid w:val="004952FA"/>
    <w:rsid w:val="0049555A"/>
    <w:rsid w:val="0049561F"/>
    <w:rsid w:val="00495AFA"/>
    <w:rsid w:val="0049605C"/>
    <w:rsid w:val="004962B4"/>
    <w:rsid w:val="0049669C"/>
    <w:rsid w:val="00496F60"/>
    <w:rsid w:val="004973A1"/>
    <w:rsid w:val="00497714"/>
    <w:rsid w:val="004A0720"/>
    <w:rsid w:val="004A076A"/>
    <w:rsid w:val="004A0CAB"/>
    <w:rsid w:val="004A1162"/>
    <w:rsid w:val="004A20F7"/>
    <w:rsid w:val="004A368F"/>
    <w:rsid w:val="004A414B"/>
    <w:rsid w:val="004A4CF0"/>
    <w:rsid w:val="004A6C41"/>
    <w:rsid w:val="004A6C5B"/>
    <w:rsid w:val="004A702A"/>
    <w:rsid w:val="004A78DF"/>
    <w:rsid w:val="004B0D68"/>
    <w:rsid w:val="004B11E7"/>
    <w:rsid w:val="004B12BB"/>
    <w:rsid w:val="004B1400"/>
    <w:rsid w:val="004B1808"/>
    <w:rsid w:val="004B2370"/>
    <w:rsid w:val="004B2B76"/>
    <w:rsid w:val="004B2F79"/>
    <w:rsid w:val="004B3391"/>
    <w:rsid w:val="004B3C4B"/>
    <w:rsid w:val="004B3DEE"/>
    <w:rsid w:val="004B476E"/>
    <w:rsid w:val="004B5056"/>
    <w:rsid w:val="004B54E2"/>
    <w:rsid w:val="004B56BF"/>
    <w:rsid w:val="004B5A26"/>
    <w:rsid w:val="004B6818"/>
    <w:rsid w:val="004B695A"/>
    <w:rsid w:val="004B6DDA"/>
    <w:rsid w:val="004B71D4"/>
    <w:rsid w:val="004C03D6"/>
    <w:rsid w:val="004C0FFD"/>
    <w:rsid w:val="004C17E4"/>
    <w:rsid w:val="004C2484"/>
    <w:rsid w:val="004C27E9"/>
    <w:rsid w:val="004C2A7E"/>
    <w:rsid w:val="004C32D8"/>
    <w:rsid w:val="004C43F1"/>
    <w:rsid w:val="004C4652"/>
    <w:rsid w:val="004C559C"/>
    <w:rsid w:val="004C59CA"/>
    <w:rsid w:val="004C5EE7"/>
    <w:rsid w:val="004C63EF"/>
    <w:rsid w:val="004C69FB"/>
    <w:rsid w:val="004C6D79"/>
    <w:rsid w:val="004C749B"/>
    <w:rsid w:val="004C7BF9"/>
    <w:rsid w:val="004D09EC"/>
    <w:rsid w:val="004D0CD2"/>
    <w:rsid w:val="004D1441"/>
    <w:rsid w:val="004D1528"/>
    <w:rsid w:val="004D1704"/>
    <w:rsid w:val="004D1CFB"/>
    <w:rsid w:val="004D209A"/>
    <w:rsid w:val="004D2894"/>
    <w:rsid w:val="004D3C1D"/>
    <w:rsid w:val="004D3FA6"/>
    <w:rsid w:val="004D52D3"/>
    <w:rsid w:val="004D568D"/>
    <w:rsid w:val="004D585E"/>
    <w:rsid w:val="004D6380"/>
    <w:rsid w:val="004D6A8E"/>
    <w:rsid w:val="004D6CCB"/>
    <w:rsid w:val="004D6E0D"/>
    <w:rsid w:val="004D7E58"/>
    <w:rsid w:val="004E038C"/>
    <w:rsid w:val="004E0604"/>
    <w:rsid w:val="004E0EB4"/>
    <w:rsid w:val="004E1123"/>
    <w:rsid w:val="004E176D"/>
    <w:rsid w:val="004E2450"/>
    <w:rsid w:val="004E27B7"/>
    <w:rsid w:val="004E29DE"/>
    <w:rsid w:val="004E442D"/>
    <w:rsid w:val="004E486F"/>
    <w:rsid w:val="004E4DDB"/>
    <w:rsid w:val="004E5827"/>
    <w:rsid w:val="004E62EF"/>
    <w:rsid w:val="004E77F0"/>
    <w:rsid w:val="004E7ACB"/>
    <w:rsid w:val="004F2A3E"/>
    <w:rsid w:val="004F2B69"/>
    <w:rsid w:val="004F2C6F"/>
    <w:rsid w:val="004F380D"/>
    <w:rsid w:val="004F4FA5"/>
    <w:rsid w:val="004F5CCC"/>
    <w:rsid w:val="004F5CFE"/>
    <w:rsid w:val="004F6D21"/>
    <w:rsid w:val="004F6F1E"/>
    <w:rsid w:val="004F7C11"/>
    <w:rsid w:val="005005A2"/>
    <w:rsid w:val="00501EDF"/>
    <w:rsid w:val="005020F6"/>
    <w:rsid w:val="005023DF"/>
    <w:rsid w:val="005023F8"/>
    <w:rsid w:val="00502765"/>
    <w:rsid w:val="00502D2F"/>
    <w:rsid w:val="00502EB9"/>
    <w:rsid w:val="005035CA"/>
    <w:rsid w:val="005038AD"/>
    <w:rsid w:val="00503D2E"/>
    <w:rsid w:val="00504B69"/>
    <w:rsid w:val="00504F96"/>
    <w:rsid w:val="005051E8"/>
    <w:rsid w:val="00505BFB"/>
    <w:rsid w:val="00506B08"/>
    <w:rsid w:val="00506F01"/>
    <w:rsid w:val="005077D2"/>
    <w:rsid w:val="00507841"/>
    <w:rsid w:val="00511452"/>
    <w:rsid w:val="005119C2"/>
    <w:rsid w:val="00511FF0"/>
    <w:rsid w:val="0051201A"/>
    <w:rsid w:val="00513EB7"/>
    <w:rsid w:val="0051547B"/>
    <w:rsid w:val="005157C1"/>
    <w:rsid w:val="0051592B"/>
    <w:rsid w:val="005162F7"/>
    <w:rsid w:val="005169E9"/>
    <w:rsid w:val="00517DBE"/>
    <w:rsid w:val="00520672"/>
    <w:rsid w:val="005206D0"/>
    <w:rsid w:val="00520D62"/>
    <w:rsid w:val="00521476"/>
    <w:rsid w:val="00522161"/>
    <w:rsid w:val="005231A7"/>
    <w:rsid w:val="00524701"/>
    <w:rsid w:val="005270E7"/>
    <w:rsid w:val="0052765F"/>
    <w:rsid w:val="00527C30"/>
    <w:rsid w:val="00530063"/>
    <w:rsid w:val="00530F7E"/>
    <w:rsid w:val="00532A50"/>
    <w:rsid w:val="00533203"/>
    <w:rsid w:val="00533E21"/>
    <w:rsid w:val="00534168"/>
    <w:rsid w:val="00534350"/>
    <w:rsid w:val="00534989"/>
    <w:rsid w:val="00535D24"/>
    <w:rsid w:val="00536090"/>
    <w:rsid w:val="00536BB1"/>
    <w:rsid w:val="005374D2"/>
    <w:rsid w:val="005375B4"/>
    <w:rsid w:val="00537655"/>
    <w:rsid w:val="0053784A"/>
    <w:rsid w:val="00537FEF"/>
    <w:rsid w:val="00540E48"/>
    <w:rsid w:val="005418EF"/>
    <w:rsid w:val="00542104"/>
    <w:rsid w:val="005425B1"/>
    <w:rsid w:val="00542842"/>
    <w:rsid w:val="005444EC"/>
    <w:rsid w:val="00544CD8"/>
    <w:rsid w:val="0054527A"/>
    <w:rsid w:val="005456CA"/>
    <w:rsid w:val="0054578F"/>
    <w:rsid w:val="0054596D"/>
    <w:rsid w:val="00546066"/>
    <w:rsid w:val="005462F3"/>
    <w:rsid w:val="00546367"/>
    <w:rsid w:val="00546456"/>
    <w:rsid w:val="00547048"/>
    <w:rsid w:val="005476C3"/>
    <w:rsid w:val="005479B5"/>
    <w:rsid w:val="0055016B"/>
    <w:rsid w:val="00550398"/>
    <w:rsid w:val="005506C6"/>
    <w:rsid w:val="00551636"/>
    <w:rsid w:val="00552F3D"/>
    <w:rsid w:val="005531C7"/>
    <w:rsid w:val="005547D2"/>
    <w:rsid w:val="00554EE8"/>
    <w:rsid w:val="005555C4"/>
    <w:rsid w:val="00556080"/>
    <w:rsid w:val="00556AD5"/>
    <w:rsid w:val="00556D33"/>
    <w:rsid w:val="005570E4"/>
    <w:rsid w:val="00561715"/>
    <w:rsid w:val="0056181A"/>
    <w:rsid w:val="0056218D"/>
    <w:rsid w:val="0056235B"/>
    <w:rsid w:val="005627FC"/>
    <w:rsid w:val="00563B37"/>
    <w:rsid w:val="00563C3E"/>
    <w:rsid w:val="005653FA"/>
    <w:rsid w:val="00566B71"/>
    <w:rsid w:val="00567389"/>
    <w:rsid w:val="00567757"/>
    <w:rsid w:val="005711A6"/>
    <w:rsid w:val="00571A63"/>
    <w:rsid w:val="00571EF9"/>
    <w:rsid w:val="005724E3"/>
    <w:rsid w:val="0057358F"/>
    <w:rsid w:val="005752CF"/>
    <w:rsid w:val="005755C5"/>
    <w:rsid w:val="00576916"/>
    <w:rsid w:val="00577371"/>
    <w:rsid w:val="00577AD5"/>
    <w:rsid w:val="0058093E"/>
    <w:rsid w:val="00580B86"/>
    <w:rsid w:val="00581072"/>
    <w:rsid w:val="00581377"/>
    <w:rsid w:val="00581391"/>
    <w:rsid w:val="00581E66"/>
    <w:rsid w:val="00583067"/>
    <w:rsid w:val="005832C1"/>
    <w:rsid w:val="0058364E"/>
    <w:rsid w:val="0058385A"/>
    <w:rsid w:val="005840F7"/>
    <w:rsid w:val="00584D2D"/>
    <w:rsid w:val="005859FB"/>
    <w:rsid w:val="00585B45"/>
    <w:rsid w:val="00585E4F"/>
    <w:rsid w:val="0058673B"/>
    <w:rsid w:val="005907C5"/>
    <w:rsid w:val="0059096D"/>
    <w:rsid w:val="0059168E"/>
    <w:rsid w:val="005929E3"/>
    <w:rsid w:val="00592D52"/>
    <w:rsid w:val="00593927"/>
    <w:rsid w:val="00594685"/>
    <w:rsid w:val="005946D9"/>
    <w:rsid w:val="00594BC8"/>
    <w:rsid w:val="00594FE5"/>
    <w:rsid w:val="005966F9"/>
    <w:rsid w:val="00596C99"/>
    <w:rsid w:val="00596EA2"/>
    <w:rsid w:val="005971BC"/>
    <w:rsid w:val="005978C1"/>
    <w:rsid w:val="00597ED5"/>
    <w:rsid w:val="005A084D"/>
    <w:rsid w:val="005A11D1"/>
    <w:rsid w:val="005A2F2D"/>
    <w:rsid w:val="005A374E"/>
    <w:rsid w:val="005A45EF"/>
    <w:rsid w:val="005A489B"/>
    <w:rsid w:val="005A50F9"/>
    <w:rsid w:val="005A5817"/>
    <w:rsid w:val="005A6512"/>
    <w:rsid w:val="005A69DF"/>
    <w:rsid w:val="005A7EDD"/>
    <w:rsid w:val="005B0F0A"/>
    <w:rsid w:val="005B118E"/>
    <w:rsid w:val="005B2645"/>
    <w:rsid w:val="005B2947"/>
    <w:rsid w:val="005B32DA"/>
    <w:rsid w:val="005B33C3"/>
    <w:rsid w:val="005B41D3"/>
    <w:rsid w:val="005B511A"/>
    <w:rsid w:val="005B64A8"/>
    <w:rsid w:val="005B6FA7"/>
    <w:rsid w:val="005B732E"/>
    <w:rsid w:val="005B7C74"/>
    <w:rsid w:val="005B7D56"/>
    <w:rsid w:val="005C0187"/>
    <w:rsid w:val="005C0E0C"/>
    <w:rsid w:val="005C28A5"/>
    <w:rsid w:val="005C3086"/>
    <w:rsid w:val="005C308C"/>
    <w:rsid w:val="005C3737"/>
    <w:rsid w:val="005C5214"/>
    <w:rsid w:val="005C5652"/>
    <w:rsid w:val="005C58AE"/>
    <w:rsid w:val="005C5E61"/>
    <w:rsid w:val="005C683B"/>
    <w:rsid w:val="005C6B98"/>
    <w:rsid w:val="005C6C83"/>
    <w:rsid w:val="005D0A93"/>
    <w:rsid w:val="005D113E"/>
    <w:rsid w:val="005D2B18"/>
    <w:rsid w:val="005D2F22"/>
    <w:rsid w:val="005D32CD"/>
    <w:rsid w:val="005D3462"/>
    <w:rsid w:val="005D40AE"/>
    <w:rsid w:val="005D49F0"/>
    <w:rsid w:val="005D4C29"/>
    <w:rsid w:val="005D5EC4"/>
    <w:rsid w:val="005D6FC2"/>
    <w:rsid w:val="005D7228"/>
    <w:rsid w:val="005D7BB0"/>
    <w:rsid w:val="005E08CD"/>
    <w:rsid w:val="005E0A8A"/>
    <w:rsid w:val="005E0C91"/>
    <w:rsid w:val="005E1ED1"/>
    <w:rsid w:val="005E2F98"/>
    <w:rsid w:val="005E369B"/>
    <w:rsid w:val="005E47CB"/>
    <w:rsid w:val="005E4877"/>
    <w:rsid w:val="005E4913"/>
    <w:rsid w:val="005E5133"/>
    <w:rsid w:val="005E575B"/>
    <w:rsid w:val="005E57DD"/>
    <w:rsid w:val="005E609E"/>
    <w:rsid w:val="005E7A1F"/>
    <w:rsid w:val="005E7BDD"/>
    <w:rsid w:val="005E7EC2"/>
    <w:rsid w:val="005F008D"/>
    <w:rsid w:val="005F042F"/>
    <w:rsid w:val="005F0F30"/>
    <w:rsid w:val="005F104B"/>
    <w:rsid w:val="005F14E3"/>
    <w:rsid w:val="005F2082"/>
    <w:rsid w:val="005F21F1"/>
    <w:rsid w:val="005F30CD"/>
    <w:rsid w:val="005F3788"/>
    <w:rsid w:val="005F4DEA"/>
    <w:rsid w:val="005F5BB1"/>
    <w:rsid w:val="005F6485"/>
    <w:rsid w:val="00600CE0"/>
    <w:rsid w:val="006015A2"/>
    <w:rsid w:val="0060181F"/>
    <w:rsid w:val="006019CD"/>
    <w:rsid w:val="00601C92"/>
    <w:rsid w:val="0060239F"/>
    <w:rsid w:val="00603215"/>
    <w:rsid w:val="006033F1"/>
    <w:rsid w:val="00604685"/>
    <w:rsid w:val="00604849"/>
    <w:rsid w:val="00604E59"/>
    <w:rsid w:val="006053BC"/>
    <w:rsid w:val="00605422"/>
    <w:rsid w:val="00607885"/>
    <w:rsid w:val="00607914"/>
    <w:rsid w:val="00611674"/>
    <w:rsid w:val="006125C0"/>
    <w:rsid w:val="00613182"/>
    <w:rsid w:val="006151B3"/>
    <w:rsid w:val="0061577D"/>
    <w:rsid w:val="00615A53"/>
    <w:rsid w:val="006162B8"/>
    <w:rsid w:val="00616589"/>
    <w:rsid w:val="0061667A"/>
    <w:rsid w:val="00617033"/>
    <w:rsid w:val="006201E6"/>
    <w:rsid w:val="00620483"/>
    <w:rsid w:val="00621D1C"/>
    <w:rsid w:val="00622531"/>
    <w:rsid w:val="00623905"/>
    <w:rsid w:val="006241DA"/>
    <w:rsid w:val="00624810"/>
    <w:rsid w:val="006255E5"/>
    <w:rsid w:val="00625782"/>
    <w:rsid w:val="006259D9"/>
    <w:rsid w:val="00625F8A"/>
    <w:rsid w:val="00625F9C"/>
    <w:rsid w:val="0062632E"/>
    <w:rsid w:val="006273E4"/>
    <w:rsid w:val="006300D0"/>
    <w:rsid w:val="006302F2"/>
    <w:rsid w:val="006307A8"/>
    <w:rsid w:val="00631680"/>
    <w:rsid w:val="00631FA6"/>
    <w:rsid w:val="00632A40"/>
    <w:rsid w:val="00633579"/>
    <w:rsid w:val="006341A5"/>
    <w:rsid w:val="00634200"/>
    <w:rsid w:val="00634DBB"/>
    <w:rsid w:val="00634E91"/>
    <w:rsid w:val="00636006"/>
    <w:rsid w:val="006365F8"/>
    <w:rsid w:val="006371B1"/>
    <w:rsid w:val="0063728F"/>
    <w:rsid w:val="006379FC"/>
    <w:rsid w:val="00637CF0"/>
    <w:rsid w:val="0064014B"/>
    <w:rsid w:val="0064094C"/>
    <w:rsid w:val="00640980"/>
    <w:rsid w:val="00642420"/>
    <w:rsid w:val="0064263A"/>
    <w:rsid w:val="0064531F"/>
    <w:rsid w:val="00646030"/>
    <w:rsid w:val="006468BC"/>
    <w:rsid w:val="00646C12"/>
    <w:rsid w:val="00646C80"/>
    <w:rsid w:val="00647730"/>
    <w:rsid w:val="00647982"/>
    <w:rsid w:val="00650095"/>
    <w:rsid w:val="006500D4"/>
    <w:rsid w:val="0065010F"/>
    <w:rsid w:val="00651318"/>
    <w:rsid w:val="00651903"/>
    <w:rsid w:val="0065203F"/>
    <w:rsid w:val="006542D1"/>
    <w:rsid w:val="00655132"/>
    <w:rsid w:val="00655B2C"/>
    <w:rsid w:val="00656322"/>
    <w:rsid w:val="00656492"/>
    <w:rsid w:val="00656599"/>
    <w:rsid w:val="00656DEA"/>
    <w:rsid w:val="0065789F"/>
    <w:rsid w:val="00657EA2"/>
    <w:rsid w:val="00660F6D"/>
    <w:rsid w:val="006619BE"/>
    <w:rsid w:val="00661B0A"/>
    <w:rsid w:val="00661E9D"/>
    <w:rsid w:val="006627F8"/>
    <w:rsid w:val="006629D1"/>
    <w:rsid w:val="00662D4E"/>
    <w:rsid w:val="00662EC8"/>
    <w:rsid w:val="00663EE5"/>
    <w:rsid w:val="0066434D"/>
    <w:rsid w:val="00665843"/>
    <w:rsid w:val="00665CC6"/>
    <w:rsid w:val="00665CFD"/>
    <w:rsid w:val="00665E6F"/>
    <w:rsid w:val="00666883"/>
    <w:rsid w:val="00671325"/>
    <w:rsid w:val="00671B9E"/>
    <w:rsid w:val="0067212B"/>
    <w:rsid w:val="00672C80"/>
    <w:rsid w:val="006731E7"/>
    <w:rsid w:val="0067354D"/>
    <w:rsid w:val="00674D3C"/>
    <w:rsid w:val="0067641A"/>
    <w:rsid w:val="00677322"/>
    <w:rsid w:val="00677640"/>
    <w:rsid w:val="00677664"/>
    <w:rsid w:val="006776BA"/>
    <w:rsid w:val="00677D0D"/>
    <w:rsid w:val="00677E66"/>
    <w:rsid w:val="00680392"/>
    <w:rsid w:val="0068328C"/>
    <w:rsid w:val="00684038"/>
    <w:rsid w:val="00684145"/>
    <w:rsid w:val="00684424"/>
    <w:rsid w:val="00684646"/>
    <w:rsid w:val="00684B9C"/>
    <w:rsid w:val="00684BEA"/>
    <w:rsid w:val="00685208"/>
    <w:rsid w:val="006861C7"/>
    <w:rsid w:val="006863DE"/>
    <w:rsid w:val="00686BB5"/>
    <w:rsid w:val="0069099B"/>
    <w:rsid w:val="0069129C"/>
    <w:rsid w:val="0069152C"/>
    <w:rsid w:val="00691CEC"/>
    <w:rsid w:val="00692337"/>
    <w:rsid w:val="00692732"/>
    <w:rsid w:val="00693AC6"/>
    <w:rsid w:val="006943D6"/>
    <w:rsid w:val="00694FCE"/>
    <w:rsid w:val="006955B9"/>
    <w:rsid w:val="00696471"/>
    <w:rsid w:val="00696DAA"/>
    <w:rsid w:val="00697351"/>
    <w:rsid w:val="006A1580"/>
    <w:rsid w:val="006A1687"/>
    <w:rsid w:val="006A2030"/>
    <w:rsid w:val="006A3590"/>
    <w:rsid w:val="006A3A2D"/>
    <w:rsid w:val="006A41F1"/>
    <w:rsid w:val="006A4BD6"/>
    <w:rsid w:val="006A4FD0"/>
    <w:rsid w:val="006A4FF4"/>
    <w:rsid w:val="006A51D5"/>
    <w:rsid w:val="006A5456"/>
    <w:rsid w:val="006A5AFC"/>
    <w:rsid w:val="006A5E1E"/>
    <w:rsid w:val="006A6474"/>
    <w:rsid w:val="006A7E47"/>
    <w:rsid w:val="006B01D0"/>
    <w:rsid w:val="006B2450"/>
    <w:rsid w:val="006B2CFD"/>
    <w:rsid w:val="006B30D5"/>
    <w:rsid w:val="006C06AD"/>
    <w:rsid w:val="006C2CC0"/>
    <w:rsid w:val="006C2CE6"/>
    <w:rsid w:val="006C4DF9"/>
    <w:rsid w:val="006C50BC"/>
    <w:rsid w:val="006C5DB7"/>
    <w:rsid w:val="006C7DFD"/>
    <w:rsid w:val="006D0054"/>
    <w:rsid w:val="006D04EC"/>
    <w:rsid w:val="006D15B2"/>
    <w:rsid w:val="006D2001"/>
    <w:rsid w:val="006D201E"/>
    <w:rsid w:val="006D2207"/>
    <w:rsid w:val="006D416B"/>
    <w:rsid w:val="006D49EF"/>
    <w:rsid w:val="006D5603"/>
    <w:rsid w:val="006D5754"/>
    <w:rsid w:val="006E165A"/>
    <w:rsid w:val="006E197F"/>
    <w:rsid w:val="006E33E8"/>
    <w:rsid w:val="006E4641"/>
    <w:rsid w:val="006E52AD"/>
    <w:rsid w:val="006E587F"/>
    <w:rsid w:val="006E6386"/>
    <w:rsid w:val="006E6832"/>
    <w:rsid w:val="006E6E46"/>
    <w:rsid w:val="006F092F"/>
    <w:rsid w:val="006F140E"/>
    <w:rsid w:val="006F1634"/>
    <w:rsid w:val="006F18EA"/>
    <w:rsid w:val="006F243F"/>
    <w:rsid w:val="006F388C"/>
    <w:rsid w:val="006F75F2"/>
    <w:rsid w:val="006F7677"/>
    <w:rsid w:val="006F7E3A"/>
    <w:rsid w:val="007001B6"/>
    <w:rsid w:val="007005AC"/>
    <w:rsid w:val="00700E50"/>
    <w:rsid w:val="00701FD5"/>
    <w:rsid w:val="00702812"/>
    <w:rsid w:val="0070413D"/>
    <w:rsid w:val="00704F66"/>
    <w:rsid w:val="007057D5"/>
    <w:rsid w:val="00706E76"/>
    <w:rsid w:val="007076D5"/>
    <w:rsid w:val="007101F2"/>
    <w:rsid w:val="00710DB5"/>
    <w:rsid w:val="00710DD8"/>
    <w:rsid w:val="0071131E"/>
    <w:rsid w:val="007113D0"/>
    <w:rsid w:val="00711969"/>
    <w:rsid w:val="007123AD"/>
    <w:rsid w:val="007125C1"/>
    <w:rsid w:val="00712649"/>
    <w:rsid w:val="00713022"/>
    <w:rsid w:val="0071333F"/>
    <w:rsid w:val="00713CDC"/>
    <w:rsid w:val="00713EB7"/>
    <w:rsid w:val="00714270"/>
    <w:rsid w:val="00715760"/>
    <w:rsid w:val="007163C2"/>
    <w:rsid w:val="007179F8"/>
    <w:rsid w:val="00717ABB"/>
    <w:rsid w:val="00720673"/>
    <w:rsid w:val="00721DC6"/>
    <w:rsid w:val="00721FF0"/>
    <w:rsid w:val="00722161"/>
    <w:rsid w:val="007235FC"/>
    <w:rsid w:val="00723C73"/>
    <w:rsid w:val="00723CD4"/>
    <w:rsid w:val="00723F5B"/>
    <w:rsid w:val="00724AE7"/>
    <w:rsid w:val="00724BE8"/>
    <w:rsid w:val="0072523D"/>
    <w:rsid w:val="00725473"/>
    <w:rsid w:val="007307CA"/>
    <w:rsid w:val="0073102A"/>
    <w:rsid w:val="00731A3C"/>
    <w:rsid w:val="0073225C"/>
    <w:rsid w:val="007333FE"/>
    <w:rsid w:val="00733755"/>
    <w:rsid w:val="00734A67"/>
    <w:rsid w:val="0073582F"/>
    <w:rsid w:val="00736EC5"/>
    <w:rsid w:val="0073700D"/>
    <w:rsid w:val="007407BE"/>
    <w:rsid w:val="00741FC7"/>
    <w:rsid w:val="00743F0A"/>
    <w:rsid w:val="00744330"/>
    <w:rsid w:val="00744562"/>
    <w:rsid w:val="00745020"/>
    <w:rsid w:val="0074549C"/>
    <w:rsid w:val="00746A52"/>
    <w:rsid w:val="00746FD1"/>
    <w:rsid w:val="0075006E"/>
    <w:rsid w:val="007501B6"/>
    <w:rsid w:val="0075213F"/>
    <w:rsid w:val="0075310F"/>
    <w:rsid w:val="007542CB"/>
    <w:rsid w:val="00754D95"/>
    <w:rsid w:val="00755603"/>
    <w:rsid w:val="00755A78"/>
    <w:rsid w:val="00755E1F"/>
    <w:rsid w:val="0075636E"/>
    <w:rsid w:val="00756622"/>
    <w:rsid w:val="00756746"/>
    <w:rsid w:val="00756838"/>
    <w:rsid w:val="00761EDA"/>
    <w:rsid w:val="0076217C"/>
    <w:rsid w:val="00762B1F"/>
    <w:rsid w:val="00762EF6"/>
    <w:rsid w:val="00763296"/>
    <w:rsid w:val="0076347C"/>
    <w:rsid w:val="00763688"/>
    <w:rsid w:val="00763B17"/>
    <w:rsid w:val="00763EF5"/>
    <w:rsid w:val="00764968"/>
    <w:rsid w:val="00764C86"/>
    <w:rsid w:val="00764DA3"/>
    <w:rsid w:val="00764E31"/>
    <w:rsid w:val="00765036"/>
    <w:rsid w:val="00766557"/>
    <w:rsid w:val="0076660A"/>
    <w:rsid w:val="007667A0"/>
    <w:rsid w:val="00766800"/>
    <w:rsid w:val="00766971"/>
    <w:rsid w:val="00766D9D"/>
    <w:rsid w:val="00772E7F"/>
    <w:rsid w:val="00773D54"/>
    <w:rsid w:val="00775DF1"/>
    <w:rsid w:val="00775E09"/>
    <w:rsid w:val="007762FE"/>
    <w:rsid w:val="00776E30"/>
    <w:rsid w:val="0077765E"/>
    <w:rsid w:val="00780005"/>
    <w:rsid w:val="007805EB"/>
    <w:rsid w:val="00781E95"/>
    <w:rsid w:val="00781ECA"/>
    <w:rsid w:val="0078242F"/>
    <w:rsid w:val="00782A4D"/>
    <w:rsid w:val="007833BE"/>
    <w:rsid w:val="0078387C"/>
    <w:rsid w:val="00784514"/>
    <w:rsid w:val="00784AE8"/>
    <w:rsid w:val="00784D90"/>
    <w:rsid w:val="00784E02"/>
    <w:rsid w:val="0078586F"/>
    <w:rsid w:val="00785940"/>
    <w:rsid w:val="00785AD9"/>
    <w:rsid w:val="00790447"/>
    <w:rsid w:val="00790F11"/>
    <w:rsid w:val="007913FB"/>
    <w:rsid w:val="00791C51"/>
    <w:rsid w:val="00791D31"/>
    <w:rsid w:val="007928B9"/>
    <w:rsid w:val="0079295F"/>
    <w:rsid w:val="00792961"/>
    <w:rsid w:val="00792CE1"/>
    <w:rsid w:val="00793686"/>
    <w:rsid w:val="00793941"/>
    <w:rsid w:val="007949F1"/>
    <w:rsid w:val="00794C76"/>
    <w:rsid w:val="007963F9"/>
    <w:rsid w:val="00796EAB"/>
    <w:rsid w:val="0079716A"/>
    <w:rsid w:val="007A0459"/>
    <w:rsid w:val="007A0A04"/>
    <w:rsid w:val="007A0E92"/>
    <w:rsid w:val="007A1E04"/>
    <w:rsid w:val="007A2D8A"/>
    <w:rsid w:val="007A3ACC"/>
    <w:rsid w:val="007A3DF2"/>
    <w:rsid w:val="007A3F57"/>
    <w:rsid w:val="007A4B40"/>
    <w:rsid w:val="007A5231"/>
    <w:rsid w:val="007A5D98"/>
    <w:rsid w:val="007A62DB"/>
    <w:rsid w:val="007A6320"/>
    <w:rsid w:val="007A6F21"/>
    <w:rsid w:val="007A76EE"/>
    <w:rsid w:val="007A7F8F"/>
    <w:rsid w:val="007B0038"/>
    <w:rsid w:val="007B0051"/>
    <w:rsid w:val="007B05FB"/>
    <w:rsid w:val="007B09E7"/>
    <w:rsid w:val="007B0D60"/>
    <w:rsid w:val="007B145C"/>
    <w:rsid w:val="007B1E33"/>
    <w:rsid w:val="007B2253"/>
    <w:rsid w:val="007B2256"/>
    <w:rsid w:val="007B293D"/>
    <w:rsid w:val="007B3141"/>
    <w:rsid w:val="007B31B5"/>
    <w:rsid w:val="007B3C03"/>
    <w:rsid w:val="007B4476"/>
    <w:rsid w:val="007B477F"/>
    <w:rsid w:val="007B54A2"/>
    <w:rsid w:val="007B611D"/>
    <w:rsid w:val="007B674F"/>
    <w:rsid w:val="007B690D"/>
    <w:rsid w:val="007B727A"/>
    <w:rsid w:val="007B77E8"/>
    <w:rsid w:val="007B7D40"/>
    <w:rsid w:val="007B7FF0"/>
    <w:rsid w:val="007C0B19"/>
    <w:rsid w:val="007C29F4"/>
    <w:rsid w:val="007C2D74"/>
    <w:rsid w:val="007C3519"/>
    <w:rsid w:val="007C3733"/>
    <w:rsid w:val="007C38D5"/>
    <w:rsid w:val="007C4951"/>
    <w:rsid w:val="007C4D14"/>
    <w:rsid w:val="007C577F"/>
    <w:rsid w:val="007C5F2B"/>
    <w:rsid w:val="007C61F0"/>
    <w:rsid w:val="007C621C"/>
    <w:rsid w:val="007C6340"/>
    <w:rsid w:val="007C7E54"/>
    <w:rsid w:val="007D018E"/>
    <w:rsid w:val="007D0FA8"/>
    <w:rsid w:val="007D1CDB"/>
    <w:rsid w:val="007D2C08"/>
    <w:rsid w:val="007D3997"/>
    <w:rsid w:val="007D399A"/>
    <w:rsid w:val="007D3C96"/>
    <w:rsid w:val="007D4608"/>
    <w:rsid w:val="007D6E6D"/>
    <w:rsid w:val="007D7B16"/>
    <w:rsid w:val="007D7E44"/>
    <w:rsid w:val="007E090B"/>
    <w:rsid w:val="007E0E36"/>
    <w:rsid w:val="007E34EF"/>
    <w:rsid w:val="007E4A83"/>
    <w:rsid w:val="007E4CAB"/>
    <w:rsid w:val="007E5583"/>
    <w:rsid w:val="007E6058"/>
    <w:rsid w:val="007E6A70"/>
    <w:rsid w:val="007E760F"/>
    <w:rsid w:val="007F035D"/>
    <w:rsid w:val="007F155C"/>
    <w:rsid w:val="007F15D6"/>
    <w:rsid w:val="007F3212"/>
    <w:rsid w:val="007F3AF6"/>
    <w:rsid w:val="007F3C16"/>
    <w:rsid w:val="007F4530"/>
    <w:rsid w:val="007F4FF7"/>
    <w:rsid w:val="007F6C92"/>
    <w:rsid w:val="00802E03"/>
    <w:rsid w:val="008034D5"/>
    <w:rsid w:val="0080506D"/>
    <w:rsid w:val="008053B6"/>
    <w:rsid w:val="00805CC3"/>
    <w:rsid w:val="008062F9"/>
    <w:rsid w:val="0080635E"/>
    <w:rsid w:val="008063F3"/>
    <w:rsid w:val="008069A3"/>
    <w:rsid w:val="008073E6"/>
    <w:rsid w:val="00810CDE"/>
    <w:rsid w:val="0081198C"/>
    <w:rsid w:val="00812EA3"/>
    <w:rsid w:val="0081447C"/>
    <w:rsid w:val="008145C6"/>
    <w:rsid w:val="008145FE"/>
    <w:rsid w:val="00814842"/>
    <w:rsid w:val="00814BC8"/>
    <w:rsid w:val="00814FC2"/>
    <w:rsid w:val="008155A3"/>
    <w:rsid w:val="00815F1D"/>
    <w:rsid w:val="00816495"/>
    <w:rsid w:val="00817725"/>
    <w:rsid w:val="00817E0A"/>
    <w:rsid w:val="00820F47"/>
    <w:rsid w:val="00821109"/>
    <w:rsid w:val="00821C2C"/>
    <w:rsid w:val="008223E2"/>
    <w:rsid w:val="00822805"/>
    <w:rsid w:val="00822ACD"/>
    <w:rsid w:val="008230D1"/>
    <w:rsid w:val="0082392C"/>
    <w:rsid w:val="00823E38"/>
    <w:rsid w:val="00825848"/>
    <w:rsid w:val="00825A92"/>
    <w:rsid w:val="008279F8"/>
    <w:rsid w:val="0083047A"/>
    <w:rsid w:val="0083272D"/>
    <w:rsid w:val="00833B2F"/>
    <w:rsid w:val="00833E17"/>
    <w:rsid w:val="00833ECA"/>
    <w:rsid w:val="00833F0A"/>
    <w:rsid w:val="00834CA7"/>
    <w:rsid w:val="00836D63"/>
    <w:rsid w:val="00836FBB"/>
    <w:rsid w:val="00837025"/>
    <w:rsid w:val="008375BB"/>
    <w:rsid w:val="0083790E"/>
    <w:rsid w:val="00837DAA"/>
    <w:rsid w:val="008407B1"/>
    <w:rsid w:val="008417C5"/>
    <w:rsid w:val="00841AC4"/>
    <w:rsid w:val="00841D54"/>
    <w:rsid w:val="00841E79"/>
    <w:rsid w:val="00843A83"/>
    <w:rsid w:val="008448B1"/>
    <w:rsid w:val="00844B0A"/>
    <w:rsid w:val="008450F9"/>
    <w:rsid w:val="00845515"/>
    <w:rsid w:val="00845BCC"/>
    <w:rsid w:val="00846B99"/>
    <w:rsid w:val="00846C4F"/>
    <w:rsid w:val="00846C65"/>
    <w:rsid w:val="00847700"/>
    <w:rsid w:val="00850871"/>
    <w:rsid w:val="008513A0"/>
    <w:rsid w:val="00851476"/>
    <w:rsid w:val="00851A64"/>
    <w:rsid w:val="0085215B"/>
    <w:rsid w:val="0085243C"/>
    <w:rsid w:val="00852582"/>
    <w:rsid w:val="008527DD"/>
    <w:rsid w:val="00852C71"/>
    <w:rsid w:val="008530D3"/>
    <w:rsid w:val="00854D39"/>
    <w:rsid w:val="008551FF"/>
    <w:rsid w:val="0085542E"/>
    <w:rsid w:val="00855B2F"/>
    <w:rsid w:val="008572EB"/>
    <w:rsid w:val="008575FF"/>
    <w:rsid w:val="00857B4E"/>
    <w:rsid w:val="0086096D"/>
    <w:rsid w:val="0086257D"/>
    <w:rsid w:val="00862D05"/>
    <w:rsid w:val="00864450"/>
    <w:rsid w:val="008653E7"/>
    <w:rsid w:val="00865ED4"/>
    <w:rsid w:val="00867A7F"/>
    <w:rsid w:val="00867F2F"/>
    <w:rsid w:val="00870C12"/>
    <w:rsid w:val="00871873"/>
    <w:rsid w:val="00871FF5"/>
    <w:rsid w:val="00873234"/>
    <w:rsid w:val="00873C10"/>
    <w:rsid w:val="008744CB"/>
    <w:rsid w:val="008745A4"/>
    <w:rsid w:val="00874A3D"/>
    <w:rsid w:val="00875498"/>
    <w:rsid w:val="00875AC0"/>
    <w:rsid w:val="00875B71"/>
    <w:rsid w:val="00875FA2"/>
    <w:rsid w:val="00876B1F"/>
    <w:rsid w:val="00876DAD"/>
    <w:rsid w:val="008779EC"/>
    <w:rsid w:val="00881975"/>
    <w:rsid w:val="0088405E"/>
    <w:rsid w:val="00884B2F"/>
    <w:rsid w:val="0088552E"/>
    <w:rsid w:val="00885710"/>
    <w:rsid w:val="00885952"/>
    <w:rsid w:val="008859CC"/>
    <w:rsid w:val="00886FE8"/>
    <w:rsid w:val="00887B85"/>
    <w:rsid w:val="00887E8D"/>
    <w:rsid w:val="008904D2"/>
    <w:rsid w:val="008918FE"/>
    <w:rsid w:val="0089195B"/>
    <w:rsid w:val="008931B2"/>
    <w:rsid w:val="008932E8"/>
    <w:rsid w:val="00893693"/>
    <w:rsid w:val="00893FFE"/>
    <w:rsid w:val="008940BB"/>
    <w:rsid w:val="0089461C"/>
    <w:rsid w:val="00895378"/>
    <w:rsid w:val="00895405"/>
    <w:rsid w:val="0089640C"/>
    <w:rsid w:val="00896715"/>
    <w:rsid w:val="00897341"/>
    <w:rsid w:val="008979E7"/>
    <w:rsid w:val="00897BF8"/>
    <w:rsid w:val="008A1C9C"/>
    <w:rsid w:val="008A2368"/>
    <w:rsid w:val="008A2F4B"/>
    <w:rsid w:val="008A3A70"/>
    <w:rsid w:val="008A47B6"/>
    <w:rsid w:val="008A4975"/>
    <w:rsid w:val="008A69B6"/>
    <w:rsid w:val="008B04AD"/>
    <w:rsid w:val="008B1673"/>
    <w:rsid w:val="008B39CA"/>
    <w:rsid w:val="008B3BA4"/>
    <w:rsid w:val="008B3FBC"/>
    <w:rsid w:val="008B5343"/>
    <w:rsid w:val="008B69FD"/>
    <w:rsid w:val="008B7251"/>
    <w:rsid w:val="008B7924"/>
    <w:rsid w:val="008C0036"/>
    <w:rsid w:val="008C0301"/>
    <w:rsid w:val="008C051F"/>
    <w:rsid w:val="008C05DC"/>
    <w:rsid w:val="008C0818"/>
    <w:rsid w:val="008C0B95"/>
    <w:rsid w:val="008C1B63"/>
    <w:rsid w:val="008C20C4"/>
    <w:rsid w:val="008C226D"/>
    <w:rsid w:val="008C3317"/>
    <w:rsid w:val="008C350B"/>
    <w:rsid w:val="008C391E"/>
    <w:rsid w:val="008C4147"/>
    <w:rsid w:val="008C4E44"/>
    <w:rsid w:val="008C5B10"/>
    <w:rsid w:val="008C5EC5"/>
    <w:rsid w:val="008C6829"/>
    <w:rsid w:val="008C6AA4"/>
    <w:rsid w:val="008C7C2E"/>
    <w:rsid w:val="008D1FE5"/>
    <w:rsid w:val="008D23B6"/>
    <w:rsid w:val="008D3055"/>
    <w:rsid w:val="008D31C2"/>
    <w:rsid w:val="008D35DD"/>
    <w:rsid w:val="008D3CEF"/>
    <w:rsid w:val="008D4CA1"/>
    <w:rsid w:val="008D55A9"/>
    <w:rsid w:val="008D56B3"/>
    <w:rsid w:val="008D5801"/>
    <w:rsid w:val="008D5816"/>
    <w:rsid w:val="008D5D25"/>
    <w:rsid w:val="008D5DA8"/>
    <w:rsid w:val="008D6911"/>
    <w:rsid w:val="008D69EC"/>
    <w:rsid w:val="008D6BB9"/>
    <w:rsid w:val="008D7021"/>
    <w:rsid w:val="008D7781"/>
    <w:rsid w:val="008D7BF5"/>
    <w:rsid w:val="008E110A"/>
    <w:rsid w:val="008E119B"/>
    <w:rsid w:val="008E1F2C"/>
    <w:rsid w:val="008E2914"/>
    <w:rsid w:val="008E366A"/>
    <w:rsid w:val="008E3E11"/>
    <w:rsid w:val="008E4D10"/>
    <w:rsid w:val="008E53A6"/>
    <w:rsid w:val="008E542B"/>
    <w:rsid w:val="008E56EC"/>
    <w:rsid w:val="008E5BD7"/>
    <w:rsid w:val="008E5F9E"/>
    <w:rsid w:val="008E732B"/>
    <w:rsid w:val="008E79C3"/>
    <w:rsid w:val="008F0608"/>
    <w:rsid w:val="008F060F"/>
    <w:rsid w:val="008F0BE1"/>
    <w:rsid w:val="008F1301"/>
    <w:rsid w:val="008F2C8D"/>
    <w:rsid w:val="008F2ED8"/>
    <w:rsid w:val="008F365C"/>
    <w:rsid w:val="008F3FC5"/>
    <w:rsid w:val="008F4D00"/>
    <w:rsid w:val="008F4FB8"/>
    <w:rsid w:val="008F57B5"/>
    <w:rsid w:val="008F58F8"/>
    <w:rsid w:val="008F6531"/>
    <w:rsid w:val="008F65B7"/>
    <w:rsid w:val="008F6A58"/>
    <w:rsid w:val="008F6E94"/>
    <w:rsid w:val="008F7D3A"/>
    <w:rsid w:val="0090000D"/>
    <w:rsid w:val="00900352"/>
    <w:rsid w:val="009006BF"/>
    <w:rsid w:val="009009ED"/>
    <w:rsid w:val="00900D36"/>
    <w:rsid w:val="00901BD1"/>
    <w:rsid w:val="00901EA2"/>
    <w:rsid w:val="009020AF"/>
    <w:rsid w:val="00902203"/>
    <w:rsid w:val="00903471"/>
    <w:rsid w:val="00904822"/>
    <w:rsid w:val="00904A41"/>
    <w:rsid w:val="009055EA"/>
    <w:rsid w:val="00905A8D"/>
    <w:rsid w:val="0090608A"/>
    <w:rsid w:val="0090728D"/>
    <w:rsid w:val="00907768"/>
    <w:rsid w:val="00907B63"/>
    <w:rsid w:val="00907CDD"/>
    <w:rsid w:val="00907D84"/>
    <w:rsid w:val="009124FF"/>
    <w:rsid w:val="00912BF3"/>
    <w:rsid w:val="0091367C"/>
    <w:rsid w:val="0091375A"/>
    <w:rsid w:val="0091388C"/>
    <w:rsid w:val="00914108"/>
    <w:rsid w:val="00914250"/>
    <w:rsid w:val="009142FB"/>
    <w:rsid w:val="00914DDE"/>
    <w:rsid w:val="00915E3F"/>
    <w:rsid w:val="00915F49"/>
    <w:rsid w:val="009171BA"/>
    <w:rsid w:val="0091740E"/>
    <w:rsid w:val="00920403"/>
    <w:rsid w:val="00921140"/>
    <w:rsid w:val="0092265C"/>
    <w:rsid w:val="009226E2"/>
    <w:rsid w:val="00923FDB"/>
    <w:rsid w:val="009241B9"/>
    <w:rsid w:val="009241C1"/>
    <w:rsid w:val="009242A1"/>
    <w:rsid w:val="00924C4A"/>
    <w:rsid w:val="009258B9"/>
    <w:rsid w:val="00925CF3"/>
    <w:rsid w:val="009260F9"/>
    <w:rsid w:val="009266D3"/>
    <w:rsid w:val="00930217"/>
    <w:rsid w:val="009304D0"/>
    <w:rsid w:val="009315D0"/>
    <w:rsid w:val="00931622"/>
    <w:rsid w:val="009316E5"/>
    <w:rsid w:val="009318D0"/>
    <w:rsid w:val="00931D04"/>
    <w:rsid w:val="00931FA0"/>
    <w:rsid w:val="00932FA5"/>
    <w:rsid w:val="00933014"/>
    <w:rsid w:val="00933F63"/>
    <w:rsid w:val="0093418A"/>
    <w:rsid w:val="009344D8"/>
    <w:rsid w:val="00934F94"/>
    <w:rsid w:val="00935343"/>
    <w:rsid w:val="00935C9F"/>
    <w:rsid w:val="00935F49"/>
    <w:rsid w:val="009364FE"/>
    <w:rsid w:val="0093726A"/>
    <w:rsid w:val="00940242"/>
    <w:rsid w:val="00942C6F"/>
    <w:rsid w:val="00942D5D"/>
    <w:rsid w:val="00943AA1"/>
    <w:rsid w:val="00943EFE"/>
    <w:rsid w:val="00944132"/>
    <w:rsid w:val="00944781"/>
    <w:rsid w:val="00945AC8"/>
    <w:rsid w:val="00945B3E"/>
    <w:rsid w:val="00945BCA"/>
    <w:rsid w:val="0094617E"/>
    <w:rsid w:val="00947984"/>
    <w:rsid w:val="00950D0E"/>
    <w:rsid w:val="009514EB"/>
    <w:rsid w:val="009518E9"/>
    <w:rsid w:val="009529C8"/>
    <w:rsid w:val="009530AB"/>
    <w:rsid w:val="00953C6A"/>
    <w:rsid w:val="00954414"/>
    <w:rsid w:val="00954B08"/>
    <w:rsid w:val="00954BB1"/>
    <w:rsid w:val="00954F03"/>
    <w:rsid w:val="00955BD3"/>
    <w:rsid w:val="009578FE"/>
    <w:rsid w:val="00957BE9"/>
    <w:rsid w:val="00957D14"/>
    <w:rsid w:val="00961225"/>
    <w:rsid w:val="0096181F"/>
    <w:rsid w:val="009618BD"/>
    <w:rsid w:val="00961E1F"/>
    <w:rsid w:val="009628A2"/>
    <w:rsid w:val="009639E1"/>
    <w:rsid w:val="00963DAE"/>
    <w:rsid w:val="009641E7"/>
    <w:rsid w:val="00964B8A"/>
    <w:rsid w:val="00964EB5"/>
    <w:rsid w:val="00965024"/>
    <w:rsid w:val="00965CAD"/>
    <w:rsid w:val="00966986"/>
    <w:rsid w:val="009675DE"/>
    <w:rsid w:val="009677D1"/>
    <w:rsid w:val="00967F38"/>
    <w:rsid w:val="0097079E"/>
    <w:rsid w:val="00971E10"/>
    <w:rsid w:val="00972504"/>
    <w:rsid w:val="00972DA3"/>
    <w:rsid w:val="00973508"/>
    <w:rsid w:val="00973950"/>
    <w:rsid w:val="00973FB2"/>
    <w:rsid w:val="009740FF"/>
    <w:rsid w:val="00974912"/>
    <w:rsid w:val="00974F89"/>
    <w:rsid w:val="00975EE4"/>
    <w:rsid w:val="00976991"/>
    <w:rsid w:val="00976AC8"/>
    <w:rsid w:val="00976BFB"/>
    <w:rsid w:val="00976F58"/>
    <w:rsid w:val="009771CF"/>
    <w:rsid w:val="00977755"/>
    <w:rsid w:val="00977E69"/>
    <w:rsid w:val="009803F8"/>
    <w:rsid w:val="00980510"/>
    <w:rsid w:val="00980610"/>
    <w:rsid w:val="00982285"/>
    <w:rsid w:val="009829EE"/>
    <w:rsid w:val="00982C47"/>
    <w:rsid w:val="009833CD"/>
    <w:rsid w:val="00983CD1"/>
    <w:rsid w:val="0098543B"/>
    <w:rsid w:val="009858F7"/>
    <w:rsid w:val="009863EC"/>
    <w:rsid w:val="0098659E"/>
    <w:rsid w:val="0098696A"/>
    <w:rsid w:val="009869FA"/>
    <w:rsid w:val="00986EBF"/>
    <w:rsid w:val="0099137E"/>
    <w:rsid w:val="00991423"/>
    <w:rsid w:val="00991653"/>
    <w:rsid w:val="009916CC"/>
    <w:rsid w:val="009921B2"/>
    <w:rsid w:val="00992237"/>
    <w:rsid w:val="00992DEF"/>
    <w:rsid w:val="00994B62"/>
    <w:rsid w:val="00995E03"/>
    <w:rsid w:val="0099716C"/>
    <w:rsid w:val="009972B6"/>
    <w:rsid w:val="009A093E"/>
    <w:rsid w:val="009A0949"/>
    <w:rsid w:val="009A1BBB"/>
    <w:rsid w:val="009A29E4"/>
    <w:rsid w:val="009A327F"/>
    <w:rsid w:val="009A4471"/>
    <w:rsid w:val="009A4491"/>
    <w:rsid w:val="009A5017"/>
    <w:rsid w:val="009A6135"/>
    <w:rsid w:val="009A68C5"/>
    <w:rsid w:val="009A691F"/>
    <w:rsid w:val="009A791F"/>
    <w:rsid w:val="009A7BCB"/>
    <w:rsid w:val="009A7D14"/>
    <w:rsid w:val="009A7E49"/>
    <w:rsid w:val="009B0536"/>
    <w:rsid w:val="009B088D"/>
    <w:rsid w:val="009B0A1C"/>
    <w:rsid w:val="009B0A8D"/>
    <w:rsid w:val="009B1966"/>
    <w:rsid w:val="009B1C58"/>
    <w:rsid w:val="009B1E09"/>
    <w:rsid w:val="009B2667"/>
    <w:rsid w:val="009B2969"/>
    <w:rsid w:val="009B30D3"/>
    <w:rsid w:val="009B4087"/>
    <w:rsid w:val="009B6051"/>
    <w:rsid w:val="009B661E"/>
    <w:rsid w:val="009B6F80"/>
    <w:rsid w:val="009B7978"/>
    <w:rsid w:val="009B7999"/>
    <w:rsid w:val="009C03C7"/>
    <w:rsid w:val="009C1547"/>
    <w:rsid w:val="009C26EA"/>
    <w:rsid w:val="009C3C10"/>
    <w:rsid w:val="009C42CC"/>
    <w:rsid w:val="009C4596"/>
    <w:rsid w:val="009C4CE1"/>
    <w:rsid w:val="009C4EB2"/>
    <w:rsid w:val="009C56B8"/>
    <w:rsid w:val="009C7086"/>
    <w:rsid w:val="009C7F7E"/>
    <w:rsid w:val="009D07BB"/>
    <w:rsid w:val="009D0848"/>
    <w:rsid w:val="009D0C99"/>
    <w:rsid w:val="009D0ECC"/>
    <w:rsid w:val="009D2216"/>
    <w:rsid w:val="009D44F1"/>
    <w:rsid w:val="009D53AB"/>
    <w:rsid w:val="009D5770"/>
    <w:rsid w:val="009D5E34"/>
    <w:rsid w:val="009D6351"/>
    <w:rsid w:val="009D6B8B"/>
    <w:rsid w:val="009D6F7C"/>
    <w:rsid w:val="009D75B7"/>
    <w:rsid w:val="009E1057"/>
    <w:rsid w:val="009E265A"/>
    <w:rsid w:val="009E2A47"/>
    <w:rsid w:val="009E2E69"/>
    <w:rsid w:val="009E300C"/>
    <w:rsid w:val="009E3304"/>
    <w:rsid w:val="009E35A1"/>
    <w:rsid w:val="009E3721"/>
    <w:rsid w:val="009E3C43"/>
    <w:rsid w:val="009E4217"/>
    <w:rsid w:val="009E48C5"/>
    <w:rsid w:val="009E4B18"/>
    <w:rsid w:val="009E5706"/>
    <w:rsid w:val="009E5B20"/>
    <w:rsid w:val="009E5D63"/>
    <w:rsid w:val="009F0879"/>
    <w:rsid w:val="009F0C32"/>
    <w:rsid w:val="009F2018"/>
    <w:rsid w:val="009F202E"/>
    <w:rsid w:val="009F308B"/>
    <w:rsid w:val="009F324E"/>
    <w:rsid w:val="009F37F7"/>
    <w:rsid w:val="009F4767"/>
    <w:rsid w:val="009F4B2A"/>
    <w:rsid w:val="009F56B6"/>
    <w:rsid w:val="009F5B2B"/>
    <w:rsid w:val="009F5D8B"/>
    <w:rsid w:val="009F661C"/>
    <w:rsid w:val="009F7487"/>
    <w:rsid w:val="009F753A"/>
    <w:rsid w:val="009F783A"/>
    <w:rsid w:val="009F7D34"/>
    <w:rsid w:val="00A003F5"/>
    <w:rsid w:val="00A015B8"/>
    <w:rsid w:val="00A01802"/>
    <w:rsid w:val="00A018D0"/>
    <w:rsid w:val="00A01D7A"/>
    <w:rsid w:val="00A02003"/>
    <w:rsid w:val="00A02D7E"/>
    <w:rsid w:val="00A0415A"/>
    <w:rsid w:val="00A04D32"/>
    <w:rsid w:val="00A052A3"/>
    <w:rsid w:val="00A0656A"/>
    <w:rsid w:val="00A06B2C"/>
    <w:rsid w:val="00A06FBC"/>
    <w:rsid w:val="00A070C0"/>
    <w:rsid w:val="00A076F8"/>
    <w:rsid w:val="00A07A89"/>
    <w:rsid w:val="00A07FDA"/>
    <w:rsid w:val="00A10749"/>
    <w:rsid w:val="00A10E6F"/>
    <w:rsid w:val="00A11CC6"/>
    <w:rsid w:val="00A12AF5"/>
    <w:rsid w:val="00A13021"/>
    <w:rsid w:val="00A135FE"/>
    <w:rsid w:val="00A1420A"/>
    <w:rsid w:val="00A1443A"/>
    <w:rsid w:val="00A14612"/>
    <w:rsid w:val="00A1512E"/>
    <w:rsid w:val="00A15378"/>
    <w:rsid w:val="00A160B1"/>
    <w:rsid w:val="00A16646"/>
    <w:rsid w:val="00A1797D"/>
    <w:rsid w:val="00A17D5B"/>
    <w:rsid w:val="00A20272"/>
    <w:rsid w:val="00A20D0E"/>
    <w:rsid w:val="00A21174"/>
    <w:rsid w:val="00A212F2"/>
    <w:rsid w:val="00A21519"/>
    <w:rsid w:val="00A22CDC"/>
    <w:rsid w:val="00A2489E"/>
    <w:rsid w:val="00A27267"/>
    <w:rsid w:val="00A27B4A"/>
    <w:rsid w:val="00A27D42"/>
    <w:rsid w:val="00A303C0"/>
    <w:rsid w:val="00A307AF"/>
    <w:rsid w:val="00A308C5"/>
    <w:rsid w:val="00A30D56"/>
    <w:rsid w:val="00A30EA1"/>
    <w:rsid w:val="00A315A1"/>
    <w:rsid w:val="00A31D6E"/>
    <w:rsid w:val="00A31DF3"/>
    <w:rsid w:val="00A3220E"/>
    <w:rsid w:val="00A3221F"/>
    <w:rsid w:val="00A3242A"/>
    <w:rsid w:val="00A32BDE"/>
    <w:rsid w:val="00A3368D"/>
    <w:rsid w:val="00A33FDF"/>
    <w:rsid w:val="00A3450F"/>
    <w:rsid w:val="00A379DF"/>
    <w:rsid w:val="00A40D08"/>
    <w:rsid w:val="00A41B9D"/>
    <w:rsid w:val="00A41C3F"/>
    <w:rsid w:val="00A41E4A"/>
    <w:rsid w:val="00A4231E"/>
    <w:rsid w:val="00A426C8"/>
    <w:rsid w:val="00A427AB"/>
    <w:rsid w:val="00A432E0"/>
    <w:rsid w:val="00A43C37"/>
    <w:rsid w:val="00A43C61"/>
    <w:rsid w:val="00A449D6"/>
    <w:rsid w:val="00A459EE"/>
    <w:rsid w:val="00A47507"/>
    <w:rsid w:val="00A47859"/>
    <w:rsid w:val="00A503CF"/>
    <w:rsid w:val="00A50E77"/>
    <w:rsid w:val="00A51250"/>
    <w:rsid w:val="00A51A11"/>
    <w:rsid w:val="00A51B24"/>
    <w:rsid w:val="00A51B59"/>
    <w:rsid w:val="00A525CB"/>
    <w:rsid w:val="00A52801"/>
    <w:rsid w:val="00A52890"/>
    <w:rsid w:val="00A52B58"/>
    <w:rsid w:val="00A52FB0"/>
    <w:rsid w:val="00A533A8"/>
    <w:rsid w:val="00A53509"/>
    <w:rsid w:val="00A539E7"/>
    <w:rsid w:val="00A5413C"/>
    <w:rsid w:val="00A54FF3"/>
    <w:rsid w:val="00A55AD1"/>
    <w:rsid w:val="00A56542"/>
    <w:rsid w:val="00A56C88"/>
    <w:rsid w:val="00A5774E"/>
    <w:rsid w:val="00A57ACE"/>
    <w:rsid w:val="00A608E1"/>
    <w:rsid w:val="00A60FCD"/>
    <w:rsid w:val="00A61586"/>
    <w:rsid w:val="00A6170B"/>
    <w:rsid w:val="00A61781"/>
    <w:rsid w:val="00A62B32"/>
    <w:rsid w:val="00A63074"/>
    <w:rsid w:val="00A633E8"/>
    <w:rsid w:val="00A637A8"/>
    <w:rsid w:val="00A63E8B"/>
    <w:rsid w:val="00A63F24"/>
    <w:rsid w:val="00A6407C"/>
    <w:rsid w:val="00A64158"/>
    <w:rsid w:val="00A64814"/>
    <w:rsid w:val="00A657DB"/>
    <w:rsid w:val="00A66757"/>
    <w:rsid w:val="00A67351"/>
    <w:rsid w:val="00A70A8E"/>
    <w:rsid w:val="00A70AC5"/>
    <w:rsid w:val="00A72946"/>
    <w:rsid w:val="00A72D18"/>
    <w:rsid w:val="00A73F9B"/>
    <w:rsid w:val="00A744AA"/>
    <w:rsid w:val="00A7455F"/>
    <w:rsid w:val="00A75D28"/>
    <w:rsid w:val="00A76B7E"/>
    <w:rsid w:val="00A774BE"/>
    <w:rsid w:val="00A77541"/>
    <w:rsid w:val="00A77A30"/>
    <w:rsid w:val="00A809FF"/>
    <w:rsid w:val="00A80D52"/>
    <w:rsid w:val="00A81C27"/>
    <w:rsid w:val="00A82239"/>
    <w:rsid w:val="00A82283"/>
    <w:rsid w:val="00A85252"/>
    <w:rsid w:val="00A8529F"/>
    <w:rsid w:val="00A855BA"/>
    <w:rsid w:val="00A85ECF"/>
    <w:rsid w:val="00A86895"/>
    <w:rsid w:val="00A8747D"/>
    <w:rsid w:val="00A874FF"/>
    <w:rsid w:val="00A87659"/>
    <w:rsid w:val="00A879A3"/>
    <w:rsid w:val="00A900CC"/>
    <w:rsid w:val="00A90E37"/>
    <w:rsid w:val="00A90FA2"/>
    <w:rsid w:val="00A9169E"/>
    <w:rsid w:val="00A93723"/>
    <w:rsid w:val="00A9381E"/>
    <w:rsid w:val="00A940A8"/>
    <w:rsid w:val="00A94335"/>
    <w:rsid w:val="00A94697"/>
    <w:rsid w:val="00A94D83"/>
    <w:rsid w:val="00A94E9C"/>
    <w:rsid w:val="00A95EA6"/>
    <w:rsid w:val="00A9624F"/>
    <w:rsid w:val="00A9786D"/>
    <w:rsid w:val="00A97D52"/>
    <w:rsid w:val="00AA0548"/>
    <w:rsid w:val="00AA0612"/>
    <w:rsid w:val="00AA09B9"/>
    <w:rsid w:val="00AA0F3A"/>
    <w:rsid w:val="00AA207A"/>
    <w:rsid w:val="00AA269B"/>
    <w:rsid w:val="00AA2911"/>
    <w:rsid w:val="00AA36D1"/>
    <w:rsid w:val="00AA403F"/>
    <w:rsid w:val="00AA59C7"/>
    <w:rsid w:val="00AA6181"/>
    <w:rsid w:val="00AA6E16"/>
    <w:rsid w:val="00AA6F2B"/>
    <w:rsid w:val="00AA738A"/>
    <w:rsid w:val="00AA77A6"/>
    <w:rsid w:val="00AA79F9"/>
    <w:rsid w:val="00AB0DDE"/>
    <w:rsid w:val="00AB2712"/>
    <w:rsid w:val="00AB3688"/>
    <w:rsid w:val="00AB3FF0"/>
    <w:rsid w:val="00AB4298"/>
    <w:rsid w:val="00AB4307"/>
    <w:rsid w:val="00AB4984"/>
    <w:rsid w:val="00AB623F"/>
    <w:rsid w:val="00AB6931"/>
    <w:rsid w:val="00AB6EBC"/>
    <w:rsid w:val="00AB7101"/>
    <w:rsid w:val="00AB774F"/>
    <w:rsid w:val="00AC09B6"/>
    <w:rsid w:val="00AC0AC9"/>
    <w:rsid w:val="00AC0D2D"/>
    <w:rsid w:val="00AC0D84"/>
    <w:rsid w:val="00AC11F0"/>
    <w:rsid w:val="00AC1F2A"/>
    <w:rsid w:val="00AC2422"/>
    <w:rsid w:val="00AC2945"/>
    <w:rsid w:val="00AC2A77"/>
    <w:rsid w:val="00AC3201"/>
    <w:rsid w:val="00AC3712"/>
    <w:rsid w:val="00AC3F08"/>
    <w:rsid w:val="00AC4158"/>
    <w:rsid w:val="00AC486B"/>
    <w:rsid w:val="00AC4C19"/>
    <w:rsid w:val="00AC569E"/>
    <w:rsid w:val="00AC63F7"/>
    <w:rsid w:val="00AD03DE"/>
    <w:rsid w:val="00AD0A90"/>
    <w:rsid w:val="00AD12D3"/>
    <w:rsid w:val="00AD1F60"/>
    <w:rsid w:val="00AD3AAF"/>
    <w:rsid w:val="00AD49A1"/>
    <w:rsid w:val="00AD5378"/>
    <w:rsid w:val="00AD56BC"/>
    <w:rsid w:val="00AD6C95"/>
    <w:rsid w:val="00AD72E2"/>
    <w:rsid w:val="00AD7C7B"/>
    <w:rsid w:val="00AD7E50"/>
    <w:rsid w:val="00AD7EDB"/>
    <w:rsid w:val="00AE0238"/>
    <w:rsid w:val="00AE14CF"/>
    <w:rsid w:val="00AE2C58"/>
    <w:rsid w:val="00AE3BDB"/>
    <w:rsid w:val="00AE3E7F"/>
    <w:rsid w:val="00AE48E6"/>
    <w:rsid w:val="00AE7294"/>
    <w:rsid w:val="00AF08B0"/>
    <w:rsid w:val="00AF14B5"/>
    <w:rsid w:val="00AF189A"/>
    <w:rsid w:val="00AF1EC8"/>
    <w:rsid w:val="00AF2346"/>
    <w:rsid w:val="00AF26F4"/>
    <w:rsid w:val="00AF4E8F"/>
    <w:rsid w:val="00AF4E90"/>
    <w:rsid w:val="00AF538C"/>
    <w:rsid w:val="00AF5521"/>
    <w:rsid w:val="00AF613F"/>
    <w:rsid w:val="00AF6228"/>
    <w:rsid w:val="00AF6B7A"/>
    <w:rsid w:val="00AF7198"/>
    <w:rsid w:val="00AF7851"/>
    <w:rsid w:val="00B00ACD"/>
    <w:rsid w:val="00B00AE7"/>
    <w:rsid w:val="00B00E34"/>
    <w:rsid w:val="00B010E3"/>
    <w:rsid w:val="00B01E6C"/>
    <w:rsid w:val="00B01FCF"/>
    <w:rsid w:val="00B0306F"/>
    <w:rsid w:val="00B03AA4"/>
    <w:rsid w:val="00B04C57"/>
    <w:rsid w:val="00B064D1"/>
    <w:rsid w:val="00B06DA3"/>
    <w:rsid w:val="00B0712A"/>
    <w:rsid w:val="00B076A0"/>
    <w:rsid w:val="00B07BB4"/>
    <w:rsid w:val="00B108E8"/>
    <w:rsid w:val="00B1130D"/>
    <w:rsid w:val="00B12193"/>
    <w:rsid w:val="00B128CA"/>
    <w:rsid w:val="00B12ACE"/>
    <w:rsid w:val="00B146FA"/>
    <w:rsid w:val="00B14E09"/>
    <w:rsid w:val="00B15586"/>
    <w:rsid w:val="00B15D99"/>
    <w:rsid w:val="00B16584"/>
    <w:rsid w:val="00B16642"/>
    <w:rsid w:val="00B173B4"/>
    <w:rsid w:val="00B177D5"/>
    <w:rsid w:val="00B20D81"/>
    <w:rsid w:val="00B216C9"/>
    <w:rsid w:val="00B228FB"/>
    <w:rsid w:val="00B2302A"/>
    <w:rsid w:val="00B231AB"/>
    <w:rsid w:val="00B232E2"/>
    <w:rsid w:val="00B23C74"/>
    <w:rsid w:val="00B24B4D"/>
    <w:rsid w:val="00B2676B"/>
    <w:rsid w:val="00B26DFF"/>
    <w:rsid w:val="00B26E35"/>
    <w:rsid w:val="00B30110"/>
    <w:rsid w:val="00B302FB"/>
    <w:rsid w:val="00B305F3"/>
    <w:rsid w:val="00B31763"/>
    <w:rsid w:val="00B319AC"/>
    <w:rsid w:val="00B3327F"/>
    <w:rsid w:val="00B33A02"/>
    <w:rsid w:val="00B33FCE"/>
    <w:rsid w:val="00B34298"/>
    <w:rsid w:val="00B34AEB"/>
    <w:rsid w:val="00B34F9D"/>
    <w:rsid w:val="00B352FA"/>
    <w:rsid w:val="00B35597"/>
    <w:rsid w:val="00B35ADD"/>
    <w:rsid w:val="00B35DDF"/>
    <w:rsid w:val="00B36DED"/>
    <w:rsid w:val="00B40FAC"/>
    <w:rsid w:val="00B439B2"/>
    <w:rsid w:val="00B43AE8"/>
    <w:rsid w:val="00B43B40"/>
    <w:rsid w:val="00B44631"/>
    <w:rsid w:val="00B449BC"/>
    <w:rsid w:val="00B457FA"/>
    <w:rsid w:val="00B459EB"/>
    <w:rsid w:val="00B466D5"/>
    <w:rsid w:val="00B47EB7"/>
    <w:rsid w:val="00B507CB"/>
    <w:rsid w:val="00B50E0A"/>
    <w:rsid w:val="00B51829"/>
    <w:rsid w:val="00B52684"/>
    <w:rsid w:val="00B52CBD"/>
    <w:rsid w:val="00B53384"/>
    <w:rsid w:val="00B53E26"/>
    <w:rsid w:val="00B540C2"/>
    <w:rsid w:val="00B546BB"/>
    <w:rsid w:val="00B552A0"/>
    <w:rsid w:val="00B552D2"/>
    <w:rsid w:val="00B564B8"/>
    <w:rsid w:val="00B568D4"/>
    <w:rsid w:val="00B5699E"/>
    <w:rsid w:val="00B56DC6"/>
    <w:rsid w:val="00B57231"/>
    <w:rsid w:val="00B5772F"/>
    <w:rsid w:val="00B57ABF"/>
    <w:rsid w:val="00B6062D"/>
    <w:rsid w:val="00B606E2"/>
    <w:rsid w:val="00B60C3D"/>
    <w:rsid w:val="00B62067"/>
    <w:rsid w:val="00B621D3"/>
    <w:rsid w:val="00B62B3E"/>
    <w:rsid w:val="00B62D20"/>
    <w:rsid w:val="00B63108"/>
    <w:rsid w:val="00B6329B"/>
    <w:rsid w:val="00B63490"/>
    <w:rsid w:val="00B645C8"/>
    <w:rsid w:val="00B64E49"/>
    <w:rsid w:val="00B6561F"/>
    <w:rsid w:val="00B66F66"/>
    <w:rsid w:val="00B679A4"/>
    <w:rsid w:val="00B67B56"/>
    <w:rsid w:val="00B703DC"/>
    <w:rsid w:val="00B7045B"/>
    <w:rsid w:val="00B7344B"/>
    <w:rsid w:val="00B73771"/>
    <w:rsid w:val="00B738CD"/>
    <w:rsid w:val="00B73992"/>
    <w:rsid w:val="00B746CC"/>
    <w:rsid w:val="00B779A9"/>
    <w:rsid w:val="00B77C24"/>
    <w:rsid w:val="00B80DD9"/>
    <w:rsid w:val="00B81175"/>
    <w:rsid w:val="00B818FB"/>
    <w:rsid w:val="00B81D8E"/>
    <w:rsid w:val="00B81DC5"/>
    <w:rsid w:val="00B827F1"/>
    <w:rsid w:val="00B82F70"/>
    <w:rsid w:val="00B83423"/>
    <w:rsid w:val="00B836EA"/>
    <w:rsid w:val="00B83F67"/>
    <w:rsid w:val="00B84BB4"/>
    <w:rsid w:val="00B87738"/>
    <w:rsid w:val="00B9077E"/>
    <w:rsid w:val="00B909A1"/>
    <w:rsid w:val="00B926BA"/>
    <w:rsid w:val="00B92BDC"/>
    <w:rsid w:val="00B94DFF"/>
    <w:rsid w:val="00B95232"/>
    <w:rsid w:val="00B955CE"/>
    <w:rsid w:val="00B95A0D"/>
    <w:rsid w:val="00B95BF2"/>
    <w:rsid w:val="00B96767"/>
    <w:rsid w:val="00B9699F"/>
    <w:rsid w:val="00B976B2"/>
    <w:rsid w:val="00B978A0"/>
    <w:rsid w:val="00B97E4E"/>
    <w:rsid w:val="00BA078E"/>
    <w:rsid w:val="00BA09EA"/>
    <w:rsid w:val="00BA144D"/>
    <w:rsid w:val="00BA15F0"/>
    <w:rsid w:val="00BA1C79"/>
    <w:rsid w:val="00BA270E"/>
    <w:rsid w:val="00BA2846"/>
    <w:rsid w:val="00BA28D2"/>
    <w:rsid w:val="00BA3F4B"/>
    <w:rsid w:val="00BA4392"/>
    <w:rsid w:val="00BA6E91"/>
    <w:rsid w:val="00BA6FBC"/>
    <w:rsid w:val="00BA75D7"/>
    <w:rsid w:val="00BA7E98"/>
    <w:rsid w:val="00BA7EBA"/>
    <w:rsid w:val="00BB07D9"/>
    <w:rsid w:val="00BB08EC"/>
    <w:rsid w:val="00BB0EA1"/>
    <w:rsid w:val="00BB1388"/>
    <w:rsid w:val="00BB14D9"/>
    <w:rsid w:val="00BB21B7"/>
    <w:rsid w:val="00BB2609"/>
    <w:rsid w:val="00BB2A54"/>
    <w:rsid w:val="00BB3488"/>
    <w:rsid w:val="00BB3767"/>
    <w:rsid w:val="00BB4755"/>
    <w:rsid w:val="00BB4F03"/>
    <w:rsid w:val="00BB501C"/>
    <w:rsid w:val="00BB55A4"/>
    <w:rsid w:val="00BB6281"/>
    <w:rsid w:val="00BB6ADC"/>
    <w:rsid w:val="00BB739B"/>
    <w:rsid w:val="00BB7802"/>
    <w:rsid w:val="00BB7ECB"/>
    <w:rsid w:val="00BC0140"/>
    <w:rsid w:val="00BC0514"/>
    <w:rsid w:val="00BC1000"/>
    <w:rsid w:val="00BC1167"/>
    <w:rsid w:val="00BC1D11"/>
    <w:rsid w:val="00BC203C"/>
    <w:rsid w:val="00BC2356"/>
    <w:rsid w:val="00BC3214"/>
    <w:rsid w:val="00BC35AB"/>
    <w:rsid w:val="00BC415B"/>
    <w:rsid w:val="00BC4787"/>
    <w:rsid w:val="00BC531F"/>
    <w:rsid w:val="00BC54B1"/>
    <w:rsid w:val="00BC58A9"/>
    <w:rsid w:val="00BC6674"/>
    <w:rsid w:val="00BC68BD"/>
    <w:rsid w:val="00BC7465"/>
    <w:rsid w:val="00BC7F26"/>
    <w:rsid w:val="00BD0036"/>
    <w:rsid w:val="00BD0327"/>
    <w:rsid w:val="00BD03C8"/>
    <w:rsid w:val="00BD0F97"/>
    <w:rsid w:val="00BD1325"/>
    <w:rsid w:val="00BD1A72"/>
    <w:rsid w:val="00BD2270"/>
    <w:rsid w:val="00BD2A93"/>
    <w:rsid w:val="00BD30E4"/>
    <w:rsid w:val="00BD444A"/>
    <w:rsid w:val="00BD51AC"/>
    <w:rsid w:val="00BD598F"/>
    <w:rsid w:val="00BD5F84"/>
    <w:rsid w:val="00BD6426"/>
    <w:rsid w:val="00BD6735"/>
    <w:rsid w:val="00BD6B7D"/>
    <w:rsid w:val="00BE17FF"/>
    <w:rsid w:val="00BE1BFF"/>
    <w:rsid w:val="00BE3100"/>
    <w:rsid w:val="00BE35CA"/>
    <w:rsid w:val="00BE3A31"/>
    <w:rsid w:val="00BE3F17"/>
    <w:rsid w:val="00BE48BD"/>
    <w:rsid w:val="00BE4971"/>
    <w:rsid w:val="00BE5165"/>
    <w:rsid w:val="00BE5889"/>
    <w:rsid w:val="00BE5F2F"/>
    <w:rsid w:val="00BE797D"/>
    <w:rsid w:val="00BF1F1D"/>
    <w:rsid w:val="00BF1F2A"/>
    <w:rsid w:val="00BF1FC7"/>
    <w:rsid w:val="00BF2237"/>
    <w:rsid w:val="00BF42AC"/>
    <w:rsid w:val="00BF4309"/>
    <w:rsid w:val="00BF4BCD"/>
    <w:rsid w:val="00BF4CA5"/>
    <w:rsid w:val="00BF675E"/>
    <w:rsid w:val="00BF71A5"/>
    <w:rsid w:val="00BF7753"/>
    <w:rsid w:val="00C002A3"/>
    <w:rsid w:val="00C02005"/>
    <w:rsid w:val="00C0207B"/>
    <w:rsid w:val="00C02FAE"/>
    <w:rsid w:val="00C030F3"/>
    <w:rsid w:val="00C03448"/>
    <w:rsid w:val="00C03D9D"/>
    <w:rsid w:val="00C040C5"/>
    <w:rsid w:val="00C050C2"/>
    <w:rsid w:val="00C06C3E"/>
    <w:rsid w:val="00C101D2"/>
    <w:rsid w:val="00C10756"/>
    <w:rsid w:val="00C12DF0"/>
    <w:rsid w:val="00C13BD5"/>
    <w:rsid w:val="00C145B1"/>
    <w:rsid w:val="00C15B3D"/>
    <w:rsid w:val="00C15FDE"/>
    <w:rsid w:val="00C163ED"/>
    <w:rsid w:val="00C1755C"/>
    <w:rsid w:val="00C177DE"/>
    <w:rsid w:val="00C20854"/>
    <w:rsid w:val="00C2123B"/>
    <w:rsid w:val="00C216FF"/>
    <w:rsid w:val="00C21E6F"/>
    <w:rsid w:val="00C22B4F"/>
    <w:rsid w:val="00C24F05"/>
    <w:rsid w:val="00C25070"/>
    <w:rsid w:val="00C252C7"/>
    <w:rsid w:val="00C25CF3"/>
    <w:rsid w:val="00C26A29"/>
    <w:rsid w:val="00C27DD8"/>
    <w:rsid w:val="00C30575"/>
    <w:rsid w:val="00C31C3A"/>
    <w:rsid w:val="00C32607"/>
    <w:rsid w:val="00C32D18"/>
    <w:rsid w:val="00C32EB8"/>
    <w:rsid w:val="00C32EFB"/>
    <w:rsid w:val="00C33124"/>
    <w:rsid w:val="00C33203"/>
    <w:rsid w:val="00C33505"/>
    <w:rsid w:val="00C33F77"/>
    <w:rsid w:val="00C37FAA"/>
    <w:rsid w:val="00C40917"/>
    <w:rsid w:val="00C40C88"/>
    <w:rsid w:val="00C40CEF"/>
    <w:rsid w:val="00C41643"/>
    <w:rsid w:val="00C41C32"/>
    <w:rsid w:val="00C41E72"/>
    <w:rsid w:val="00C4278B"/>
    <w:rsid w:val="00C44138"/>
    <w:rsid w:val="00C44348"/>
    <w:rsid w:val="00C44FB9"/>
    <w:rsid w:val="00C4558A"/>
    <w:rsid w:val="00C455F1"/>
    <w:rsid w:val="00C45673"/>
    <w:rsid w:val="00C4636A"/>
    <w:rsid w:val="00C4639E"/>
    <w:rsid w:val="00C4649D"/>
    <w:rsid w:val="00C4683B"/>
    <w:rsid w:val="00C4741D"/>
    <w:rsid w:val="00C4796A"/>
    <w:rsid w:val="00C47C0B"/>
    <w:rsid w:val="00C5185B"/>
    <w:rsid w:val="00C52321"/>
    <w:rsid w:val="00C52764"/>
    <w:rsid w:val="00C5282D"/>
    <w:rsid w:val="00C52928"/>
    <w:rsid w:val="00C531C8"/>
    <w:rsid w:val="00C53F29"/>
    <w:rsid w:val="00C54146"/>
    <w:rsid w:val="00C54E88"/>
    <w:rsid w:val="00C56DEE"/>
    <w:rsid w:val="00C57D27"/>
    <w:rsid w:val="00C60E0B"/>
    <w:rsid w:val="00C616CF"/>
    <w:rsid w:val="00C618EA"/>
    <w:rsid w:val="00C62A22"/>
    <w:rsid w:val="00C62EB4"/>
    <w:rsid w:val="00C63668"/>
    <w:rsid w:val="00C63EAC"/>
    <w:rsid w:val="00C640D3"/>
    <w:rsid w:val="00C64353"/>
    <w:rsid w:val="00C64F9A"/>
    <w:rsid w:val="00C65975"/>
    <w:rsid w:val="00C65C14"/>
    <w:rsid w:val="00C66100"/>
    <w:rsid w:val="00C66118"/>
    <w:rsid w:val="00C6611C"/>
    <w:rsid w:val="00C664F4"/>
    <w:rsid w:val="00C66C63"/>
    <w:rsid w:val="00C70695"/>
    <w:rsid w:val="00C715C2"/>
    <w:rsid w:val="00C731C8"/>
    <w:rsid w:val="00C73446"/>
    <w:rsid w:val="00C73E09"/>
    <w:rsid w:val="00C7554E"/>
    <w:rsid w:val="00C75CB4"/>
    <w:rsid w:val="00C7662A"/>
    <w:rsid w:val="00C76DEC"/>
    <w:rsid w:val="00C77169"/>
    <w:rsid w:val="00C77CA8"/>
    <w:rsid w:val="00C80422"/>
    <w:rsid w:val="00C80C36"/>
    <w:rsid w:val="00C8114A"/>
    <w:rsid w:val="00C811E3"/>
    <w:rsid w:val="00C812D6"/>
    <w:rsid w:val="00C816A6"/>
    <w:rsid w:val="00C81A7B"/>
    <w:rsid w:val="00C82C6F"/>
    <w:rsid w:val="00C837FE"/>
    <w:rsid w:val="00C84667"/>
    <w:rsid w:val="00C8601B"/>
    <w:rsid w:val="00C86600"/>
    <w:rsid w:val="00C86C53"/>
    <w:rsid w:val="00C87549"/>
    <w:rsid w:val="00C90376"/>
    <w:rsid w:val="00C90837"/>
    <w:rsid w:val="00C90DE9"/>
    <w:rsid w:val="00C90F72"/>
    <w:rsid w:val="00C92C08"/>
    <w:rsid w:val="00C93155"/>
    <w:rsid w:val="00C93831"/>
    <w:rsid w:val="00C93C36"/>
    <w:rsid w:val="00C93C9E"/>
    <w:rsid w:val="00C94218"/>
    <w:rsid w:val="00C9434E"/>
    <w:rsid w:val="00C946EC"/>
    <w:rsid w:val="00C94C43"/>
    <w:rsid w:val="00C94D83"/>
    <w:rsid w:val="00C957FA"/>
    <w:rsid w:val="00C97905"/>
    <w:rsid w:val="00CA1483"/>
    <w:rsid w:val="00CA1DC0"/>
    <w:rsid w:val="00CA23B2"/>
    <w:rsid w:val="00CA2436"/>
    <w:rsid w:val="00CA27F2"/>
    <w:rsid w:val="00CA2D65"/>
    <w:rsid w:val="00CA31EA"/>
    <w:rsid w:val="00CA39DB"/>
    <w:rsid w:val="00CA417C"/>
    <w:rsid w:val="00CA4682"/>
    <w:rsid w:val="00CA53C2"/>
    <w:rsid w:val="00CA56ED"/>
    <w:rsid w:val="00CA6FEB"/>
    <w:rsid w:val="00CA7071"/>
    <w:rsid w:val="00CA77B2"/>
    <w:rsid w:val="00CA7909"/>
    <w:rsid w:val="00CB01D2"/>
    <w:rsid w:val="00CB0A78"/>
    <w:rsid w:val="00CB1A90"/>
    <w:rsid w:val="00CB1CFB"/>
    <w:rsid w:val="00CB1F2B"/>
    <w:rsid w:val="00CB3772"/>
    <w:rsid w:val="00CB40B1"/>
    <w:rsid w:val="00CB4E87"/>
    <w:rsid w:val="00CB563C"/>
    <w:rsid w:val="00CB588D"/>
    <w:rsid w:val="00CB5920"/>
    <w:rsid w:val="00CB6BAD"/>
    <w:rsid w:val="00CB6D02"/>
    <w:rsid w:val="00CB76A9"/>
    <w:rsid w:val="00CB790C"/>
    <w:rsid w:val="00CB7D08"/>
    <w:rsid w:val="00CB7D64"/>
    <w:rsid w:val="00CC016D"/>
    <w:rsid w:val="00CC0986"/>
    <w:rsid w:val="00CC15DC"/>
    <w:rsid w:val="00CC1C56"/>
    <w:rsid w:val="00CC24BE"/>
    <w:rsid w:val="00CC307B"/>
    <w:rsid w:val="00CC30D9"/>
    <w:rsid w:val="00CC348C"/>
    <w:rsid w:val="00CC53A8"/>
    <w:rsid w:val="00CC57C6"/>
    <w:rsid w:val="00CC66B2"/>
    <w:rsid w:val="00CC70F7"/>
    <w:rsid w:val="00CC7586"/>
    <w:rsid w:val="00CC7B64"/>
    <w:rsid w:val="00CC7C0D"/>
    <w:rsid w:val="00CD1DE4"/>
    <w:rsid w:val="00CD2CAC"/>
    <w:rsid w:val="00CD2D26"/>
    <w:rsid w:val="00CD387C"/>
    <w:rsid w:val="00CD395B"/>
    <w:rsid w:val="00CD47B3"/>
    <w:rsid w:val="00CD4F2B"/>
    <w:rsid w:val="00CD50C4"/>
    <w:rsid w:val="00CD5288"/>
    <w:rsid w:val="00CD5797"/>
    <w:rsid w:val="00CD5892"/>
    <w:rsid w:val="00CD5C0A"/>
    <w:rsid w:val="00CD629E"/>
    <w:rsid w:val="00CD6351"/>
    <w:rsid w:val="00CD66AE"/>
    <w:rsid w:val="00CD66E9"/>
    <w:rsid w:val="00CE12C6"/>
    <w:rsid w:val="00CE156E"/>
    <w:rsid w:val="00CE26DB"/>
    <w:rsid w:val="00CE336A"/>
    <w:rsid w:val="00CE38B0"/>
    <w:rsid w:val="00CE3945"/>
    <w:rsid w:val="00CE3FAB"/>
    <w:rsid w:val="00CE41D8"/>
    <w:rsid w:val="00CE6314"/>
    <w:rsid w:val="00CE6AB0"/>
    <w:rsid w:val="00CE6BB1"/>
    <w:rsid w:val="00CE76C7"/>
    <w:rsid w:val="00CE781A"/>
    <w:rsid w:val="00CF0391"/>
    <w:rsid w:val="00CF1EAC"/>
    <w:rsid w:val="00CF344F"/>
    <w:rsid w:val="00CF3B45"/>
    <w:rsid w:val="00CF4383"/>
    <w:rsid w:val="00CF47B5"/>
    <w:rsid w:val="00CF50DE"/>
    <w:rsid w:val="00CF53F5"/>
    <w:rsid w:val="00CF5722"/>
    <w:rsid w:val="00CF58E3"/>
    <w:rsid w:val="00CF6678"/>
    <w:rsid w:val="00CF6DC8"/>
    <w:rsid w:val="00CF7484"/>
    <w:rsid w:val="00D00717"/>
    <w:rsid w:val="00D00AE2"/>
    <w:rsid w:val="00D00EE0"/>
    <w:rsid w:val="00D02334"/>
    <w:rsid w:val="00D02787"/>
    <w:rsid w:val="00D0390A"/>
    <w:rsid w:val="00D03A7C"/>
    <w:rsid w:val="00D041FB"/>
    <w:rsid w:val="00D0432F"/>
    <w:rsid w:val="00D049A9"/>
    <w:rsid w:val="00D04D05"/>
    <w:rsid w:val="00D05FD7"/>
    <w:rsid w:val="00D079E4"/>
    <w:rsid w:val="00D07E06"/>
    <w:rsid w:val="00D11925"/>
    <w:rsid w:val="00D12B95"/>
    <w:rsid w:val="00D13896"/>
    <w:rsid w:val="00D13A70"/>
    <w:rsid w:val="00D13F03"/>
    <w:rsid w:val="00D14D5D"/>
    <w:rsid w:val="00D1509F"/>
    <w:rsid w:val="00D15298"/>
    <w:rsid w:val="00D15992"/>
    <w:rsid w:val="00D16529"/>
    <w:rsid w:val="00D17B3F"/>
    <w:rsid w:val="00D17CA2"/>
    <w:rsid w:val="00D20DA0"/>
    <w:rsid w:val="00D21DA2"/>
    <w:rsid w:val="00D21E25"/>
    <w:rsid w:val="00D2265F"/>
    <w:rsid w:val="00D2329D"/>
    <w:rsid w:val="00D23334"/>
    <w:rsid w:val="00D2529A"/>
    <w:rsid w:val="00D2534B"/>
    <w:rsid w:val="00D26161"/>
    <w:rsid w:val="00D26B59"/>
    <w:rsid w:val="00D27244"/>
    <w:rsid w:val="00D31083"/>
    <w:rsid w:val="00D31E1D"/>
    <w:rsid w:val="00D3271A"/>
    <w:rsid w:val="00D3285A"/>
    <w:rsid w:val="00D33CBE"/>
    <w:rsid w:val="00D33EBE"/>
    <w:rsid w:val="00D3488E"/>
    <w:rsid w:val="00D34D42"/>
    <w:rsid w:val="00D35606"/>
    <w:rsid w:val="00D36419"/>
    <w:rsid w:val="00D36D88"/>
    <w:rsid w:val="00D40925"/>
    <w:rsid w:val="00D41E37"/>
    <w:rsid w:val="00D42315"/>
    <w:rsid w:val="00D42651"/>
    <w:rsid w:val="00D430CC"/>
    <w:rsid w:val="00D448FA"/>
    <w:rsid w:val="00D44B57"/>
    <w:rsid w:val="00D44BBF"/>
    <w:rsid w:val="00D450B3"/>
    <w:rsid w:val="00D4757B"/>
    <w:rsid w:val="00D47B81"/>
    <w:rsid w:val="00D47D8D"/>
    <w:rsid w:val="00D47F1B"/>
    <w:rsid w:val="00D50098"/>
    <w:rsid w:val="00D5039C"/>
    <w:rsid w:val="00D50C40"/>
    <w:rsid w:val="00D51A10"/>
    <w:rsid w:val="00D51F26"/>
    <w:rsid w:val="00D51F48"/>
    <w:rsid w:val="00D52837"/>
    <w:rsid w:val="00D529AD"/>
    <w:rsid w:val="00D54907"/>
    <w:rsid w:val="00D56980"/>
    <w:rsid w:val="00D571AE"/>
    <w:rsid w:val="00D57902"/>
    <w:rsid w:val="00D57AB0"/>
    <w:rsid w:val="00D609ED"/>
    <w:rsid w:val="00D60DF2"/>
    <w:rsid w:val="00D610B4"/>
    <w:rsid w:val="00D61866"/>
    <w:rsid w:val="00D61A8D"/>
    <w:rsid w:val="00D61CA6"/>
    <w:rsid w:val="00D62276"/>
    <w:rsid w:val="00D62C55"/>
    <w:rsid w:val="00D63737"/>
    <w:rsid w:val="00D653F5"/>
    <w:rsid w:val="00D6565D"/>
    <w:rsid w:val="00D65DEF"/>
    <w:rsid w:val="00D7029B"/>
    <w:rsid w:val="00D703E5"/>
    <w:rsid w:val="00D71B39"/>
    <w:rsid w:val="00D72173"/>
    <w:rsid w:val="00D7242E"/>
    <w:rsid w:val="00D726F6"/>
    <w:rsid w:val="00D729B8"/>
    <w:rsid w:val="00D74747"/>
    <w:rsid w:val="00D74947"/>
    <w:rsid w:val="00D74D4C"/>
    <w:rsid w:val="00D80BA9"/>
    <w:rsid w:val="00D81245"/>
    <w:rsid w:val="00D81573"/>
    <w:rsid w:val="00D817C5"/>
    <w:rsid w:val="00D82262"/>
    <w:rsid w:val="00D84A65"/>
    <w:rsid w:val="00D857A2"/>
    <w:rsid w:val="00D85BC6"/>
    <w:rsid w:val="00D86697"/>
    <w:rsid w:val="00D86E02"/>
    <w:rsid w:val="00D87027"/>
    <w:rsid w:val="00D870FD"/>
    <w:rsid w:val="00D876ED"/>
    <w:rsid w:val="00D87FD5"/>
    <w:rsid w:val="00D90BE5"/>
    <w:rsid w:val="00D90C73"/>
    <w:rsid w:val="00D92379"/>
    <w:rsid w:val="00D92631"/>
    <w:rsid w:val="00D92AB7"/>
    <w:rsid w:val="00D92AFD"/>
    <w:rsid w:val="00D93764"/>
    <w:rsid w:val="00D93BAE"/>
    <w:rsid w:val="00D94799"/>
    <w:rsid w:val="00D9499A"/>
    <w:rsid w:val="00D949E3"/>
    <w:rsid w:val="00D95A05"/>
    <w:rsid w:val="00D95E96"/>
    <w:rsid w:val="00D9624A"/>
    <w:rsid w:val="00D962AD"/>
    <w:rsid w:val="00D96486"/>
    <w:rsid w:val="00D96561"/>
    <w:rsid w:val="00D96931"/>
    <w:rsid w:val="00D96F70"/>
    <w:rsid w:val="00D96FF7"/>
    <w:rsid w:val="00D97259"/>
    <w:rsid w:val="00DA1D8A"/>
    <w:rsid w:val="00DA2DF6"/>
    <w:rsid w:val="00DA3EBA"/>
    <w:rsid w:val="00DA6248"/>
    <w:rsid w:val="00DA700B"/>
    <w:rsid w:val="00DA71B3"/>
    <w:rsid w:val="00DA74D5"/>
    <w:rsid w:val="00DB0540"/>
    <w:rsid w:val="00DB16B1"/>
    <w:rsid w:val="00DB173E"/>
    <w:rsid w:val="00DB32C9"/>
    <w:rsid w:val="00DB3898"/>
    <w:rsid w:val="00DB4F59"/>
    <w:rsid w:val="00DB5962"/>
    <w:rsid w:val="00DB6077"/>
    <w:rsid w:val="00DC0A81"/>
    <w:rsid w:val="00DC1289"/>
    <w:rsid w:val="00DC1E4C"/>
    <w:rsid w:val="00DC2B1B"/>
    <w:rsid w:val="00DC36D2"/>
    <w:rsid w:val="00DC4CB0"/>
    <w:rsid w:val="00DC55F5"/>
    <w:rsid w:val="00DC583C"/>
    <w:rsid w:val="00DC638E"/>
    <w:rsid w:val="00DC67A7"/>
    <w:rsid w:val="00DC72A1"/>
    <w:rsid w:val="00DC7CF6"/>
    <w:rsid w:val="00DD143B"/>
    <w:rsid w:val="00DD148C"/>
    <w:rsid w:val="00DD17F8"/>
    <w:rsid w:val="00DD1BFE"/>
    <w:rsid w:val="00DD31DE"/>
    <w:rsid w:val="00DD3BA7"/>
    <w:rsid w:val="00DD3ED1"/>
    <w:rsid w:val="00DD4493"/>
    <w:rsid w:val="00DD48CF"/>
    <w:rsid w:val="00DD50DF"/>
    <w:rsid w:val="00DD5253"/>
    <w:rsid w:val="00DD5893"/>
    <w:rsid w:val="00DD58CA"/>
    <w:rsid w:val="00DD5E47"/>
    <w:rsid w:val="00DE0C7B"/>
    <w:rsid w:val="00DE1200"/>
    <w:rsid w:val="00DE1A57"/>
    <w:rsid w:val="00DE22D5"/>
    <w:rsid w:val="00DE2EA2"/>
    <w:rsid w:val="00DE3116"/>
    <w:rsid w:val="00DE31E2"/>
    <w:rsid w:val="00DE3209"/>
    <w:rsid w:val="00DE32B9"/>
    <w:rsid w:val="00DE4BD3"/>
    <w:rsid w:val="00DE53C1"/>
    <w:rsid w:val="00DE5725"/>
    <w:rsid w:val="00DE59D1"/>
    <w:rsid w:val="00DE656C"/>
    <w:rsid w:val="00DE7636"/>
    <w:rsid w:val="00DE78C9"/>
    <w:rsid w:val="00DF0566"/>
    <w:rsid w:val="00DF0BA6"/>
    <w:rsid w:val="00DF17DD"/>
    <w:rsid w:val="00DF2288"/>
    <w:rsid w:val="00DF2520"/>
    <w:rsid w:val="00DF257F"/>
    <w:rsid w:val="00DF3C67"/>
    <w:rsid w:val="00DF3E09"/>
    <w:rsid w:val="00DF4905"/>
    <w:rsid w:val="00DF4A42"/>
    <w:rsid w:val="00DF5318"/>
    <w:rsid w:val="00DF53A8"/>
    <w:rsid w:val="00DF5676"/>
    <w:rsid w:val="00DF609B"/>
    <w:rsid w:val="00DF7138"/>
    <w:rsid w:val="00DF7761"/>
    <w:rsid w:val="00E00061"/>
    <w:rsid w:val="00E00FA2"/>
    <w:rsid w:val="00E014B8"/>
    <w:rsid w:val="00E01A2F"/>
    <w:rsid w:val="00E031F5"/>
    <w:rsid w:val="00E03EE7"/>
    <w:rsid w:val="00E04B83"/>
    <w:rsid w:val="00E06AAE"/>
    <w:rsid w:val="00E06DED"/>
    <w:rsid w:val="00E07857"/>
    <w:rsid w:val="00E102B7"/>
    <w:rsid w:val="00E10350"/>
    <w:rsid w:val="00E1038B"/>
    <w:rsid w:val="00E10A4C"/>
    <w:rsid w:val="00E10D6A"/>
    <w:rsid w:val="00E111F6"/>
    <w:rsid w:val="00E11F07"/>
    <w:rsid w:val="00E123FC"/>
    <w:rsid w:val="00E130EC"/>
    <w:rsid w:val="00E13B2C"/>
    <w:rsid w:val="00E13F9E"/>
    <w:rsid w:val="00E13FCE"/>
    <w:rsid w:val="00E14664"/>
    <w:rsid w:val="00E14847"/>
    <w:rsid w:val="00E14BEC"/>
    <w:rsid w:val="00E15CFA"/>
    <w:rsid w:val="00E161DC"/>
    <w:rsid w:val="00E16914"/>
    <w:rsid w:val="00E16B19"/>
    <w:rsid w:val="00E175C1"/>
    <w:rsid w:val="00E17870"/>
    <w:rsid w:val="00E17EC0"/>
    <w:rsid w:val="00E2096F"/>
    <w:rsid w:val="00E20CCC"/>
    <w:rsid w:val="00E21D20"/>
    <w:rsid w:val="00E21FF3"/>
    <w:rsid w:val="00E2357C"/>
    <w:rsid w:val="00E24AB4"/>
    <w:rsid w:val="00E24B45"/>
    <w:rsid w:val="00E24D18"/>
    <w:rsid w:val="00E2649E"/>
    <w:rsid w:val="00E26546"/>
    <w:rsid w:val="00E268E7"/>
    <w:rsid w:val="00E26B3E"/>
    <w:rsid w:val="00E26BC8"/>
    <w:rsid w:val="00E27007"/>
    <w:rsid w:val="00E2714F"/>
    <w:rsid w:val="00E2716D"/>
    <w:rsid w:val="00E3058B"/>
    <w:rsid w:val="00E3093D"/>
    <w:rsid w:val="00E30A36"/>
    <w:rsid w:val="00E31032"/>
    <w:rsid w:val="00E31CB0"/>
    <w:rsid w:val="00E32FC8"/>
    <w:rsid w:val="00E333CA"/>
    <w:rsid w:val="00E335B6"/>
    <w:rsid w:val="00E33993"/>
    <w:rsid w:val="00E35D40"/>
    <w:rsid w:val="00E35EC4"/>
    <w:rsid w:val="00E36047"/>
    <w:rsid w:val="00E362A5"/>
    <w:rsid w:val="00E362C9"/>
    <w:rsid w:val="00E36C6A"/>
    <w:rsid w:val="00E372AA"/>
    <w:rsid w:val="00E37764"/>
    <w:rsid w:val="00E377D1"/>
    <w:rsid w:val="00E37A18"/>
    <w:rsid w:val="00E37F70"/>
    <w:rsid w:val="00E40DCB"/>
    <w:rsid w:val="00E40E7C"/>
    <w:rsid w:val="00E41D82"/>
    <w:rsid w:val="00E42812"/>
    <w:rsid w:val="00E429FA"/>
    <w:rsid w:val="00E43800"/>
    <w:rsid w:val="00E440D4"/>
    <w:rsid w:val="00E44B35"/>
    <w:rsid w:val="00E45D47"/>
    <w:rsid w:val="00E45E40"/>
    <w:rsid w:val="00E47322"/>
    <w:rsid w:val="00E50784"/>
    <w:rsid w:val="00E51248"/>
    <w:rsid w:val="00E513BC"/>
    <w:rsid w:val="00E51ABD"/>
    <w:rsid w:val="00E5474A"/>
    <w:rsid w:val="00E556C5"/>
    <w:rsid w:val="00E56AA7"/>
    <w:rsid w:val="00E56FE7"/>
    <w:rsid w:val="00E6150F"/>
    <w:rsid w:val="00E619D4"/>
    <w:rsid w:val="00E6286E"/>
    <w:rsid w:val="00E63327"/>
    <w:rsid w:val="00E636F8"/>
    <w:rsid w:val="00E643D3"/>
    <w:rsid w:val="00E6453C"/>
    <w:rsid w:val="00E64DED"/>
    <w:rsid w:val="00E65396"/>
    <w:rsid w:val="00E658CC"/>
    <w:rsid w:val="00E65A76"/>
    <w:rsid w:val="00E66556"/>
    <w:rsid w:val="00E66CC1"/>
    <w:rsid w:val="00E66FBB"/>
    <w:rsid w:val="00E704A9"/>
    <w:rsid w:val="00E70FCB"/>
    <w:rsid w:val="00E718D8"/>
    <w:rsid w:val="00E71B37"/>
    <w:rsid w:val="00E721B6"/>
    <w:rsid w:val="00E72A34"/>
    <w:rsid w:val="00E72D19"/>
    <w:rsid w:val="00E7359F"/>
    <w:rsid w:val="00E73AE8"/>
    <w:rsid w:val="00E7425A"/>
    <w:rsid w:val="00E74AF1"/>
    <w:rsid w:val="00E7559A"/>
    <w:rsid w:val="00E763D7"/>
    <w:rsid w:val="00E77109"/>
    <w:rsid w:val="00E77C92"/>
    <w:rsid w:val="00E8012E"/>
    <w:rsid w:val="00E822D6"/>
    <w:rsid w:val="00E827A0"/>
    <w:rsid w:val="00E82C23"/>
    <w:rsid w:val="00E832E3"/>
    <w:rsid w:val="00E8341C"/>
    <w:rsid w:val="00E834AF"/>
    <w:rsid w:val="00E8388F"/>
    <w:rsid w:val="00E841E4"/>
    <w:rsid w:val="00E843C0"/>
    <w:rsid w:val="00E84947"/>
    <w:rsid w:val="00E85886"/>
    <w:rsid w:val="00E858BF"/>
    <w:rsid w:val="00E86196"/>
    <w:rsid w:val="00E90233"/>
    <w:rsid w:val="00E906FE"/>
    <w:rsid w:val="00E90BD1"/>
    <w:rsid w:val="00E90C36"/>
    <w:rsid w:val="00E90DA9"/>
    <w:rsid w:val="00E91408"/>
    <w:rsid w:val="00E91C94"/>
    <w:rsid w:val="00E9212E"/>
    <w:rsid w:val="00E9254D"/>
    <w:rsid w:val="00E9276F"/>
    <w:rsid w:val="00E92BAA"/>
    <w:rsid w:val="00E92E79"/>
    <w:rsid w:val="00E935E0"/>
    <w:rsid w:val="00E938AD"/>
    <w:rsid w:val="00E94242"/>
    <w:rsid w:val="00E9441A"/>
    <w:rsid w:val="00E94681"/>
    <w:rsid w:val="00E94DB7"/>
    <w:rsid w:val="00E96F8A"/>
    <w:rsid w:val="00E96FB3"/>
    <w:rsid w:val="00E9758B"/>
    <w:rsid w:val="00E977BB"/>
    <w:rsid w:val="00E97C5E"/>
    <w:rsid w:val="00EA02A4"/>
    <w:rsid w:val="00EA0D4F"/>
    <w:rsid w:val="00EA437B"/>
    <w:rsid w:val="00EA4C1B"/>
    <w:rsid w:val="00EA6987"/>
    <w:rsid w:val="00EA6DCE"/>
    <w:rsid w:val="00EB37BE"/>
    <w:rsid w:val="00EB394C"/>
    <w:rsid w:val="00EB3C56"/>
    <w:rsid w:val="00EB4300"/>
    <w:rsid w:val="00EB4EDE"/>
    <w:rsid w:val="00EB5598"/>
    <w:rsid w:val="00EB5D08"/>
    <w:rsid w:val="00EB6154"/>
    <w:rsid w:val="00EB708F"/>
    <w:rsid w:val="00EB7A10"/>
    <w:rsid w:val="00EC0718"/>
    <w:rsid w:val="00EC0BB0"/>
    <w:rsid w:val="00EC0CA9"/>
    <w:rsid w:val="00EC4067"/>
    <w:rsid w:val="00EC4FAF"/>
    <w:rsid w:val="00EC637B"/>
    <w:rsid w:val="00EC6C16"/>
    <w:rsid w:val="00EC7E06"/>
    <w:rsid w:val="00ED0FD8"/>
    <w:rsid w:val="00ED130D"/>
    <w:rsid w:val="00ED1610"/>
    <w:rsid w:val="00ED1767"/>
    <w:rsid w:val="00ED1777"/>
    <w:rsid w:val="00ED1991"/>
    <w:rsid w:val="00ED2D63"/>
    <w:rsid w:val="00ED306D"/>
    <w:rsid w:val="00ED33E7"/>
    <w:rsid w:val="00ED3B93"/>
    <w:rsid w:val="00ED43E8"/>
    <w:rsid w:val="00ED6582"/>
    <w:rsid w:val="00ED6C30"/>
    <w:rsid w:val="00ED79BB"/>
    <w:rsid w:val="00ED7DF4"/>
    <w:rsid w:val="00EE0027"/>
    <w:rsid w:val="00EE0270"/>
    <w:rsid w:val="00EE1095"/>
    <w:rsid w:val="00EE127F"/>
    <w:rsid w:val="00EE22F1"/>
    <w:rsid w:val="00EE230B"/>
    <w:rsid w:val="00EE263A"/>
    <w:rsid w:val="00EE3B27"/>
    <w:rsid w:val="00EE4B20"/>
    <w:rsid w:val="00EE4FFA"/>
    <w:rsid w:val="00EE5199"/>
    <w:rsid w:val="00EE595F"/>
    <w:rsid w:val="00EE5E56"/>
    <w:rsid w:val="00EE6019"/>
    <w:rsid w:val="00EF179F"/>
    <w:rsid w:val="00EF1DFA"/>
    <w:rsid w:val="00EF1F30"/>
    <w:rsid w:val="00EF21C7"/>
    <w:rsid w:val="00EF2855"/>
    <w:rsid w:val="00EF2C27"/>
    <w:rsid w:val="00EF4331"/>
    <w:rsid w:val="00EF5506"/>
    <w:rsid w:val="00EF557E"/>
    <w:rsid w:val="00EF5C84"/>
    <w:rsid w:val="00EF62EA"/>
    <w:rsid w:val="00EF6324"/>
    <w:rsid w:val="00EF7699"/>
    <w:rsid w:val="00F01346"/>
    <w:rsid w:val="00F015B1"/>
    <w:rsid w:val="00F025DC"/>
    <w:rsid w:val="00F03E34"/>
    <w:rsid w:val="00F03ED6"/>
    <w:rsid w:val="00F05544"/>
    <w:rsid w:val="00F061EE"/>
    <w:rsid w:val="00F06E3D"/>
    <w:rsid w:val="00F078BE"/>
    <w:rsid w:val="00F07CBB"/>
    <w:rsid w:val="00F07D06"/>
    <w:rsid w:val="00F1024C"/>
    <w:rsid w:val="00F10C1F"/>
    <w:rsid w:val="00F11127"/>
    <w:rsid w:val="00F12C1E"/>
    <w:rsid w:val="00F135DE"/>
    <w:rsid w:val="00F145DF"/>
    <w:rsid w:val="00F14AE2"/>
    <w:rsid w:val="00F15804"/>
    <w:rsid w:val="00F15D5E"/>
    <w:rsid w:val="00F16E30"/>
    <w:rsid w:val="00F17268"/>
    <w:rsid w:val="00F17619"/>
    <w:rsid w:val="00F17A1A"/>
    <w:rsid w:val="00F17C62"/>
    <w:rsid w:val="00F20F43"/>
    <w:rsid w:val="00F211D5"/>
    <w:rsid w:val="00F219D0"/>
    <w:rsid w:val="00F21E7F"/>
    <w:rsid w:val="00F22D8E"/>
    <w:rsid w:val="00F24AC3"/>
    <w:rsid w:val="00F256DF"/>
    <w:rsid w:val="00F25DCE"/>
    <w:rsid w:val="00F268D1"/>
    <w:rsid w:val="00F27301"/>
    <w:rsid w:val="00F27D96"/>
    <w:rsid w:val="00F27F92"/>
    <w:rsid w:val="00F30189"/>
    <w:rsid w:val="00F306FD"/>
    <w:rsid w:val="00F3087B"/>
    <w:rsid w:val="00F30B60"/>
    <w:rsid w:val="00F30C30"/>
    <w:rsid w:val="00F31076"/>
    <w:rsid w:val="00F31870"/>
    <w:rsid w:val="00F32163"/>
    <w:rsid w:val="00F32285"/>
    <w:rsid w:val="00F32676"/>
    <w:rsid w:val="00F332EC"/>
    <w:rsid w:val="00F334A6"/>
    <w:rsid w:val="00F34FDD"/>
    <w:rsid w:val="00F3510C"/>
    <w:rsid w:val="00F37246"/>
    <w:rsid w:val="00F40089"/>
    <w:rsid w:val="00F423E3"/>
    <w:rsid w:val="00F426DC"/>
    <w:rsid w:val="00F42747"/>
    <w:rsid w:val="00F42ED4"/>
    <w:rsid w:val="00F4406F"/>
    <w:rsid w:val="00F448B4"/>
    <w:rsid w:val="00F44D5B"/>
    <w:rsid w:val="00F458FE"/>
    <w:rsid w:val="00F45B26"/>
    <w:rsid w:val="00F45B8A"/>
    <w:rsid w:val="00F45D04"/>
    <w:rsid w:val="00F462B0"/>
    <w:rsid w:val="00F46B4A"/>
    <w:rsid w:val="00F46C6A"/>
    <w:rsid w:val="00F46CD4"/>
    <w:rsid w:val="00F51222"/>
    <w:rsid w:val="00F51D85"/>
    <w:rsid w:val="00F5251F"/>
    <w:rsid w:val="00F52598"/>
    <w:rsid w:val="00F5273B"/>
    <w:rsid w:val="00F53273"/>
    <w:rsid w:val="00F54394"/>
    <w:rsid w:val="00F55136"/>
    <w:rsid w:val="00F551A2"/>
    <w:rsid w:val="00F55C3D"/>
    <w:rsid w:val="00F56D85"/>
    <w:rsid w:val="00F56FF3"/>
    <w:rsid w:val="00F574D3"/>
    <w:rsid w:val="00F578C6"/>
    <w:rsid w:val="00F57CAC"/>
    <w:rsid w:val="00F57DF2"/>
    <w:rsid w:val="00F57F01"/>
    <w:rsid w:val="00F57FAC"/>
    <w:rsid w:val="00F60410"/>
    <w:rsid w:val="00F60B32"/>
    <w:rsid w:val="00F61633"/>
    <w:rsid w:val="00F61674"/>
    <w:rsid w:val="00F616E9"/>
    <w:rsid w:val="00F6182A"/>
    <w:rsid w:val="00F62E88"/>
    <w:rsid w:val="00F6329C"/>
    <w:rsid w:val="00F63729"/>
    <w:rsid w:val="00F63D04"/>
    <w:rsid w:val="00F65363"/>
    <w:rsid w:val="00F66F67"/>
    <w:rsid w:val="00F67157"/>
    <w:rsid w:val="00F67DED"/>
    <w:rsid w:val="00F7193E"/>
    <w:rsid w:val="00F7236D"/>
    <w:rsid w:val="00F73075"/>
    <w:rsid w:val="00F730DB"/>
    <w:rsid w:val="00F7554F"/>
    <w:rsid w:val="00F758D5"/>
    <w:rsid w:val="00F809EA"/>
    <w:rsid w:val="00F80B6D"/>
    <w:rsid w:val="00F80BAD"/>
    <w:rsid w:val="00F810C0"/>
    <w:rsid w:val="00F814EF"/>
    <w:rsid w:val="00F81BB0"/>
    <w:rsid w:val="00F81CBD"/>
    <w:rsid w:val="00F81FEA"/>
    <w:rsid w:val="00F821A6"/>
    <w:rsid w:val="00F82555"/>
    <w:rsid w:val="00F826F7"/>
    <w:rsid w:val="00F8280C"/>
    <w:rsid w:val="00F83C48"/>
    <w:rsid w:val="00F840E0"/>
    <w:rsid w:val="00F84517"/>
    <w:rsid w:val="00F8491C"/>
    <w:rsid w:val="00F859A0"/>
    <w:rsid w:val="00F864DB"/>
    <w:rsid w:val="00F87225"/>
    <w:rsid w:val="00F873EB"/>
    <w:rsid w:val="00F874CB"/>
    <w:rsid w:val="00F90428"/>
    <w:rsid w:val="00F93578"/>
    <w:rsid w:val="00F93CCF"/>
    <w:rsid w:val="00F94D6D"/>
    <w:rsid w:val="00F95225"/>
    <w:rsid w:val="00F9628E"/>
    <w:rsid w:val="00F96A4B"/>
    <w:rsid w:val="00F970A3"/>
    <w:rsid w:val="00F97223"/>
    <w:rsid w:val="00F9788B"/>
    <w:rsid w:val="00F9789F"/>
    <w:rsid w:val="00FA0C75"/>
    <w:rsid w:val="00FA1BA9"/>
    <w:rsid w:val="00FA247D"/>
    <w:rsid w:val="00FA2E1A"/>
    <w:rsid w:val="00FA30C9"/>
    <w:rsid w:val="00FA354B"/>
    <w:rsid w:val="00FA370F"/>
    <w:rsid w:val="00FA5280"/>
    <w:rsid w:val="00FA5E08"/>
    <w:rsid w:val="00FA63E3"/>
    <w:rsid w:val="00FA6656"/>
    <w:rsid w:val="00FA68EB"/>
    <w:rsid w:val="00FA7EDA"/>
    <w:rsid w:val="00FB0288"/>
    <w:rsid w:val="00FB02F7"/>
    <w:rsid w:val="00FB18B2"/>
    <w:rsid w:val="00FB1B4E"/>
    <w:rsid w:val="00FB1C39"/>
    <w:rsid w:val="00FB2B7F"/>
    <w:rsid w:val="00FB2F6F"/>
    <w:rsid w:val="00FB4BDE"/>
    <w:rsid w:val="00FB4C7C"/>
    <w:rsid w:val="00FB4DEC"/>
    <w:rsid w:val="00FB51A0"/>
    <w:rsid w:val="00FB520B"/>
    <w:rsid w:val="00FB538B"/>
    <w:rsid w:val="00FB53B9"/>
    <w:rsid w:val="00FB5DBB"/>
    <w:rsid w:val="00FB78BD"/>
    <w:rsid w:val="00FC0831"/>
    <w:rsid w:val="00FC1079"/>
    <w:rsid w:val="00FC191A"/>
    <w:rsid w:val="00FC1B41"/>
    <w:rsid w:val="00FC3140"/>
    <w:rsid w:val="00FC4C17"/>
    <w:rsid w:val="00FC4C93"/>
    <w:rsid w:val="00FC5E10"/>
    <w:rsid w:val="00FC73C8"/>
    <w:rsid w:val="00FD0D25"/>
    <w:rsid w:val="00FD0EFF"/>
    <w:rsid w:val="00FD2173"/>
    <w:rsid w:val="00FD2AC2"/>
    <w:rsid w:val="00FD32FC"/>
    <w:rsid w:val="00FD349E"/>
    <w:rsid w:val="00FD34DD"/>
    <w:rsid w:val="00FD3C42"/>
    <w:rsid w:val="00FD3EB9"/>
    <w:rsid w:val="00FD43CE"/>
    <w:rsid w:val="00FD4899"/>
    <w:rsid w:val="00FD4F9E"/>
    <w:rsid w:val="00FD5100"/>
    <w:rsid w:val="00FD540B"/>
    <w:rsid w:val="00FD6116"/>
    <w:rsid w:val="00FD6274"/>
    <w:rsid w:val="00FD6458"/>
    <w:rsid w:val="00FD701B"/>
    <w:rsid w:val="00FD721C"/>
    <w:rsid w:val="00FD7ED5"/>
    <w:rsid w:val="00FE10A7"/>
    <w:rsid w:val="00FE1117"/>
    <w:rsid w:val="00FE112F"/>
    <w:rsid w:val="00FE1301"/>
    <w:rsid w:val="00FE15CF"/>
    <w:rsid w:val="00FE302A"/>
    <w:rsid w:val="00FE4D65"/>
    <w:rsid w:val="00FE5B5C"/>
    <w:rsid w:val="00FE5E43"/>
    <w:rsid w:val="00FE7187"/>
    <w:rsid w:val="00FF0A9B"/>
    <w:rsid w:val="00FF1B67"/>
    <w:rsid w:val="00FF2C24"/>
    <w:rsid w:val="00FF3A4B"/>
    <w:rsid w:val="00FF3EAE"/>
    <w:rsid w:val="00FF41C3"/>
    <w:rsid w:val="00FF4E82"/>
    <w:rsid w:val="00FF4EF3"/>
    <w:rsid w:val="00FF50A5"/>
    <w:rsid w:val="00FF51EF"/>
    <w:rsid w:val="00FF64F0"/>
    <w:rsid w:val="00FF6EA4"/>
    <w:rsid w:val="00FF7845"/>
    <w:rsid w:val="00FF7B33"/>
    <w:rsid w:val="777E0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F07F1"/>
  <w15:docId w15:val="{14BEE352-D801-4BF9-979C-FCD516F51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32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4D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DDB"/>
  </w:style>
  <w:style w:type="paragraph" w:styleId="Footer">
    <w:name w:val="footer"/>
    <w:basedOn w:val="Normal"/>
    <w:link w:val="FooterChar"/>
    <w:uiPriority w:val="99"/>
    <w:unhideWhenUsed/>
    <w:rsid w:val="004E4D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DDB"/>
  </w:style>
  <w:style w:type="character" w:styleId="LineNumber">
    <w:name w:val="line number"/>
    <w:basedOn w:val="DefaultParagraphFont"/>
    <w:uiPriority w:val="99"/>
    <w:semiHidden/>
    <w:unhideWhenUsed/>
    <w:rsid w:val="004E4DDB"/>
  </w:style>
  <w:style w:type="character" w:styleId="CommentReference">
    <w:name w:val="annotation reference"/>
    <w:basedOn w:val="DefaultParagraphFont"/>
    <w:uiPriority w:val="99"/>
    <w:semiHidden/>
    <w:unhideWhenUsed/>
    <w:rsid w:val="00897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73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3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3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3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34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B2370"/>
    <w:pPr>
      <w:ind w:left="720"/>
      <w:contextualSpacing/>
    </w:pPr>
  </w:style>
  <w:style w:type="table" w:styleId="TableGrid">
    <w:name w:val="Table Grid"/>
    <w:basedOn w:val="TableNormal"/>
    <w:uiPriority w:val="59"/>
    <w:rsid w:val="00723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247D"/>
    <w:rPr>
      <w:color w:val="0563C1" w:themeColor="hyperlink"/>
      <w:u w:val="single"/>
    </w:rPr>
  </w:style>
  <w:style w:type="character" w:customStyle="1" w:styleId="author">
    <w:name w:val="author"/>
    <w:basedOn w:val="DefaultParagraphFont"/>
    <w:rsid w:val="00FA247D"/>
  </w:style>
  <w:style w:type="character" w:customStyle="1" w:styleId="articletitle">
    <w:name w:val="articletitle"/>
    <w:basedOn w:val="DefaultParagraphFont"/>
    <w:rsid w:val="00FA247D"/>
  </w:style>
  <w:style w:type="character" w:customStyle="1" w:styleId="journaltitle">
    <w:name w:val="journaltitle"/>
    <w:basedOn w:val="DefaultParagraphFont"/>
    <w:rsid w:val="00FA247D"/>
  </w:style>
  <w:style w:type="character" w:customStyle="1" w:styleId="pubyear">
    <w:name w:val="pubyear"/>
    <w:basedOn w:val="DefaultParagraphFont"/>
    <w:rsid w:val="00FA247D"/>
  </w:style>
  <w:style w:type="character" w:customStyle="1" w:styleId="vol">
    <w:name w:val="vol"/>
    <w:basedOn w:val="DefaultParagraphFont"/>
    <w:rsid w:val="00FA247D"/>
  </w:style>
  <w:style w:type="character" w:customStyle="1" w:styleId="pagefirst">
    <w:name w:val="pagefirst"/>
    <w:basedOn w:val="DefaultParagraphFont"/>
    <w:rsid w:val="00FA247D"/>
  </w:style>
  <w:style w:type="character" w:customStyle="1" w:styleId="pagelast">
    <w:name w:val="pagelast"/>
    <w:basedOn w:val="DefaultParagraphFont"/>
    <w:rsid w:val="00FA247D"/>
  </w:style>
  <w:style w:type="character" w:customStyle="1" w:styleId="Heading2Char">
    <w:name w:val="Heading 2 Char"/>
    <w:basedOn w:val="DefaultParagraphFont"/>
    <w:link w:val="Heading2"/>
    <w:uiPriority w:val="9"/>
    <w:rsid w:val="008932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C93C9E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46B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46B3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9171B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71B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171BA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329C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7B61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2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739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57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62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94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7896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8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09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98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32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40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63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32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12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45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86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47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63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25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62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06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14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26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65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475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53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2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87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16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60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70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43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7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49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39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82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02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0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22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52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47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9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74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31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02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89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3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93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45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85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03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9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35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23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69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58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76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8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58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52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27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45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8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95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87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79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11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29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860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19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01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43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63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74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47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36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29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65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21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0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24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17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27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69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75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6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86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16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36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33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87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01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35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73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22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8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65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55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071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98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98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68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30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54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70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36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87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76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90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71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917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46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657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72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6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13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9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58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71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20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82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84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62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25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09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49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74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28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41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74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55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96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751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88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56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54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50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23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65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22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10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39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2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882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53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64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34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15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568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73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853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68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39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21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30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15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78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130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11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59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94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22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90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71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7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25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3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4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9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0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3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79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4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7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2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4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0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1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03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2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38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21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24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3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32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88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42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79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34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58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20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94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5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25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56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36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66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3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5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6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4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6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2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08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3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2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34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9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60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8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69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77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96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88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3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1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17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7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4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73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16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0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44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30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21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20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88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8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63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67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34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5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89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84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34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81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90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31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44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09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36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50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2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51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61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74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53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02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98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26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07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99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34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40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06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71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14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37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14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48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83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35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36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19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94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6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57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23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14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16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37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61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67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38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28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83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51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18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39922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13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6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4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1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8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9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4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1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26820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42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85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25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4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32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61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52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9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94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naphylaxis.org.uk/" TargetMode="External"/><Relationship Id="rId13" Type="http://schemas.openxmlformats.org/officeDocument/2006/relationships/hyperlink" Target="https://creativecommons.org/licenses/by-nc-sa/4.0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ebmail.worc.ac.uk/owa/redir.aspx?C=OgoHMKVYTWhEy9Yh1b68x5oHlEFgQQoDZWA8eYDbdWu6JXfxPnHUCA..&amp;URL=http%3a%2f%2fwww.epipen.co.uk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://www.jext.co.uk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saci.org/resources/index.htm" TargetMode="External"/><Relationship Id="rId14" Type="http://schemas.openxmlformats.org/officeDocument/2006/relationships/hyperlink" Target="https://creativecommons.org/licenses/by-nc-sa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9DA34-FD14-4C0E-AE76-282070A52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4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Walklet</dc:creator>
  <cp:lastModifiedBy>Berenice Mahoney</cp:lastModifiedBy>
  <cp:revision>3</cp:revision>
  <cp:lastPrinted>2019-01-03T08:19:00Z</cp:lastPrinted>
  <dcterms:created xsi:type="dcterms:W3CDTF">2019-06-07T11:38:00Z</dcterms:created>
  <dcterms:modified xsi:type="dcterms:W3CDTF">2019-06-07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harvard-university-of-the-west-of-england</vt:lpwstr>
  </property>
  <property fmtid="{D5CDD505-2E9C-101B-9397-08002B2CF9AE}" pid="21" name="Mendeley Recent Style Name 9_1">
    <vt:lpwstr>University of the West of England (Bristol) - Harvard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</vt:lpwstr>
  </property>
  <property fmtid="{D5CDD505-2E9C-101B-9397-08002B2CF9AE}" pid="24" name="Mendeley Unique User Id_1">
    <vt:lpwstr>366744aa-b4ec-382f-b956-f46ca6c14667</vt:lpwstr>
  </property>
</Properties>
</file>